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51FC1" w14:textId="28D68E39" w:rsidR="00A4767B" w:rsidRPr="006A6BAB" w:rsidRDefault="00DB0D19" w:rsidP="00A4767B">
      <w:pPr>
        <w:spacing w:line="360" w:lineRule="auto"/>
        <w:rPr>
          <w:rFonts w:ascii="Arial" w:hAnsi="Arial" w:cs="Arial"/>
          <w:color w:val="C00000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Appendix A</w:t>
      </w:r>
      <w:r w:rsidR="00A4767B" w:rsidRPr="007F10AE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. </w:t>
      </w:r>
      <w:r w:rsidR="0068624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C</w:t>
      </w:r>
      <w:r w:rsidR="00A4767B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ase</w:t>
      </w:r>
      <w:r w:rsidR="00A34D8D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report</w:t>
      </w:r>
      <w:r w:rsidR="00A4767B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 of </w:t>
      </w:r>
      <w:proofErr w:type="spellStart"/>
      <w:r w:rsidR="00A4767B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lang w:val="en-US"/>
        </w:rPr>
        <w:t>Pediococcus</w:t>
      </w:r>
      <w:proofErr w:type="spellEnd"/>
      <w:r w:rsidR="00A4767B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A4767B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lang w:val="en-US"/>
        </w:rPr>
        <w:t>acidilactici</w:t>
      </w:r>
      <w:proofErr w:type="spellEnd"/>
      <w:r w:rsidR="00A4767B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A4767B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bacteraemia</w:t>
      </w:r>
      <w:proofErr w:type="spellEnd"/>
      <w:r w:rsidR="00A4767B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</w:t>
      </w:r>
    </w:p>
    <w:tbl>
      <w:tblPr>
        <w:tblStyle w:val="TableGrid"/>
        <w:tblW w:w="1419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17"/>
        <w:gridCol w:w="2126"/>
        <w:gridCol w:w="2835"/>
        <w:gridCol w:w="2268"/>
        <w:gridCol w:w="1751"/>
        <w:gridCol w:w="1488"/>
        <w:gridCol w:w="1316"/>
      </w:tblGrid>
      <w:tr w:rsidR="00A4767B" w:rsidRPr="00E64782" w14:paraId="5261011F" w14:textId="77777777" w:rsidTr="00C06A52">
        <w:tc>
          <w:tcPr>
            <w:tcW w:w="993" w:type="dxa"/>
          </w:tcPr>
          <w:p w14:paraId="4930238D" w14:textId="77777777" w:rsidR="00A4767B" w:rsidRPr="00E64782" w:rsidRDefault="00A4767B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647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417" w:type="dxa"/>
          </w:tcPr>
          <w:p w14:paraId="56D0BC67" w14:textId="6B528A55" w:rsidR="00A4767B" w:rsidRPr="00E64782" w:rsidRDefault="000D6E5F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647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ge /</w:t>
            </w:r>
            <w:r w:rsidR="007B61A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SAB</w:t>
            </w:r>
          </w:p>
        </w:tc>
        <w:tc>
          <w:tcPr>
            <w:tcW w:w="2126" w:type="dxa"/>
          </w:tcPr>
          <w:p w14:paraId="20D88FA4" w14:textId="56609919" w:rsidR="00A4767B" w:rsidRPr="00E64782" w:rsidRDefault="005C4721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647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Reason for </w:t>
            </w:r>
            <w:r w:rsidR="004268B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hospital </w:t>
            </w:r>
            <w:r w:rsidRPr="00E647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dmission</w:t>
            </w:r>
          </w:p>
        </w:tc>
        <w:tc>
          <w:tcPr>
            <w:tcW w:w="2835" w:type="dxa"/>
          </w:tcPr>
          <w:p w14:paraId="2F0B4059" w14:textId="3AE2C297" w:rsidR="00A4767B" w:rsidRPr="00046E12" w:rsidRDefault="00046E12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Risk factors for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acteraemia</w:t>
            </w:r>
            <w:proofErr w:type="spellEnd"/>
            <w:r w:rsidR="0037614E">
              <w:rPr>
                <w:rStyle w:val="FootnoteReference"/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footnoteReference w:id="1"/>
            </w:r>
            <w:r w:rsidR="00577938" w:rsidRPr="00046E1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5DB071E5" w14:textId="25FA2286" w:rsidR="00A4767B" w:rsidRPr="00E64782" w:rsidRDefault="0072473A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F0952">
              <w:rPr>
                <w:rFonts w:ascii="Arial" w:hAnsi="Arial" w:cs="Arial"/>
                <w:sz w:val="16"/>
                <w:szCs w:val="16"/>
                <w:lang w:val="en-US"/>
              </w:rPr>
              <w:t>Antimicrobial(s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used in the previous 90 days</w:t>
            </w:r>
            <w:r w:rsidRPr="00EF0952">
              <w:rPr>
                <w:rFonts w:ascii="Arial" w:hAnsi="Arial" w:cs="Arial"/>
                <w:sz w:val="16"/>
                <w:szCs w:val="16"/>
                <w:lang w:val="en-US"/>
              </w:rPr>
              <w:t xml:space="preserve"> prior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to confirmatory blood cultures</w:t>
            </w:r>
          </w:p>
        </w:tc>
        <w:tc>
          <w:tcPr>
            <w:tcW w:w="1751" w:type="dxa"/>
          </w:tcPr>
          <w:p w14:paraId="550E36AE" w14:textId="77777777" w:rsidR="00A4767B" w:rsidRPr="00E64782" w:rsidRDefault="00A4767B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647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argeted treatment</w:t>
            </w:r>
          </w:p>
        </w:tc>
        <w:tc>
          <w:tcPr>
            <w:tcW w:w="1488" w:type="dxa"/>
          </w:tcPr>
          <w:p w14:paraId="297C5895" w14:textId="343398C0" w:rsidR="00A4767B" w:rsidRPr="00E64782" w:rsidRDefault="003C6E41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647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arbapenem</w:t>
            </w:r>
            <w:proofErr w:type="spellEnd"/>
            <w:r w:rsidR="00247ADF" w:rsidRPr="00E647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MIC (mg/L) </w:t>
            </w:r>
          </w:p>
        </w:tc>
        <w:tc>
          <w:tcPr>
            <w:tcW w:w="1316" w:type="dxa"/>
          </w:tcPr>
          <w:p w14:paraId="1D549EE9" w14:textId="1E7C8162" w:rsidR="00A4767B" w:rsidRPr="00E64782" w:rsidRDefault="00A4767B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647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utcome</w:t>
            </w:r>
          </w:p>
        </w:tc>
      </w:tr>
      <w:tr w:rsidR="00A4767B" w:rsidRPr="00E64782" w14:paraId="4231DEEA" w14:textId="77777777" w:rsidTr="00C06A52">
        <w:tc>
          <w:tcPr>
            <w:tcW w:w="993" w:type="dxa"/>
          </w:tcPr>
          <w:p w14:paraId="6E74F01B" w14:textId="2AE2B426" w:rsidR="00A4767B" w:rsidRPr="00C77ACD" w:rsidRDefault="00A4767B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77AC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achikawa</w:t>
            </w:r>
            <w:proofErr w:type="spellEnd"/>
            <w:r w:rsidRPr="00C77AC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et al. </w:t>
            </w:r>
            <w:sdt>
              <w:sdtPr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ag w:val="MENDELEY_CITATION_v3_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"/>
                <w:id w:val="260575007"/>
                <w:placeholder>
                  <w:docPart w:val="9BA65F1B6D4E3B49BA4E524C652FD08A"/>
                </w:placeholder>
              </w:sdtPr>
              <w:sdtEndPr/>
              <w:sdtContent>
                <w:r w:rsidR="001A5670" w:rsidRPr="00C77ACD">
                  <w:rPr>
                    <w:rFonts w:ascii="Arial" w:hAnsi="Arial" w:cs="Arial"/>
                    <w:color w:val="000000" w:themeColor="text1"/>
                    <w:sz w:val="16"/>
                    <w:szCs w:val="16"/>
                    <w:lang w:val="en-US"/>
                  </w:rPr>
                  <w:t>[1]</w:t>
                </w:r>
              </w:sdtContent>
            </w:sdt>
          </w:p>
        </w:tc>
        <w:tc>
          <w:tcPr>
            <w:tcW w:w="1417" w:type="dxa"/>
          </w:tcPr>
          <w:p w14:paraId="172C2097" w14:textId="66511CF9" w:rsidR="00A4767B" w:rsidRPr="00C77ACD" w:rsidRDefault="00A4767B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7AC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6</w:t>
            </w:r>
            <w:r w:rsidR="00FC2A08" w:rsidRPr="00C77AC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  <w:r w:rsidRPr="00C77AC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M</w:t>
            </w:r>
          </w:p>
        </w:tc>
        <w:tc>
          <w:tcPr>
            <w:tcW w:w="2126" w:type="dxa"/>
          </w:tcPr>
          <w:p w14:paraId="12EB002C" w14:textId="2F03AD7B" w:rsidR="00A4767B" w:rsidRPr="00C77ACD" w:rsidRDefault="00B0519E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77AC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emorrhagic</w:t>
            </w:r>
            <w:proofErr w:type="spellEnd"/>
            <w:r w:rsidRPr="00C77AC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colitis</w:t>
            </w:r>
          </w:p>
        </w:tc>
        <w:tc>
          <w:tcPr>
            <w:tcW w:w="2835" w:type="dxa"/>
          </w:tcPr>
          <w:p w14:paraId="5C725E1E" w14:textId="0723E079" w:rsidR="00A4767B" w:rsidRPr="00046E12" w:rsidRDefault="00A4767B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46E1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eukaemi</w:t>
            </w:r>
            <w:r w:rsidR="00E0264D" w:rsidRPr="00046E1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</w:t>
            </w:r>
            <w:proofErr w:type="spellEnd"/>
            <w:r w:rsidR="00E0264D" w:rsidRPr="00046E1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</w:t>
            </w:r>
            <w:r w:rsidR="008C6BEE" w:rsidRPr="00046E1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46E1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mmunosuppressant drugs</w:t>
            </w:r>
            <w:r w:rsidR="00E11371" w:rsidRPr="00046E1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</w:t>
            </w:r>
            <w:r w:rsidR="00E0264D" w:rsidRPr="00046E1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immunot</w:t>
            </w:r>
            <w:bookmarkStart w:id="0" w:name="_GoBack"/>
            <w:bookmarkEnd w:id="0"/>
            <w:r w:rsidR="00E0264D" w:rsidRPr="00046E1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erapy</w:t>
            </w:r>
            <w:r w:rsidR="00A9284C" w:rsidRPr="00046E1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</w:t>
            </w:r>
            <w:r w:rsidR="00BD7A51" w:rsidRPr="00046E1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BD7A51" w:rsidRPr="00046E1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emorrhagic</w:t>
            </w:r>
            <w:proofErr w:type="spellEnd"/>
            <w:r w:rsidR="00BD7A51" w:rsidRPr="00046E1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colitis</w:t>
            </w:r>
          </w:p>
        </w:tc>
        <w:tc>
          <w:tcPr>
            <w:tcW w:w="2268" w:type="dxa"/>
          </w:tcPr>
          <w:p w14:paraId="2A917F57" w14:textId="767DB072" w:rsidR="00A4767B" w:rsidRPr="00C77ACD" w:rsidRDefault="00E0264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7AC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ulfamethoxazole-trimethoprim</w:t>
            </w:r>
          </w:p>
        </w:tc>
        <w:tc>
          <w:tcPr>
            <w:tcW w:w="1751" w:type="dxa"/>
          </w:tcPr>
          <w:p w14:paraId="2ACEE94D" w14:textId="32FABC22" w:rsidR="00A4767B" w:rsidRPr="00C77ACD" w:rsidRDefault="00ED4351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7AC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solved without antimicrobials</w:t>
            </w:r>
          </w:p>
        </w:tc>
        <w:tc>
          <w:tcPr>
            <w:tcW w:w="1488" w:type="dxa"/>
          </w:tcPr>
          <w:p w14:paraId="328EE2D3" w14:textId="4E9AC015" w:rsidR="00A4767B" w:rsidRPr="00C77ACD" w:rsidRDefault="004C39E3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7AC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</w:t>
            </w:r>
            <w:r w:rsidR="00876F14" w:rsidRPr="00C77AC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ot </w:t>
            </w:r>
            <w:r w:rsidR="00F02D61" w:rsidRPr="00C77AC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ported</w:t>
            </w:r>
          </w:p>
        </w:tc>
        <w:tc>
          <w:tcPr>
            <w:tcW w:w="1316" w:type="dxa"/>
          </w:tcPr>
          <w:p w14:paraId="5ED8E764" w14:textId="225F06A6" w:rsidR="00A4767B" w:rsidRPr="00C77ACD" w:rsidRDefault="00A4767B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7AC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covered</w:t>
            </w:r>
          </w:p>
        </w:tc>
      </w:tr>
      <w:tr w:rsidR="00A4767B" w:rsidRPr="00E64782" w14:paraId="2F54E635" w14:textId="77777777" w:rsidTr="00C06A52">
        <w:tc>
          <w:tcPr>
            <w:tcW w:w="993" w:type="dxa"/>
          </w:tcPr>
          <w:p w14:paraId="0E418CF4" w14:textId="056B9524" w:rsidR="00A4767B" w:rsidRPr="00FC1827" w:rsidRDefault="00A4767B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Suh et al. </w:t>
            </w:r>
            <w:sdt>
              <w:sdtPr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ag w:val="MENDELEY_CITATION_v3_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"/>
                <w:id w:val="1928080157"/>
                <w:placeholder>
                  <w:docPart w:val="9BA65F1B6D4E3B49BA4E524C652FD08A"/>
                </w:placeholder>
              </w:sdtPr>
              <w:sdtEndPr/>
              <w:sdtContent>
                <w:r w:rsidR="001A5670" w:rsidRPr="00FC1827">
                  <w:rPr>
                    <w:rFonts w:ascii="Arial" w:hAnsi="Arial" w:cs="Arial"/>
                    <w:color w:val="000000" w:themeColor="text1"/>
                    <w:sz w:val="16"/>
                    <w:szCs w:val="16"/>
                    <w:lang w:val="en-US"/>
                  </w:rPr>
                  <w:t>[2]</w:t>
                </w:r>
              </w:sdtContent>
            </w:sdt>
          </w:p>
        </w:tc>
        <w:tc>
          <w:tcPr>
            <w:tcW w:w="1417" w:type="dxa"/>
          </w:tcPr>
          <w:p w14:paraId="03C92D3C" w14:textId="322F466E" w:rsidR="00A4767B" w:rsidRPr="00FC1827" w:rsidRDefault="00A4767B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7</w:t>
            </w:r>
            <w:r w:rsidR="00FC2A08"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  <w:r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F</w:t>
            </w:r>
          </w:p>
        </w:tc>
        <w:tc>
          <w:tcPr>
            <w:tcW w:w="2126" w:type="dxa"/>
          </w:tcPr>
          <w:p w14:paraId="57D8F9F0" w14:textId="06053A6E" w:rsidR="00A4767B" w:rsidRPr="00FC1827" w:rsidRDefault="00BA117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acteraemia</w:t>
            </w:r>
            <w:proofErr w:type="spellEnd"/>
            <w:r w:rsidR="00A4767B"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14:paraId="39F94D4C" w14:textId="1206A06A" w:rsidR="00A4767B" w:rsidRPr="003D119D" w:rsidRDefault="000D76CF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D119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tastatic a</w:t>
            </w:r>
            <w:r w:rsidR="00A4767B" w:rsidRPr="003D119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enocarcinoma of the gallbladder</w:t>
            </w:r>
            <w:r w:rsidR="009061A0" w:rsidRPr="003D119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="00A4767B" w:rsidRPr="003D119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holecystectomy</w:t>
            </w:r>
            <w:r w:rsidR="00DE29B2" w:rsidRPr="003D119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chemotherapy, radiotherapy, biliary stent</w:t>
            </w:r>
            <w:r w:rsidR="009061A0" w:rsidRPr="003D119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 </w:t>
            </w:r>
            <w:r w:rsidR="00DE29B2" w:rsidRPr="003D119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artial small bowel obstruction </w:t>
            </w:r>
          </w:p>
        </w:tc>
        <w:tc>
          <w:tcPr>
            <w:tcW w:w="2268" w:type="dxa"/>
          </w:tcPr>
          <w:p w14:paraId="2C171FAC" w14:textId="1CE9B8B9" w:rsidR="00A4767B" w:rsidRPr="00FC1827" w:rsidRDefault="00DE29B2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iperacillin-</w:t>
            </w:r>
            <w:proofErr w:type="spellStart"/>
            <w:r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azobactam</w:t>
            </w:r>
            <w:proofErr w:type="spellEnd"/>
            <w:r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v</w:t>
            </w:r>
            <w:r w:rsidR="00A4767B"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ncomycin</w:t>
            </w:r>
            <w:r w:rsidR="00386B4D"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="00A4767B"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tronidazole</w:t>
            </w:r>
            <w:r w:rsidR="00386B4D"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, ciprofloxacin and </w:t>
            </w:r>
            <w:proofErr w:type="spellStart"/>
            <w:r w:rsidR="00386B4D"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aspofungin</w:t>
            </w:r>
            <w:proofErr w:type="spellEnd"/>
          </w:p>
        </w:tc>
        <w:tc>
          <w:tcPr>
            <w:tcW w:w="1751" w:type="dxa"/>
          </w:tcPr>
          <w:p w14:paraId="0E26D2C5" w14:textId="77777777" w:rsidR="00A4767B" w:rsidRPr="00FC1827" w:rsidRDefault="00A4767B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aptomycin</w:t>
            </w:r>
            <w:proofErr w:type="spellEnd"/>
          </w:p>
        </w:tc>
        <w:tc>
          <w:tcPr>
            <w:tcW w:w="1488" w:type="dxa"/>
          </w:tcPr>
          <w:p w14:paraId="607FC4B0" w14:textId="06F9DCFE" w:rsidR="00A4767B" w:rsidRPr="00FC1827" w:rsidRDefault="00E676A0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316" w:type="dxa"/>
          </w:tcPr>
          <w:p w14:paraId="02707569" w14:textId="2EA08E4C" w:rsidR="00A4767B" w:rsidRPr="00FC1827" w:rsidRDefault="00A4767B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covered</w:t>
            </w:r>
          </w:p>
        </w:tc>
      </w:tr>
      <w:tr w:rsidR="00A4767B" w:rsidRPr="00E64782" w14:paraId="2534E9F1" w14:textId="77777777" w:rsidTr="00C06A52">
        <w:tc>
          <w:tcPr>
            <w:tcW w:w="993" w:type="dxa"/>
          </w:tcPr>
          <w:p w14:paraId="67104769" w14:textId="6BE2A2D3" w:rsidR="00A4767B" w:rsidRPr="00FC1827" w:rsidRDefault="00A4767B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wen</w:t>
            </w:r>
            <w:proofErr w:type="spellEnd"/>
            <w:r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et al. </w:t>
            </w:r>
            <w:sdt>
              <w:sdtPr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ag w:val="MENDELEY_CITATION_v3_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"/>
                <w:id w:val="1311678656"/>
                <w:placeholder>
                  <w:docPart w:val="9BA65F1B6D4E3B49BA4E524C652FD08A"/>
                </w:placeholder>
              </w:sdtPr>
              <w:sdtEndPr/>
              <w:sdtContent>
                <w:r w:rsidR="001A5670" w:rsidRPr="00FC1827">
                  <w:rPr>
                    <w:rFonts w:ascii="Arial" w:hAnsi="Arial" w:cs="Arial"/>
                    <w:color w:val="000000" w:themeColor="text1"/>
                    <w:sz w:val="16"/>
                    <w:szCs w:val="16"/>
                    <w:lang w:val="en-US"/>
                  </w:rPr>
                  <w:t>[3]</w:t>
                </w:r>
              </w:sdtContent>
            </w:sdt>
          </w:p>
        </w:tc>
        <w:tc>
          <w:tcPr>
            <w:tcW w:w="1417" w:type="dxa"/>
          </w:tcPr>
          <w:p w14:paraId="769074E9" w14:textId="0B3EDD83" w:rsidR="00A4767B" w:rsidRPr="00FC1827" w:rsidRDefault="00A4767B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2</w:t>
            </w:r>
            <w:r w:rsidR="00FC2A08"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  <w:r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M</w:t>
            </w:r>
          </w:p>
        </w:tc>
        <w:tc>
          <w:tcPr>
            <w:tcW w:w="2126" w:type="dxa"/>
          </w:tcPr>
          <w:p w14:paraId="1EE212D2" w14:textId="604B5B97" w:rsidR="00A4767B" w:rsidRPr="00FC1827" w:rsidRDefault="00EC6A35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nfective endocarditis</w:t>
            </w:r>
          </w:p>
        </w:tc>
        <w:tc>
          <w:tcPr>
            <w:tcW w:w="2835" w:type="dxa"/>
          </w:tcPr>
          <w:p w14:paraId="61F8C5A6" w14:textId="7DD3E8E9" w:rsidR="00A4767B" w:rsidRPr="003D119D" w:rsidRDefault="00A4767B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D119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xplantation</w:t>
            </w:r>
            <w:proofErr w:type="spellEnd"/>
            <w:r w:rsidRPr="003D119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of rejected donor small bowel, multiple abdominal surgeries</w:t>
            </w:r>
            <w:r w:rsidR="008A1D61" w:rsidRPr="003D119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short gut syndrome, central venous catheter</w:t>
            </w:r>
            <w:r w:rsidR="008C6BEE" w:rsidRPr="003D119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</w:t>
            </w:r>
            <w:r w:rsidRPr="003D119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diabetes mellitus </w:t>
            </w:r>
          </w:p>
        </w:tc>
        <w:tc>
          <w:tcPr>
            <w:tcW w:w="2268" w:type="dxa"/>
          </w:tcPr>
          <w:p w14:paraId="1FC35676" w14:textId="082D584C" w:rsidR="00A4767B" w:rsidRPr="00FC1827" w:rsidRDefault="00A4767B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iperacillin-</w:t>
            </w:r>
            <w:proofErr w:type="spellStart"/>
            <w:r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azobactam</w:t>
            </w:r>
            <w:proofErr w:type="spellEnd"/>
            <w:r w:rsidR="00627FB3"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vancomycin</w:t>
            </w:r>
            <w:r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icafungin</w:t>
            </w:r>
            <w:proofErr w:type="spellEnd"/>
            <w:r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51" w:type="dxa"/>
          </w:tcPr>
          <w:p w14:paraId="23D8A896" w14:textId="77777777" w:rsidR="00A4767B" w:rsidRPr="00FC1827" w:rsidRDefault="00A4767B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aptomycin</w:t>
            </w:r>
            <w:proofErr w:type="spellEnd"/>
            <w:r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8" w:type="dxa"/>
          </w:tcPr>
          <w:p w14:paraId="1EEAFCB5" w14:textId="3E73740C" w:rsidR="00A4767B" w:rsidRPr="00FC1827" w:rsidRDefault="00F92E6E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ropenem</w:t>
            </w:r>
            <w:proofErr w:type="spellEnd"/>
            <w:r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2 m</w:t>
            </w:r>
            <w:r w:rsidR="007C3E4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</w:t>
            </w:r>
            <w:r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L)</w:t>
            </w:r>
          </w:p>
        </w:tc>
        <w:tc>
          <w:tcPr>
            <w:tcW w:w="1316" w:type="dxa"/>
          </w:tcPr>
          <w:p w14:paraId="49C8536A" w14:textId="20A96DEE" w:rsidR="00A4767B" w:rsidRPr="00FC1827" w:rsidRDefault="00A4767B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C182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covered</w:t>
            </w:r>
          </w:p>
        </w:tc>
      </w:tr>
      <w:tr w:rsidR="007A3813" w:rsidRPr="00E64782" w14:paraId="447A8505" w14:textId="77777777" w:rsidTr="00C06A52">
        <w:tc>
          <w:tcPr>
            <w:tcW w:w="993" w:type="dxa"/>
          </w:tcPr>
          <w:p w14:paraId="11028221" w14:textId="736F815D" w:rsidR="007A3813" w:rsidRPr="00943989" w:rsidRDefault="007A3813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4398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olledge</w:t>
            </w:r>
            <w:proofErr w:type="spellEnd"/>
            <w:r w:rsidRPr="0094398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et al. </w:t>
            </w:r>
            <w:sdt>
              <w:sdtPr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ag w:val="MENDELEY_CITATION_v3_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"/>
                <w:id w:val="-947396538"/>
                <w:placeholder>
                  <w:docPart w:val="DefaultPlaceholder_-1854013440"/>
                </w:placeholder>
              </w:sdtPr>
              <w:sdtEndPr/>
              <w:sdtContent>
                <w:r w:rsidR="001A5670" w:rsidRPr="00943989">
                  <w:rPr>
                    <w:rFonts w:ascii="Arial" w:hAnsi="Arial" w:cs="Arial"/>
                    <w:color w:val="000000" w:themeColor="text1"/>
                    <w:sz w:val="16"/>
                    <w:szCs w:val="16"/>
                    <w:lang w:val="en-US"/>
                  </w:rPr>
                  <w:t>[4]</w:t>
                </w:r>
              </w:sdtContent>
            </w:sdt>
          </w:p>
        </w:tc>
        <w:tc>
          <w:tcPr>
            <w:tcW w:w="1417" w:type="dxa"/>
          </w:tcPr>
          <w:p w14:paraId="2846ED41" w14:textId="050BE96D" w:rsidR="007A3813" w:rsidRPr="00943989" w:rsidRDefault="001C7B10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4398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3</w:t>
            </w:r>
            <w:r w:rsidR="00FC2A08" w:rsidRPr="0094398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  <w:r w:rsidRPr="0094398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M</w:t>
            </w:r>
          </w:p>
        </w:tc>
        <w:tc>
          <w:tcPr>
            <w:tcW w:w="2126" w:type="dxa"/>
          </w:tcPr>
          <w:p w14:paraId="4408921B" w14:textId="4F01E618" w:rsidR="007A3813" w:rsidRPr="00943989" w:rsidRDefault="00FC1827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4398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Acute </w:t>
            </w:r>
            <w:proofErr w:type="spellStart"/>
            <w:r w:rsidRPr="0094398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eukaemia</w:t>
            </w:r>
            <w:proofErr w:type="spellEnd"/>
          </w:p>
        </w:tc>
        <w:tc>
          <w:tcPr>
            <w:tcW w:w="2835" w:type="dxa"/>
          </w:tcPr>
          <w:p w14:paraId="17D9F831" w14:textId="0D5DEDA7" w:rsidR="007A3813" w:rsidRPr="003D119D" w:rsidRDefault="0044599E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D119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268" w:type="dxa"/>
          </w:tcPr>
          <w:p w14:paraId="2013363C" w14:textId="661A4AC6" w:rsidR="007A3813" w:rsidRPr="00943989" w:rsidRDefault="00E64782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4398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Vancomycin, </w:t>
            </w:r>
            <w:proofErr w:type="spellStart"/>
            <w:r w:rsidRPr="0094398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eftazidime</w:t>
            </w:r>
            <w:proofErr w:type="spellEnd"/>
            <w:r w:rsidR="00A4799B" w:rsidRPr="0094398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metronidazole</w:t>
            </w:r>
            <w:r w:rsidR="00513A4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="00831E1C" w:rsidRPr="0094398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ciclovir</w:t>
            </w:r>
            <w:proofErr w:type="spellEnd"/>
          </w:p>
        </w:tc>
        <w:tc>
          <w:tcPr>
            <w:tcW w:w="1751" w:type="dxa"/>
          </w:tcPr>
          <w:p w14:paraId="1C146BBF" w14:textId="7CF7EE88" w:rsidR="007A3813" w:rsidRPr="00943989" w:rsidRDefault="00A4799B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4398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enzylpenicillin</w:t>
            </w:r>
            <w:proofErr w:type="spellEnd"/>
          </w:p>
        </w:tc>
        <w:tc>
          <w:tcPr>
            <w:tcW w:w="1488" w:type="dxa"/>
          </w:tcPr>
          <w:p w14:paraId="567650F5" w14:textId="317324D8" w:rsidR="007A3813" w:rsidRPr="00943989" w:rsidRDefault="00B530A7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4398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316" w:type="dxa"/>
          </w:tcPr>
          <w:p w14:paraId="140CA74A" w14:textId="71D9A6A6" w:rsidR="007A3813" w:rsidRPr="00943989" w:rsidRDefault="00B530A7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4398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covered</w:t>
            </w:r>
          </w:p>
        </w:tc>
      </w:tr>
      <w:tr w:rsidR="007A3813" w:rsidRPr="00E64782" w14:paraId="6C08C24E" w14:textId="77777777" w:rsidTr="00C06A52">
        <w:tc>
          <w:tcPr>
            <w:tcW w:w="993" w:type="dxa"/>
          </w:tcPr>
          <w:p w14:paraId="42F7B4B9" w14:textId="1C085AC5" w:rsidR="007A3813" w:rsidRPr="008D2F09" w:rsidRDefault="007A3813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D2F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arma</w:t>
            </w:r>
            <w:proofErr w:type="spellEnd"/>
            <w:r w:rsidRPr="008D2F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8D2F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ohanty</w:t>
            </w:r>
            <w:proofErr w:type="spellEnd"/>
            <w:r w:rsidRPr="008D2F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ag w:val="MENDELEY_CITATION_v3_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"/>
                <w:id w:val="1871413283"/>
                <w:placeholder>
                  <w:docPart w:val="DefaultPlaceholder_-1854013440"/>
                </w:placeholder>
              </w:sdtPr>
              <w:sdtEndPr/>
              <w:sdtContent>
                <w:r w:rsidR="001A5670" w:rsidRPr="008D2F09">
                  <w:rPr>
                    <w:rFonts w:ascii="Arial" w:hAnsi="Arial" w:cs="Arial"/>
                    <w:color w:val="000000" w:themeColor="text1"/>
                    <w:sz w:val="16"/>
                    <w:szCs w:val="16"/>
                    <w:lang w:val="en-US"/>
                  </w:rPr>
                  <w:t>[5]</w:t>
                </w:r>
              </w:sdtContent>
            </w:sdt>
            <w:r w:rsidRPr="008D2F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1417" w:type="dxa"/>
          </w:tcPr>
          <w:p w14:paraId="33DCE597" w14:textId="667DDE90" w:rsidR="007A3813" w:rsidRPr="008D2F09" w:rsidRDefault="004A6A3A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D2F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</w:t>
            </w:r>
            <w:r w:rsidR="00FC2A08" w:rsidRPr="008D2F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  <w:r w:rsidRPr="008D2F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F</w:t>
            </w:r>
          </w:p>
        </w:tc>
        <w:tc>
          <w:tcPr>
            <w:tcW w:w="2126" w:type="dxa"/>
          </w:tcPr>
          <w:p w14:paraId="3C60972A" w14:textId="347B36AD" w:rsidR="007A3813" w:rsidRPr="008D2F09" w:rsidRDefault="00D544EE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D2F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neumonitis and </w:t>
            </w:r>
            <w:proofErr w:type="spellStart"/>
            <w:r w:rsidRPr="008D2F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acteraemia</w:t>
            </w:r>
            <w:proofErr w:type="spellEnd"/>
          </w:p>
        </w:tc>
        <w:tc>
          <w:tcPr>
            <w:tcW w:w="2835" w:type="dxa"/>
          </w:tcPr>
          <w:p w14:paraId="609400C5" w14:textId="0C863FFE" w:rsidR="007A3813" w:rsidRPr="001C5CB0" w:rsidRDefault="003D119D" w:rsidP="00EE5D5F">
            <w:pPr>
              <w:spacing w:line="360" w:lineRule="auto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268" w:type="dxa"/>
          </w:tcPr>
          <w:p w14:paraId="28EE6F97" w14:textId="655253B8" w:rsidR="007A3813" w:rsidRPr="008D2F09" w:rsidRDefault="0011741C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D2F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eftriaxone</w:t>
            </w:r>
          </w:p>
        </w:tc>
        <w:tc>
          <w:tcPr>
            <w:tcW w:w="1751" w:type="dxa"/>
          </w:tcPr>
          <w:p w14:paraId="5E3BCE84" w14:textId="4F57FD49" w:rsidR="007A3813" w:rsidRPr="008D2F09" w:rsidRDefault="00993A5B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D2F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enzylpenicillin</w:t>
            </w:r>
            <w:proofErr w:type="spellEnd"/>
          </w:p>
        </w:tc>
        <w:tc>
          <w:tcPr>
            <w:tcW w:w="1488" w:type="dxa"/>
          </w:tcPr>
          <w:p w14:paraId="376E95EA" w14:textId="2668D891" w:rsidR="007A3813" w:rsidRPr="008D2F09" w:rsidRDefault="00993A5B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D2F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316" w:type="dxa"/>
          </w:tcPr>
          <w:p w14:paraId="287A046E" w14:textId="4ADC1EC9" w:rsidR="007A3813" w:rsidRPr="008D2F09" w:rsidRDefault="00993A5B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D2F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covered</w:t>
            </w:r>
          </w:p>
        </w:tc>
      </w:tr>
      <w:tr w:rsidR="007A3813" w:rsidRPr="00E64782" w14:paraId="5396087B" w14:textId="77777777" w:rsidTr="00C06A52">
        <w:tc>
          <w:tcPr>
            <w:tcW w:w="993" w:type="dxa"/>
          </w:tcPr>
          <w:p w14:paraId="424939B4" w14:textId="44CF0B53" w:rsidR="007A3813" w:rsidRPr="00BA5B4A" w:rsidRDefault="007A3813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Barton et al. </w:t>
            </w:r>
            <w:sdt>
              <w:sdtPr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ag w:val="MENDELEY_CITATION_v3_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"/>
                <w:id w:val="-974994438"/>
                <w:placeholder>
                  <w:docPart w:val="DefaultPlaceholder_-1854013440"/>
                </w:placeholder>
              </w:sdtPr>
              <w:sdtEndPr/>
              <w:sdtContent>
                <w:r w:rsidR="001A5670" w:rsidRPr="00BA5B4A">
                  <w:rPr>
                    <w:rFonts w:ascii="Arial" w:hAnsi="Arial" w:cs="Arial"/>
                    <w:color w:val="000000" w:themeColor="text1"/>
                    <w:sz w:val="16"/>
                    <w:szCs w:val="16"/>
                    <w:lang w:val="en-US"/>
                  </w:rPr>
                  <w:t>[6]</w:t>
                </w:r>
              </w:sdtContent>
            </w:sdt>
          </w:p>
        </w:tc>
        <w:tc>
          <w:tcPr>
            <w:tcW w:w="1417" w:type="dxa"/>
          </w:tcPr>
          <w:p w14:paraId="0E379798" w14:textId="1C8FA605" w:rsidR="007A3813" w:rsidRPr="00BA5B4A" w:rsidRDefault="00AD53B1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4 weeks/F</w:t>
            </w:r>
          </w:p>
        </w:tc>
        <w:tc>
          <w:tcPr>
            <w:tcW w:w="2126" w:type="dxa"/>
          </w:tcPr>
          <w:p w14:paraId="05BF5699" w14:textId="3F13E820" w:rsidR="007A3813" w:rsidRPr="00BA5B4A" w:rsidRDefault="00355891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ethargy, irritability and scleral icterus</w:t>
            </w:r>
          </w:p>
        </w:tc>
        <w:tc>
          <w:tcPr>
            <w:tcW w:w="2835" w:type="dxa"/>
          </w:tcPr>
          <w:p w14:paraId="1869DDC9" w14:textId="347241EE" w:rsidR="007A3813" w:rsidRPr="00C605FA" w:rsidRDefault="00AD53B1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605F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astroschisis</w:t>
            </w:r>
            <w:proofErr w:type="spellEnd"/>
            <w:r w:rsidRPr="00C605F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repair, bowel resection</w:t>
            </w:r>
            <w:r w:rsidR="00BF6C49" w:rsidRPr="00C605F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central venous catheter</w:t>
            </w:r>
            <w:r w:rsidR="00E0264D" w:rsidRPr="00C605F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 </w:t>
            </w:r>
            <w:r w:rsidR="00CB25C6" w:rsidRPr="00C605F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seudomembran</w:t>
            </w:r>
            <w:r w:rsidR="00611C71" w:rsidRPr="00C605F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us</w:t>
            </w:r>
            <w:r w:rsidR="00CB25C6" w:rsidRPr="00C605F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colitis</w:t>
            </w:r>
          </w:p>
        </w:tc>
        <w:tc>
          <w:tcPr>
            <w:tcW w:w="2268" w:type="dxa"/>
          </w:tcPr>
          <w:p w14:paraId="306E3652" w14:textId="3E7606B3" w:rsidR="007A3813" w:rsidRPr="00BA5B4A" w:rsidRDefault="00AD53B1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Ampicillin, gentamicin, vancomycin, </w:t>
            </w:r>
            <w:proofErr w:type="spellStart"/>
            <w:r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efotaxime</w:t>
            </w:r>
            <w:proofErr w:type="spellEnd"/>
            <w:r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 clindamycin</w:t>
            </w:r>
          </w:p>
        </w:tc>
        <w:tc>
          <w:tcPr>
            <w:tcW w:w="1751" w:type="dxa"/>
          </w:tcPr>
          <w:p w14:paraId="0F26BA83" w14:textId="41044CCC" w:rsidR="007A3813" w:rsidRPr="00BA5B4A" w:rsidRDefault="00355891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mpicillin and gentamicin</w:t>
            </w:r>
          </w:p>
        </w:tc>
        <w:tc>
          <w:tcPr>
            <w:tcW w:w="1488" w:type="dxa"/>
          </w:tcPr>
          <w:p w14:paraId="5BCDFB72" w14:textId="24FF17F5" w:rsidR="007A3813" w:rsidRPr="00BA5B4A" w:rsidRDefault="00611C71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316" w:type="dxa"/>
          </w:tcPr>
          <w:p w14:paraId="083425AD" w14:textId="5FB9E81D" w:rsidR="007A3813" w:rsidRPr="00BA5B4A" w:rsidRDefault="00611C71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covered</w:t>
            </w:r>
          </w:p>
        </w:tc>
      </w:tr>
      <w:tr w:rsidR="007A3813" w:rsidRPr="00E64782" w14:paraId="43E761CB" w14:textId="77777777" w:rsidTr="00C06A52">
        <w:tc>
          <w:tcPr>
            <w:tcW w:w="993" w:type="dxa"/>
          </w:tcPr>
          <w:p w14:paraId="5F61723D" w14:textId="0F06645F" w:rsidR="007A3813" w:rsidRPr="00BA5B4A" w:rsidRDefault="007A3813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Heinz et al. </w:t>
            </w:r>
            <w:sdt>
              <w:sdtPr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ag w:val="MENDELEY_CITATION_v3_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"/>
                <w:id w:val="778995511"/>
                <w:placeholder>
                  <w:docPart w:val="DefaultPlaceholder_-1854013440"/>
                </w:placeholder>
              </w:sdtPr>
              <w:sdtEndPr/>
              <w:sdtContent>
                <w:r w:rsidR="001A5670" w:rsidRPr="00BA5B4A">
                  <w:rPr>
                    <w:rFonts w:ascii="Arial" w:hAnsi="Arial" w:cs="Arial"/>
                    <w:color w:val="000000" w:themeColor="text1"/>
                    <w:sz w:val="16"/>
                    <w:szCs w:val="16"/>
                    <w:lang w:val="en-US"/>
                  </w:rPr>
                  <w:t>[7]</w:t>
                </w:r>
              </w:sdtContent>
            </w:sdt>
          </w:p>
        </w:tc>
        <w:tc>
          <w:tcPr>
            <w:tcW w:w="1417" w:type="dxa"/>
          </w:tcPr>
          <w:p w14:paraId="38687364" w14:textId="55824BCD" w:rsidR="007A3813" w:rsidRPr="00BA5B4A" w:rsidRDefault="00F05E8A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9</w:t>
            </w:r>
            <w:r w:rsidR="00FC2A08"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  <w:r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M</w:t>
            </w:r>
          </w:p>
        </w:tc>
        <w:tc>
          <w:tcPr>
            <w:tcW w:w="2126" w:type="dxa"/>
          </w:tcPr>
          <w:p w14:paraId="1A1F8604" w14:textId="6016E66E" w:rsidR="007A3813" w:rsidRPr="00BA5B4A" w:rsidRDefault="008674CE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ppendicitis</w:t>
            </w:r>
            <w:r w:rsidR="00F05E8A"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14:paraId="46651441" w14:textId="0465F247" w:rsidR="007A3813" w:rsidRPr="00C605FA" w:rsidRDefault="001D177A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605F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eritonitis, small intestinal perforation</w:t>
            </w:r>
            <w:r w:rsidR="00600437" w:rsidRPr="00C605F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</w:t>
            </w:r>
            <w:r w:rsidRPr="00C605F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bleeding, multiple laparotomies, hemicolectomy</w:t>
            </w:r>
            <w:r w:rsidR="008C6BEE" w:rsidRPr="00C605F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</w:t>
            </w:r>
            <w:r w:rsidRPr="00C605F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partial excision of jejunum and ileum </w:t>
            </w:r>
          </w:p>
        </w:tc>
        <w:tc>
          <w:tcPr>
            <w:tcW w:w="2268" w:type="dxa"/>
          </w:tcPr>
          <w:p w14:paraId="2EC6E26C" w14:textId="486DEEA2" w:rsidR="007A3813" w:rsidRPr="00BA5B4A" w:rsidRDefault="00FD3FE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iperacillin-</w:t>
            </w:r>
            <w:proofErr w:type="spellStart"/>
            <w:r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azobactam</w:t>
            </w:r>
            <w:proofErr w:type="spellEnd"/>
            <w:r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eftazidime</w:t>
            </w:r>
            <w:proofErr w:type="spellEnd"/>
            <w:r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mipenem</w:t>
            </w:r>
            <w:proofErr w:type="spellEnd"/>
            <w:r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tobramycin, ciprofloxacin, vancomycin</w:t>
            </w:r>
            <w:r w:rsidR="005453B6"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 </w:t>
            </w:r>
            <w:r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fluconazole </w:t>
            </w:r>
          </w:p>
        </w:tc>
        <w:tc>
          <w:tcPr>
            <w:tcW w:w="1751" w:type="dxa"/>
          </w:tcPr>
          <w:p w14:paraId="1EE916CA" w14:textId="3E2B2D36" w:rsidR="007A3813" w:rsidRPr="00BA5B4A" w:rsidRDefault="00BF68A1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mipenem</w:t>
            </w:r>
            <w:proofErr w:type="spellEnd"/>
            <w:r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 clindamycin</w:t>
            </w:r>
          </w:p>
        </w:tc>
        <w:tc>
          <w:tcPr>
            <w:tcW w:w="1488" w:type="dxa"/>
          </w:tcPr>
          <w:p w14:paraId="6F1BF6C8" w14:textId="31E388ED" w:rsidR="007A3813" w:rsidRPr="00BA5B4A" w:rsidRDefault="00BF68A1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316" w:type="dxa"/>
          </w:tcPr>
          <w:p w14:paraId="1ED747BA" w14:textId="0D165786" w:rsidR="007A3813" w:rsidRPr="00BA5B4A" w:rsidRDefault="00BF68A1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A5B4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covered</w:t>
            </w:r>
          </w:p>
        </w:tc>
      </w:tr>
      <w:tr w:rsidR="00E516BD" w:rsidRPr="00E64782" w14:paraId="19F1E29B" w14:textId="77777777" w:rsidTr="00C06A52">
        <w:tc>
          <w:tcPr>
            <w:tcW w:w="993" w:type="dxa"/>
            <w:vMerge w:val="restart"/>
          </w:tcPr>
          <w:p w14:paraId="0AFF3398" w14:textId="1C73DA36" w:rsidR="00E516BD" w:rsidRPr="00884E2F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84E2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lastRenderedPageBreak/>
              <w:t>Mastro</w:t>
            </w:r>
            <w:proofErr w:type="spellEnd"/>
            <w:r w:rsidRPr="00884E2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et al. </w:t>
            </w:r>
            <w:sdt>
              <w:sdtPr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ag w:val="MENDELEY_CITATION_v3_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"/>
                <w:id w:val="1740986148"/>
                <w:placeholder>
                  <w:docPart w:val="E8F9CE71EA44FF4391CFB1F9B3C6A1B5"/>
                </w:placeholder>
              </w:sdtPr>
              <w:sdtEndPr/>
              <w:sdtContent>
                <w:r w:rsidR="001A5670" w:rsidRPr="00884E2F">
                  <w:rPr>
                    <w:rFonts w:ascii="Arial" w:hAnsi="Arial" w:cs="Arial"/>
                    <w:color w:val="000000" w:themeColor="text1"/>
                    <w:sz w:val="16"/>
                    <w:szCs w:val="16"/>
                    <w:lang w:val="en-US"/>
                  </w:rPr>
                  <w:t>[8]</w:t>
                </w:r>
              </w:sdtContent>
            </w:sdt>
          </w:p>
        </w:tc>
        <w:tc>
          <w:tcPr>
            <w:tcW w:w="1417" w:type="dxa"/>
          </w:tcPr>
          <w:p w14:paraId="7B6B0211" w14:textId="3677435F" w:rsidR="00E516BD" w:rsidRPr="00884E2F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84E2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2</w:t>
            </w:r>
            <w:r w:rsidR="00FC2A08" w:rsidRPr="00884E2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  <w:r w:rsidRPr="00884E2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M</w:t>
            </w:r>
          </w:p>
        </w:tc>
        <w:tc>
          <w:tcPr>
            <w:tcW w:w="2126" w:type="dxa"/>
          </w:tcPr>
          <w:p w14:paraId="533B3AB0" w14:textId="2B00A564" w:rsidR="00E516BD" w:rsidRPr="00884E2F" w:rsidRDefault="00024731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84E2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xtensive f</w:t>
            </w:r>
            <w:r w:rsidR="00E516BD" w:rsidRPr="00884E2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ll thickness burns</w:t>
            </w:r>
            <w:r w:rsidR="009E0A9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</w:t>
            </w:r>
            <w:r w:rsidR="00E516BD" w:rsidRPr="00884E2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pelvic fracture </w:t>
            </w:r>
          </w:p>
        </w:tc>
        <w:tc>
          <w:tcPr>
            <w:tcW w:w="2835" w:type="dxa"/>
          </w:tcPr>
          <w:p w14:paraId="22475D29" w14:textId="49B79694" w:rsidR="00E516BD" w:rsidRPr="00C605FA" w:rsidRDefault="00E11371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605F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268" w:type="dxa"/>
          </w:tcPr>
          <w:p w14:paraId="26CDC4F7" w14:textId="74C278D2" w:rsidR="00E516BD" w:rsidRPr="00884E2F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84E2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aficillin</w:t>
            </w:r>
            <w:proofErr w:type="spellEnd"/>
            <w:r w:rsidR="00F3111F" w:rsidRPr="00884E2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gentamicin, vancomycin and tobramycin</w:t>
            </w:r>
          </w:p>
        </w:tc>
        <w:tc>
          <w:tcPr>
            <w:tcW w:w="1751" w:type="dxa"/>
          </w:tcPr>
          <w:p w14:paraId="3F09EDC1" w14:textId="1127F74F" w:rsidR="00E516BD" w:rsidRPr="00884E2F" w:rsidRDefault="00884E2F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84E2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iperacillin-</w:t>
            </w:r>
            <w:proofErr w:type="spellStart"/>
            <w:r w:rsidRPr="00884E2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azobactam</w:t>
            </w:r>
            <w:proofErr w:type="spellEnd"/>
          </w:p>
        </w:tc>
        <w:tc>
          <w:tcPr>
            <w:tcW w:w="1488" w:type="dxa"/>
          </w:tcPr>
          <w:p w14:paraId="7AF2DD87" w14:textId="71D383CD" w:rsidR="00E516BD" w:rsidRPr="00884E2F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84E2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316" w:type="dxa"/>
          </w:tcPr>
          <w:p w14:paraId="52296AC5" w14:textId="5A7443C3" w:rsidR="00E516BD" w:rsidRPr="00884E2F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84E2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covered</w:t>
            </w:r>
          </w:p>
        </w:tc>
      </w:tr>
      <w:tr w:rsidR="00E516BD" w:rsidRPr="00E64782" w14:paraId="5E910165" w14:textId="77777777" w:rsidTr="00C06A52">
        <w:tc>
          <w:tcPr>
            <w:tcW w:w="993" w:type="dxa"/>
            <w:vMerge/>
          </w:tcPr>
          <w:p w14:paraId="1F7139CB" w14:textId="77777777" w:rsidR="00E516BD" w:rsidRPr="00455D07" w:rsidRDefault="00E516BD" w:rsidP="00EE5D5F">
            <w:pPr>
              <w:spacing w:line="360" w:lineRule="auto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5C2EC46" w14:textId="1D7D35DB" w:rsidR="00E516BD" w:rsidRPr="00AB5082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B50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4</w:t>
            </w:r>
            <w:r w:rsidR="00FC2A08" w:rsidRPr="00AB50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  <w:r w:rsidRPr="00AB50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F</w:t>
            </w:r>
          </w:p>
        </w:tc>
        <w:tc>
          <w:tcPr>
            <w:tcW w:w="2126" w:type="dxa"/>
          </w:tcPr>
          <w:p w14:paraId="31EF16DE" w14:textId="7FC1D9E6" w:rsidR="00E516BD" w:rsidRPr="00AB5082" w:rsidRDefault="00E43625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B50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cute myocardial infarction</w:t>
            </w:r>
          </w:p>
        </w:tc>
        <w:tc>
          <w:tcPr>
            <w:tcW w:w="2835" w:type="dxa"/>
          </w:tcPr>
          <w:p w14:paraId="3C4D0988" w14:textId="5897B354" w:rsidR="00E516BD" w:rsidRPr="007B2E11" w:rsidRDefault="00C605FA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B2E1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</w:t>
            </w:r>
            <w:r w:rsidR="00AB5082" w:rsidRPr="007B2E1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tral venous catheter</w:t>
            </w:r>
          </w:p>
        </w:tc>
        <w:tc>
          <w:tcPr>
            <w:tcW w:w="2268" w:type="dxa"/>
          </w:tcPr>
          <w:p w14:paraId="727379CC" w14:textId="38FE24B7" w:rsidR="00E516BD" w:rsidRPr="00AB5082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B50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mpicillin</w:t>
            </w:r>
          </w:p>
        </w:tc>
        <w:tc>
          <w:tcPr>
            <w:tcW w:w="1751" w:type="dxa"/>
          </w:tcPr>
          <w:p w14:paraId="53148DAE" w14:textId="08D34186" w:rsidR="00E516BD" w:rsidRPr="00AB5082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B50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88" w:type="dxa"/>
          </w:tcPr>
          <w:p w14:paraId="568C2EBE" w14:textId="2B855845" w:rsidR="00E516BD" w:rsidRPr="00AB5082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B50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316" w:type="dxa"/>
          </w:tcPr>
          <w:p w14:paraId="5AEA0364" w14:textId="35981773" w:rsidR="00E516BD" w:rsidRPr="00AB5082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B508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ied</w:t>
            </w:r>
          </w:p>
        </w:tc>
      </w:tr>
      <w:tr w:rsidR="00E516BD" w:rsidRPr="00E64782" w14:paraId="54ABA294" w14:textId="77777777" w:rsidTr="00C06A52">
        <w:tc>
          <w:tcPr>
            <w:tcW w:w="993" w:type="dxa"/>
            <w:vMerge/>
          </w:tcPr>
          <w:p w14:paraId="155B8C17" w14:textId="77777777" w:rsidR="00E516BD" w:rsidRPr="00455D07" w:rsidRDefault="00E516BD" w:rsidP="00EE5D5F">
            <w:pPr>
              <w:spacing w:line="360" w:lineRule="auto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41A1D67" w14:textId="4B9D434F" w:rsidR="00E516BD" w:rsidRPr="00B14AF3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14AF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5</w:t>
            </w:r>
            <w:r w:rsidR="00FC2A08" w:rsidRPr="00B14AF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  <w:r w:rsidRPr="00B14AF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M</w:t>
            </w:r>
          </w:p>
        </w:tc>
        <w:tc>
          <w:tcPr>
            <w:tcW w:w="2126" w:type="dxa"/>
          </w:tcPr>
          <w:p w14:paraId="28E6EA76" w14:textId="08DBBB30" w:rsidR="00E516BD" w:rsidRPr="00B14AF3" w:rsidRDefault="00B14AF3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14AF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ever, chills and nausea</w:t>
            </w:r>
            <w:r w:rsidR="00E516BD" w:rsidRPr="00B14AF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14:paraId="3DBD75E0" w14:textId="58DE48E3" w:rsidR="00E516BD" w:rsidRPr="0055236A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ancreatic cancer and head of pancreas resection</w:t>
            </w:r>
          </w:p>
        </w:tc>
        <w:tc>
          <w:tcPr>
            <w:tcW w:w="2268" w:type="dxa"/>
          </w:tcPr>
          <w:p w14:paraId="285FF761" w14:textId="629F0734" w:rsidR="00E516BD" w:rsidRPr="00B14AF3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14AF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Cephalexin and </w:t>
            </w:r>
            <w:proofErr w:type="spellStart"/>
            <w:r w:rsidRPr="00B14AF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mipenem-cilastatin</w:t>
            </w:r>
            <w:proofErr w:type="spellEnd"/>
          </w:p>
        </w:tc>
        <w:tc>
          <w:tcPr>
            <w:tcW w:w="1751" w:type="dxa"/>
          </w:tcPr>
          <w:p w14:paraId="04A21863" w14:textId="09E42E76" w:rsidR="00E516BD" w:rsidRPr="00B14AF3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B14AF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zlocillin</w:t>
            </w:r>
            <w:proofErr w:type="spellEnd"/>
          </w:p>
        </w:tc>
        <w:tc>
          <w:tcPr>
            <w:tcW w:w="1488" w:type="dxa"/>
          </w:tcPr>
          <w:p w14:paraId="598E40C4" w14:textId="11D70CCF" w:rsidR="00E516BD" w:rsidRPr="00B14AF3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14AF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316" w:type="dxa"/>
          </w:tcPr>
          <w:p w14:paraId="41577EE3" w14:textId="02130D90" w:rsidR="00E516BD" w:rsidRPr="00B14AF3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14AF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covered</w:t>
            </w:r>
          </w:p>
        </w:tc>
      </w:tr>
      <w:tr w:rsidR="00E516BD" w:rsidRPr="00E64782" w14:paraId="034008C2" w14:textId="77777777" w:rsidTr="00C06A52">
        <w:tc>
          <w:tcPr>
            <w:tcW w:w="993" w:type="dxa"/>
            <w:vMerge/>
          </w:tcPr>
          <w:p w14:paraId="5E967FD3" w14:textId="77777777" w:rsidR="00E516BD" w:rsidRPr="00455D07" w:rsidRDefault="00E516BD" w:rsidP="00EE5D5F">
            <w:pPr>
              <w:spacing w:line="360" w:lineRule="auto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EB2B9B0" w14:textId="762B9665" w:rsidR="00E516BD" w:rsidRPr="00614898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148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9</w:t>
            </w:r>
            <w:r w:rsidR="00FC2A08" w:rsidRPr="006148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  <w:r w:rsidRPr="006148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M</w:t>
            </w:r>
          </w:p>
        </w:tc>
        <w:tc>
          <w:tcPr>
            <w:tcW w:w="2126" w:type="dxa"/>
          </w:tcPr>
          <w:p w14:paraId="398A6E54" w14:textId="6F053618" w:rsidR="00E516BD" w:rsidRPr="00614898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148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ardiopulmonary arrest</w:t>
            </w:r>
          </w:p>
        </w:tc>
        <w:tc>
          <w:tcPr>
            <w:tcW w:w="2835" w:type="dxa"/>
          </w:tcPr>
          <w:p w14:paraId="0EB75ABE" w14:textId="5764D74D" w:rsidR="00E516BD" w:rsidRPr="0055236A" w:rsidRDefault="007B2E11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</w:t>
            </w:r>
            <w:r w:rsidR="00E516BD"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abetes</w:t>
            </w:r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mellitus</w:t>
            </w:r>
          </w:p>
        </w:tc>
        <w:tc>
          <w:tcPr>
            <w:tcW w:w="2268" w:type="dxa"/>
          </w:tcPr>
          <w:p w14:paraId="2B20F6C7" w14:textId="311C572E" w:rsidR="00E516BD" w:rsidRPr="00614898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148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efazolin</w:t>
            </w:r>
          </w:p>
        </w:tc>
        <w:tc>
          <w:tcPr>
            <w:tcW w:w="1751" w:type="dxa"/>
          </w:tcPr>
          <w:p w14:paraId="2AA7FC46" w14:textId="6569671F" w:rsidR="00E516BD" w:rsidRPr="00614898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6148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xacillin</w:t>
            </w:r>
            <w:proofErr w:type="spellEnd"/>
            <w:r w:rsidRPr="006148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 gentamicin</w:t>
            </w:r>
            <w:r w:rsidR="00D71613" w:rsidRPr="00614898">
              <w:rPr>
                <w:rStyle w:val="FootnoteReference"/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footnoteReference w:id="2"/>
            </w:r>
            <w:r w:rsidRPr="006148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8" w:type="dxa"/>
          </w:tcPr>
          <w:p w14:paraId="0985C3F4" w14:textId="422E7CB7" w:rsidR="00E516BD" w:rsidRPr="00614898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148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316" w:type="dxa"/>
          </w:tcPr>
          <w:p w14:paraId="6BBB15CB" w14:textId="0C735D30" w:rsidR="00E516BD" w:rsidRPr="00614898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1489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ied</w:t>
            </w:r>
          </w:p>
        </w:tc>
      </w:tr>
      <w:tr w:rsidR="00E516BD" w:rsidRPr="00E64782" w14:paraId="4F640755" w14:textId="77777777" w:rsidTr="00C06A52">
        <w:tc>
          <w:tcPr>
            <w:tcW w:w="993" w:type="dxa"/>
            <w:vMerge/>
          </w:tcPr>
          <w:p w14:paraId="3ABFF4EE" w14:textId="77777777" w:rsidR="00E516BD" w:rsidRPr="00455D07" w:rsidRDefault="00E516BD" w:rsidP="00EE5D5F">
            <w:pPr>
              <w:spacing w:line="360" w:lineRule="auto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1241DF5" w14:textId="282C2F28" w:rsidR="00E516BD" w:rsidRPr="00261B80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61B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5</w:t>
            </w:r>
            <w:r w:rsidR="00FC2A08" w:rsidRPr="00261B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  <w:r w:rsidRPr="00261B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  <w:r w:rsidR="00EC459D" w:rsidRPr="00261B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2126" w:type="dxa"/>
          </w:tcPr>
          <w:p w14:paraId="119E357F" w14:textId="3B36B367" w:rsidR="00E516BD" w:rsidRPr="00261B80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61B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Exacerbation of bronchitis </w:t>
            </w:r>
          </w:p>
        </w:tc>
        <w:tc>
          <w:tcPr>
            <w:tcW w:w="2835" w:type="dxa"/>
          </w:tcPr>
          <w:p w14:paraId="7D76F56A" w14:textId="52A47EA9" w:rsidR="00E516BD" w:rsidRPr="0055236A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iabetes mellitus,</w:t>
            </w:r>
            <w:r w:rsidR="00EC459D"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ervical cancer</w:t>
            </w:r>
            <w:r w:rsidR="000373D3"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</w:t>
            </w:r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astrotomy</w:t>
            </w:r>
            <w:proofErr w:type="spellEnd"/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57B1F11F" w14:textId="14F37E27" w:rsidR="00E516BD" w:rsidRPr="00261B80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61B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Cefazolin and gentamicin </w:t>
            </w:r>
          </w:p>
        </w:tc>
        <w:tc>
          <w:tcPr>
            <w:tcW w:w="1751" w:type="dxa"/>
          </w:tcPr>
          <w:p w14:paraId="607C17A3" w14:textId="54054538" w:rsidR="00E516BD" w:rsidRPr="00261B80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61B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Cefazolin and </w:t>
            </w:r>
            <w:proofErr w:type="spellStart"/>
            <w:r w:rsidRPr="00261B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icarcillin</w:t>
            </w:r>
            <w:proofErr w:type="spellEnd"/>
            <w:r w:rsidR="000373D3" w:rsidRPr="00261B80">
              <w:rPr>
                <w:rStyle w:val="FootnoteReference"/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footnoteReference w:id="3"/>
            </w:r>
          </w:p>
        </w:tc>
        <w:tc>
          <w:tcPr>
            <w:tcW w:w="1488" w:type="dxa"/>
          </w:tcPr>
          <w:p w14:paraId="13A3BF34" w14:textId="695388A6" w:rsidR="00E516BD" w:rsidRPr="00261B80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61B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316" w:type="dxa"/>
          </w:tcPr>
          <w:p w14:paraId="0BEAF274" w14:textId="44AE2DFB" w:rsidR="00E516BD" w:rsidRPr="00261B80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61B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solved</w:t>
            </w:r>
          </w:p>
        </w:tc>
      </w:tr>
      <w:tr w:rsidR="00E516BD" w:rsidRPr="00E64782" w14:paraId="48E2E628" w14:textId="77777777" w:rsidTr="00C06A52">
        <w:tc>
          <w:tcPr>
            <w:tcW w:w="993" w:type="dxa"/>
            <w:vMerge/>
          </w:tcPr>
          <w:p w14:paraId="58B5F322" w14:textId="77777777" w:rsidR="00E516BD" w:rsidRPr="00455D07" w:rsidRDefault="00E516BD" w:rsidP="00EE5D5F">
            <w:pPr>
              <w:spacing w:line="360" w:lineRule="auto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73D38D1" w14:textId="27FB012F" w:rsidR="00E516BD" w:rsidRPr="00233445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3344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9</w:t>
            </w:r>
            <w:r w:rsidR="00FC2A08" w:rsidRPr="0023344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  <w:r w:rsidRPr="0023344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M</w:t>
            </w:r>
          </w:p>
        </w:tc>
        <w:tc>
          <w:tcPr>
            <w:tcW w:w="2126" w:type="dxa"/>
          </w:tcPr>
          <w:p w14:paraId="62B97F1E" w14:textId="13D307A7" w:rsidR="00E516BD" w:rsidRPr="00233445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3344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ransurethral resection of the prostate</w:t>
            </w:r>
          </w:p>
        </w:tc>
        <w:tc>
          <w:tcPr>
            <w:tcW w:w="2835" w:type="dxa"/>
          </w:tcPr>
          <w:p w14:paraId="014E8FE6" w14:textId="1D5995C2" w:rsidR="00E516BD" w:rsidRPr="0055236A" w:rsidRDefault="007B2E11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268" w:type="dxa"/>
          </w:tcPr>
          <w:p w14:paraId="3DF3108B" w14:textId="289FFE35" w:rsidR="00E516BD" w:rsidRPr="00233445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3344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Cefazolin and penicillin </w:t>
            </w:r>
          </w:p>
        </w:tc>
        <w:tc>
          <w:tcPr>
            <w:tcW w:w="1751" w:type="dxa"/>
          </w:tcPr>
          <w:p w14:paraId="30CE81DC" w14:textId="1CE8087B" w:rsidR="00E516BD" w:rsidRPr="00233445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3344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ulfamethoxazole-trimethoprim</w:t>
            </w:r>
          </w:p>
        </w:tc>
        <w:tc>
          <w:tcPr>
            <w:tcW w:w="1488" w:type="dxa"/>
          </w:tcPr>
          <w:p w14:paraId="7D58A04C" w14:textId="0C9A0644" w:rsidR="00E516BD" w:rsidRPr="00233445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3344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316" w:type="dxa"/>
          </w:tcPr>
          <w:p w14:paraId="4C0A7979" w14:textId="0BEF1F4B" w:rsidR="00E516BD" w:rsidRPr="00233445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3344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solved</w:t>
            </w:r>
          </w:p>
        </w:tc>
      </w:tr>
      <w:tr w:rsidR="00E516BD" w:rsidRPr="00E64782" w14:paraId="08A5472E" w14:textId="77777777" w:rsidTr="00C06A52">
        <w:tc>
          <w:tcPr>
            <w:tcW w:w="993" w:type="dxa"/>
            <w:vMerge/>
          </w:tcPr>
          <w:p w14:paraId="492B7AED" w14:textId="77777777" w:rsidR="00E516BD" w:rsidRPr="00455D07" w:rsidRDefault="00E516BD" w:rsidP="00EE5D5F">
            <w:pPr>
              <w:spacing w:line="360" w:lineRule="auto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417C06C" w14:textId="3A98A7D5" w:rsidR="00E516BD" w:rsidRPr="00667389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6738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5</w:t>
            </w:r>
            <w:r w:rsidR="00FC2A08" w:rsidRPr="0066738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  <w:r w:rsidRPr="0066738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M</w:t>
            </w:r>
          </w:p>
        </w:tc>
        <w:tc>
          <w:tcPr>
            <w:tcW w:w="2126" w:type="dxa"/>
          </w:tcPr>
          <w:p w14:paraId="3E3DBF68" w14:textId="27FAD465" w:rsidR="00E516BD" w:rsidRPr="00667389" w:rsidRDefault="00233445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6738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spiration pneumonia</w:t>
            </w:r>
          </w:p>
        </w:tc>
        <w:tc>
          <w:tcPr>
            <w:tcW w:w="2835" w:type="dxa"/>
          </w:tcPr>
          <w:p w14:paraId="61E4E041" w14:textId="1F3DDCA1" w:rsidR="00E516BD" w:rsidRPr="0055236A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1063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rostate cancer, bladder cancer and </w:t>
            </w:r>
            <w:proofErr w:type="spellStart"/>
            <w:r w:rsidRPr="0051063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leal</w:t>
            </w:r>
            <w:proofErr w:type="spellEnd"/>
            <w:r w:rsidRPr="0051063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conduit </w:t>
            </w:r>
          </w:p>
        </w:tc>
        <w:tc>
          <w:tcPr>
            <w:tcW w:w="2268" w:type="dxa"/>
          </w:tcPr>
          <w:p w14:paraId="247C17E6" w14:textId="4385E1D4" w:rsidR="00E516BD" w:rsidRPr="00667389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6738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Cephalexin, ampicillin and sulfamethoxazole-trimethoprim </w:t>
            </w:r>
          </w:p>
        </w:tc>
        <w:tc>
          <w:tcPr>
            <w:tcW w:w="1751" w:type="dxa"/>
          </w:tcPr>
          <w:p w14:paraId="47AD96D0" w14:textId="4A502141" w:rsidR="00E516BD" w:rsidRPr="00667389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6738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Ampicillin and gentamicin </w:t>
            </w:r>
          </w:p>
        </w:tc>
        <w:tc>
          <w:tcPr>
            <w:tcW w:w="1488" w:type="dxa"/>
          </w:tcPr>
          <w:p w14:paraId="697F959B" w14:textId="520689C4" w:rsidR="00E516BD" w:rsidRPr="00667389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6738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316" w:type="dxa"/>
          </w:tcPr>
          <w:p w14:paraId="5E9B58A9" w14:textId="5FE012B9" w:rsidR="00E516BD" w:rsidRPr="00667389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6738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solved</w:t>
            </w:r>
          </w:p>
        </w:tc>
      </w:tr>
      <w:tr w:rsidR="00E516BD" w:rsidRPr="00E64782" w14:paraId="23181EF7" w14:textId="77777777" w:rsidTr="00C06A52">
        <w:tc>
          <w:tcPr>
            <w:tcW w:w="993" w:type="dxa"/>
            <w:vMerge/>
          </w:tcPr>
          <w:p w14:paraId="7DBF9CC6" w14:textId="77777777" w:rsidR="00E516BD" w:rsidRPr="00455D07" w:rsidRDefault="00E516BD" w:rsidP="00EE5D5F">
            <w:pPr>
              <w:spacing w:line="360" w:lineRule="auto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AEE53A3" w14:textId="65E5B5F1" w:rsidR="00E516BD" w:rsidRPr="00A82A5A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82A5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1</w:t>
            </w:r>
            <w:r w:rsidR="00FC2A08" w:rsidRPr="00A82A5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  <w:r w:rsidRPr="00A82A5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F</w:t>
            </w:r>
          </w:p>
        </w:tc>
        <w:tc>
          <w:tcPr>
            <w:tcW w:w="2126" w:type="dxa"/>
          </w:tcPr>
          <w:p w14:paraId="640B69DB" w14:textId="23D2C4A2" w:rsidR="00E516BD" w:rsidRPr="00A82A5A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82A5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Fever, hypotension and decreased mental state </w:t>
            </w:r>
          </w:p>
        </w:tc>
        <w:tc>
          <w:tcPr>
            <w:tcW w:w="2835" w:type="dxa"/>
          </w:tcPr>
          <w:p w14:paraId="24E8E801" w14:textId="33731AB8" w:rsidR="00E516BD" w:rsidRPr="0055236A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eukaemi</w:t>
            </w:r>
            <w:r w:rsidR="00344822"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</w:t>
            </w:r>
            <w:proofErr w:type="spellEnd"/>
            <w:r w:rsidR="007B2E11"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 </w:t>
            </w:r>
            <w:r w:rsidR="00344822"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</w:t>
            </w:r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abetes mellitus</w:t>
            </w:r>
            <w:r w:rsidR="00344822"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161921FE" w14:textId="55B8FBF9" w:rsidR="00E516BD" w:rsidRPr="00A82A5A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A82A5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zlocillin</w:t>
            </w:r>
            <w:proofErr w:type="spellEnd"/>
            <w:r w:rsidRPr="00A82A5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="00D177CA" w:rsidRPr="00A82A5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cefazolin, </w:t>
            </w:r>
            <w:r w:rsidRPr="00A82A5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ulfamethoxazole-trimethoprim,</w:t>
            </w:r>
            <w:r w:rsidR="00D177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A82A5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entamicin and vancomycin</w:t>
            </w:r>
          </w:p>
        </w:tc>
        <w:tc>
          <w:tcPr>
            <w:tcW w:w="1751" w:type="dxa"/>
          </w:tcPr>
          <w:p w14:paraId="5D39C684" w14:textId="53D63987" w:rsidR="00E516BD" w:rsidRPr="00A82A5A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A82A5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zlocillin</w:t>
            </w:r>
            <w:proofErr w:type="spellEnd"/>
            <w:r w:rsidRPr="00A82A5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amikacin, cefazolin, ciprofloxacin</w:t>
            </w:r>
            <w:r w:rsidR="00D71613" w:rsidRPr="00A82A5A">
              <w:rPr>
                <w:rStyle w:val="FootnoteReference"/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footnoteReference w:id="4"/>
            </w:r>
            <w:r w:rsidR="00D71613" w:rsidRPr="00A82A5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A82A5A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88" w:type="dxa"/>
          </w:tcPr>
          <w:p w14:paraId="0C81AD78" w14:textId="4BD42E4D" w:rsidR="00E516BD" w:rsidRPr="00A82A5A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82A5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316" w:type="dxa"/>
          </w:tcPr>
          <w:p w14:paraId="65E87D34" w14:textId="26012760" w:rsidR="00E516BD" w:rsidRPr="00A82A5A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82A5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ied</w:t>
            </w:r>
          </w:p>
        </w:tc>
      </w:tr>
      <w:tr w:rsidR="00E516BD" w:rsidRPr="00E64782" w14:paraId="1262679C" w14:textId="77777777" w:rsidTr="00C06A52">
        <w:tc>
          <w:tcPr>
            <w:tcW w:w="993" w:type="dxa"/>
            <w:vMerge/>
          </w:tcPr>
          <w:p w14:paraId="51DB867C" w14:textId="77777777" w:rsidR="00E516BD" w:rsidRPr="00455D07" w:rsidRDefault="00E516BD" w:rsidP="00EE5D5F">
            <w:pPr>
              <w:spacing w:line="360" w:lineRule="auto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DC311DE" w14:textId="15505AD4" w:rsidR="00E516BD" w:rsidRPr="002908C5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08C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6 days/F</w:t>
            </w:r>
          </w:p>
        </w:tc>
        <w:tc>
          <w:tcPr>
            <w:tcW w:w="2126" w:type="dxa"/>
          </w:tcPr>
          <w:p w14:paraId="6F917525" w14:textId="3F6ADFC5" w:rsidR="00E516BD" w:rsidRPr="002908C5" w:rsidRDefault="00162A59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08C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omiting and weight loss</w:t>
            </w:r>
          </w:p>
        </w:tc>
        <w:tc>
          <w:tcPr>
            <w:tcW w:w="2835" w:type="dxa"/>
          </w:tcPr>
          <w:p w14:paraId="3A480441" w14:textId="4BC1F15D" w:rsidR="00E516BD" w:rsidRPr="0055236A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Jejunoileal</w:t>
            </w:r>
            <w:proofErr w:type="spellEnd"/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tresia and </w:t>
            </w:r>
            <w:proofErr w:type="spellStart"/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jejunoileostomy</w:t>
            </w:r>
            <w:proofErr w:type="spellEnd"/>
          </w:p>
        </w:tc>
        <w:tc>
          <w:tcPr>
            <w:tcW w:w="2268" w:type="dxa"/>
          </w:tcPr>
          <w:p w14:paraId="77D7F62B" w14:textId="6A55574C" w:rsidR="00E516BD" w:rsidRPr="002908C5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08C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mpicillin and amikacin</w:t>
            </w:r>
          </w:p>
        </w:tc>
        <w:tc>
          <w:tcPr>
            <w:tcW w:w="1751" w:type="dxa"/>
          </w:tcPr>
          <w:p w14:paraId="330BD78B" w14:textId="6702E8A1" w:rsidR="00E516BD" w:rsidRPr="002908C5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08C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mpicillin and gentamicin</w:t>
            </w:r>
          </w:p>
        </w:tc>
        <w:tc>
          <w:tcPr>
            <w:tcW w:w="1488" w:type="dxa"/>
          </w:tcPr>
          <w:p w14:paraId="6858B600" w14:textId="75A36983" w:rsidR="00E516BD" w:rsidRPr="002908C5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08C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316" w:type="dxa"/>
          </w:tcPr>
          <w:p w14:paraId="2E4B1B48" w14:textId="1913BE8E" w:rsidR="00E516BD" w:rsidRPr="002908C5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08C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solved</w:t>
            </w:r>
          </w:p>
        </w:tc>
      </w:tr>
      <w:tr w:rsidR="00E516BD" w:rsidRPr="00E64782" w14:paraId="426324EE" w14:textId="77777777" w:rsidTr="00565C66">
        <w:trPr>
          <w:trHeight w:val="1193"/>
        </w:trPr>
        <w:tc>
          <w:tcPr>
            <w:tcW w:w="993" w:type="dxa"/>
          </w:tcPr>
          <w:p w14:paraId="0B0A421B" w14:textId="5858DDB0" w:rsidR="00E516BD" w:rsidRPr="00B2471D" w:rsidRDefault="00E516BD" w:rsidP="00EE5D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71D">
              <w:rPr>
                <w:rFonts w:ascii="Arial" w:hAnsi="Arial" w:cs="Arial"/>
                <w:sz w:val="16"/>
                <w:szCs w:val="16"/>
                <w:lang w:val="en-US"/>
              </w:rPr>
              <w:t xml:space="preserve">Sire et al. </w:t>
            </w:r>
            <w:sdt>
              <w:sdtPr>
                <w:rPr>
                  <w:rFonts w:ascii="Arial" w:hAnsi="Arial" w:cs="Arial"/>
                  <w:color w:val="000000"/>
                  <w:sz w:val="16"/>
                  <w:szCs w:val="16"/>
                  <w:lang w:val="en-US"/>
                </w:rPr>
                <w:tag w:val="MENDELEY_CITATION_v3_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"/>
                <w:id w:val="-780884314"/>
                <w:placeholder>
                  <w:docPart w:val="B82C1BC81B40DC4B87BEE93DC940FF15"/>
                </w:placeholder>
              </w:sdtPr>
              <w:sdtEndPr/>
              <w:sdtContent>
                <w:r w:rsidR="001A5670" w:rsidRPr="001A5670">
                  <w:rPr>
                    <w:rFonts w:ascii="Arial" w:hAnsi="Arial" w:cs="Arial"/>
                    <w:color w:val="000000"/>
                    <w:sz w:val="16"/>
                    <w:szCs w:val="16"/>
                    <w:lang w:val="en-US"/>
                  </w:rPr>
                  <w:t>[9]</w:t>
                </w:r>
              </w:sdtContent>
            </w:sdt>
          </w:p>
        </w:tc>
        <w:tc>
          <w:tcPr>
            <w:tcW w:w="1417" w:type="dxa"/>
          </w:tcPr>
          <w:p w14:paraId="2396AFFF" w14:textId="316213D6" w:rsidR="00E516BD" w:rsidRPr="00B2471D" w:rsidRDefault="006365BB" w:rsidP="00EE5D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71D">
              <w:rPr>
                <w:rFonts w:ascii="Arial" w:hAnsi="Arial" w:cs="Arial"/>
                <w:sz w:val="16"/>
                <w:szCs w:val="16"/>
                <w:lang w:val="en-US"/>
              </w:rPr>
              <w:t>51 years/M</w:t>
            </w:r>
          </w:p>
        </w:tc>
        <w:tc>
          <w:tcPr>
            <w:tcW w:w="2126" w:type="dxa"/>
          </w:tcPr>
          <w:p w14:paraId="66EA873A" w14:textId="0EE7551F" w:rsidR="00E516BD" w:rsidRPr="00B2471D" w:rsidRDefault="007E6BFC" w:rsidP="00EE5D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71D">
              <w:rPr>
                <w:rFonts w:ascii="Arial" w:hAnsi="Arial" w:cs="Arial"/>
                <w:sz w:val="16"/>
                <w:szCs w:val="16"/>
                <w:lang w:val="en-US"/>
              </w:rPr>
              <w:t>Intra-abdominal</w:t>
            </w:r>
            <w:r w:rsidR="00FC68FB" w:rsidRPr="00B2471D">
              <w:rPr>
                <w:rFonts w:ascii="Arial" w:hAnsi="Arial" w:cs="Arial"/>
                <w:sz w:val="16"/>
                <w:szCs w:val="16"/>
                <w:lang w:val="en-US"/>
              </w:rPr>
              <w:t xml:space="preserve"> mass</w:t>
            </w:r>
          </w:p>
        </w:tc>
        <w:tc>
          <w:tcPr>
            <w:tcW w:w="2835" w:type="dxa"/>
          </w:tcPr>
          <w:p w14:paraId="4E52A1BF" w14:textId="43E2B0DA" w:rsidR="00E516BD" w:rsidRPr="0055236A" w:rsidRDefault="00E516BD" w:rsidP="00EE5D5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Laparotomy, partial gastrectomy with </w:t>
            </w:r>
            <w:proofErr w:type="spellStart"/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jejunocolostomy</w:t>
            </w:r>
            <w:proofErr w:type="spellEnd"/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colostomy</w:t>
            </w:r>
            <w:r w:rsidR="00B2471D"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holecystectomy</w:t>
            </w:r>
            <w:r w:rsidR="0095678C"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</w:t>
            </w:r>
            <w:r w:rsidR="00012C3A"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central venous catheter</w:t>
            </w:r>
          </w:p>
        </w:tc>
        <w:tc>
          <w:tcPr>
            <w:tcW w:w="2268" w:type="dxa"/>
          </w:tcPr>
          <w:p w14:paraId="531408E2" w14:textId="64C224A1" w:rsidR="00E516BD" w:rsidRPr="00B2471D" w:rsidRDefault="00E516BD" w:rsidP="00EE5D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2471D">
              <w:rPr>
                <w:rFonts w:ascii="Arial" w:hAnsi="Arial" w:cs="Arial"/>
                <w:sz w:val="16"/>
                <w:szCs w:val="16"/>
                <w:lang w:val="en-US"/>
              </w:rPr>
              <w:t>Ceftazidime</w:t>
            </w:r>
            <w:proofErr w:type="spellEnd"/>
            <w:r w:rsidRPr="00B2471D">
              <w:rPr>
                <w:rFonts w:ascii="Arial" w:hAnsi="Arial" w:cs="Arial"/>
                <w:sz w:val="16"/>
                <w:szCs w:val="16"/>
                <w:lang w:val="en-US"/>
              </w:rPr>
              <w:t>, gentamicin, metronidazole, amikacin and vancomycin</w:t>
            </w:r>
          </w:p>
        </w:tc>
        <w:tc>
          <w:tcPr>
            <w:tcW w:w="1751" w:type="dxa"/>
          </w:tcPr>
          <w:p w14:paraId="42A5A08A" w14:textId="77EF0BD8" w:rsidR="00E516BD" w:rsidRPr="00B2471D" w:rsidRDefault="00E516BD" w:rsidP="00EE5D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2471D">
              <w:rPr>
                <w:rFonts w:ascii="Arial" w:hAnsi="Arial" w:cs="Arial"/>
                <w:sz w:val="16"/>
                <w:szCs w:val="16"/>
                <w:lang w:val="en-US"/>
              </w:rPr>
              <w:t>Imipenem</w:t>
            </w:r>
            <w:proofErr w:type="spellEnd"/>
            <w:r w:rsidRPr="00B2471D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B2471D">
              <w:rPr>
                <w:rFonts w:ascii="Arial" w:hAnsi="Arial" w:cs="Arial"/>
                <w:sz w:val="16"/>
                <w:szCs w:val="16"/>
                <w:lang w:val="en-US"/>
              </w:rPr>
              <w:t>fosfomycin</w:t>
            </w:r>
            <w:proofErr w:type="spellEnd"/>
            <w:r w:rsidRPr="00B2471D">
              <w:rPr>
                <w:rFonts w:ascii="Arial" w:hAnsi="Arial" w:cs="Arial"/>
                <w:sz w:val="16"/>
                <w:szCs w:val="16"/>
                <w:lang w:val="en-US"/>
              </w:rPr>
              <w:t xml:space="preserve"> and vancomycin</w:t>
            </w:r>
            <w:r w:rsidR="0081380A" w:rsidRPr="00B2471D">
              <w:rPr>
                <w:rStyle w:val="FootnoteReference"/>
                <w:rFonts w:ascii="Arial" w:hAnsi="Arial" w:cs="Arial"/>
                <w:sz w:val="16"/>
                <w:szCs w:val="16"/>
                <w:lang w:val="en-US"/>
              </w:rPr>
              <w:footnoteReference w:id="5"/>
            </w:r>
            <w:r w:rsidR="0081380A" w:rsidRPr="00B2471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D71613" w:rsidRPr="00B2471D">
              <w:t xml:space="preserve"> </w:t>
            </w:r>
          </w:p>
        </w:tc>
        <w:tc>
          <w:tcPr>
            <w:tcW w:w="1488" w:type="dxa"/>
          </w:tcPr>
          <w:p w14:paraId="670CB130" w14:textId="7BBFEF41" w:rsidR="00E516BD" w:rsidRPr="00B2471D" w:rsidRDefault="00E516BD" w:rsidP="00EE5D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71D">
              <w:rPr>
                <w:rFonts w:ascii="Arial" w:hAnsi="Arial" w:cs="Arial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316" w:type="dxa"/>
          </w:tcPr>
          <w:p w14:paraId="6CF65D38" w14:textId="3686A21E" w:rsidR="00E516BD" w:rsidRPr="00B2471D" w:rsidRDefault="00E516BD" w:rsidP="00EE5D5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71D">
              <w:rPr>
                <w:rFonts w:ascii="Arial" w:hAnsi="Arial" w:cs="Arial"/>
                <w:sz w:val="16"/>
                <w:szCs w:val="16"/>
                <w:lang w:val="en-US"/>
              </w:rPr>
              <w:t>Died</w:t>
            </w:r>
          </w:p>
        </w:tc>
      </w:tr>
    </w:tbl>
    <w:p w14:paraId="1124B154" w14:textId="32EEA6B7" w:rsidR="00F805A8" w:rsidRPr="00D177CA" w:rsidRDefault="00A4767B" w:rsidP="00D177CA">
      <w:pPr>
        <w:spacing w:line="360" w:lineRule="auto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E64782">
        <w:rPr>
          <w:rFonts w:ascii="Arial" w:hAnsi="Arial" w:cs="Arial"/>
          <w:color w:val="000000" w:themeColor="text1"/>
          <w:sz w:val="16"/>
          <w:szCs w:val="16"/>
          <w:lang w:val="en-US"/>
        </w:rPr>
        <w:t>Abbreviations: ASAB, assigned sex at birth; F, female; M, male; MIC</w:t>
      </w:r>
      <w:r w:rsidR="007F4A1D" w:rsidRPr="00E64782">
        <w:rPr>
          <w:rFonts w:ascii="Arial" w:hAnsi="Arial" w:cs="Arial"/>
          <w:color w:val="000000" w:themeColor="text1"/>
          <w:sz w:val="16"/>
          <w:szCs w:val="16"/>
          <w:lang w:val="en-US"/>
        </w:rPr>
        <w:t>, minimum inhibitory concentration; mg/L</w:t>
      </w:r>
      <w:r w:rsidR="000F0AC7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, </w:t>
      </w:r>
      <w:r w:rsidR="009121DD" w:rsidRPr="00E64782">
        <w:rPr>
          <w:rFonts w:ascii="Arial" w:hAnsi="Arial" w:cs="Arial"/>
          <w:color w:val="000000" w:themeColor="text1"/>
          <w:sz w:val="16"/>
          <w:szCs w:val="16"/>
          <w:lang w:val="en-US"/>
        </w:rPr>
        <w:t>m</w:t>
      </w:r>
      <w:r w:rsidR="007C3E4B">
        <w:rPr>
          <w:rFonts w:ascii="Arial" w:hAnsi="Arial" w:cs="Arial"/>
          <w:color w:val="000000" w:themeColor="text1"/>
          <w:sz w:val="16"/>
          <w:szCs w:val="16"/>
          <w:lang w:val="en-US"/>
        </w:rPr>
        <w:t>illi</w:t>
      </w:r>
      <w:r w:rsidR="009121DD" w:rsidRPr="00E64782">
        <w:rPr>
          <w:rFonts w:ascii="Arial" w:hAnsi="Arial" w:cs="Arial"/>
          <w:color w:val="000000" w:themeColor="text1"/>
          <w:sz w:val="16"/>
          <w:szCs w:val="16"/>
          <w:lang w:val="en-US"/>
        </w:rPr>
        <w:t>grams</w:t>
      </w:r>
      <w:r w:rsidR="00247ADF" w:rsidRPr="00E64782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per </w:t>
      </w:r>
      <w:proofErr w:type="spellStart"/>
      <w:r w:rsidR="007C3E4B">
        <w:rPr>
          <w:rFonts w:ascii="Arial" w:hAnsi="Arial" w:cs="Arial"/>
          <w:color w:val="000000" w:themeColor="text1"/>
          <w:sz w:val="16"/>
          <w:szCs w:val="16"/>
          <w:lang w:val="en-US"/>
        </w:rPr>
        <w:t>l</w:t>
      </w:r>
      <w:r w:rsidR="007F4A1D" w:rsidRPr="00E64782">
        <w:rPr>
          <w:rFonts w:ascii="Arial" w:hAnsi="Arial" w:cs="Arial"/>
          <w:color w:val="000000" w:themeColor="text1"/>
          <w:sz w:val="16"/>
          <w:szCs w:val="16"/>
          <w:lang w:val="en-US"/>
        </w:rPr>
        <w:t>itre</w:t>
      </w:r>
      <w:proofErr w:type="spellEnd"/>
    </w:p>
    <w:p w14:paraId="1269C643" w14:textId="4E38090F" w:rsidR="00A4767B" w:rsidRPr="00814DB7" w:rsidRDefault="00DB0D19" w:rsidP="00A4767B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>Appendix B</w:t>
      </w:r>
      <w:r w:rsidR="00A4767B" w:rsidRPr="002F397F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. </w:t>
      </w:r>
      <w:r w:rsidR="0068624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Case</w:t>
      </w:r>
      <w:r w:rsidR="000738AD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report</w:t>
      </w:r>
      <w:r w:rsidR="0068624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 </w:t>
      </w:r>
      <w:r w:rsidR="00A4767B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of </w:t>
      </w:r>
      <w:proofErr w:type="spellStart"/>
      <w:r w:rsidR="00A4767B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lang w:val="en-US"/>
        </w:rPr>
        <w:t>Leuconostoc</w:t>
      </w:r>
      <w:proofErr w:type="spellEnd"/>
      <w:r w:rsidR="00A4767B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A4767B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lang w:val="en-US"/>
        </w:rPr>
        <w:t>lactis</w:t>
      </w:r>
      <w:proofErr w:type="spellEnd"/>
      <w:r w:rsidR="00A4767B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A4767B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bacteraemia</w:t>
      </w:r>
      <w:proofErr w:type="spellEnd"/>
      <w:r w:rsidR="0038545E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8"/>
        <w:gridCol w:w="1226"/>
        <w:gridCol w:w="1984"/>
        <w:gridCol w:w="2422"/>
        <w:gridCol w:w="2256"/>
        <w:gridCol w:w="1815"/>
        <w:gridCol w:w="1488"/>
        <w:gridCol w:w="1299"/>
      </w:tblGrid>
      <w:tr w:rsidR="00212088" w14:paraId="43DF40BB" w14:textId="77777777" w:rsidTr="002064AE">
        <w:tc>
          <w:tcPr>
            <w:tcW w:w="1468" w:type="dxa"/>
            <w:tcBorders>
              <w:top w:val="single" w:sz="4" w:space="0" w:color="auto"/>
            </w:tcBorders>
          </w:tcPr>
          <w:p w14:paraId="7EE7A1B2" w14:textId="77777777" w:rsidR="00212088" w:rsidRPr="00EF0952" w:rsidRDefault="00212088" w:rsidP="00BC76C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0952">
              <w:rPr>
                <w:rFonts w:ascii="Arial" w:hAnsi="Arial" w:cs="Arial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1733340F" w14:textId="524D903A" w:rsidR="00212088" w:rsidRPr="00EF0952" w:rsidRDefault="00212088" w:rsidP="00BC76C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0952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FC2A08" w:rsidRPr="00EF0952">
              <w:rPr>
                <w:rFonts w:ascii="Arial" w:hAnsi="Arial" w:cs="Arial"/>
                <w:sz w:val="16"/>
                <w:szCs w:val="16"/>
                <w:lang w:val="en-US"/>
              </w:rPr>
              <w:t>ge</w:t>
            </w:r>
            <w:r w:rsidRPr="00EF0952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 w:rsidR="00FC2A08" w:rsidRPr="00EF0952">
              <w:rPr>
                <w:rFonts w:ascii="Arial" w:hAnsi="Arial" w:cs="Arial"/>
                <w:sz w:val="16"/>
                <w:szCs w:val="16"/>
                <w:lang w:val="en-US"/>
              </w:rPr>
              <w:t>ASAB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260E9CF" w14:textId="58926F3B" w:rsidR="00212088" w:rsidRPr="00EF0952" w:rsidRDefault="0078339E" w:rsidP="00BC76C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0952">
              <w:rPr>
                <w:rFonts w:ascii="Arial" w:hAnsi="Arial" w:cs="Arial"/>
                <w:sz w:val="16"/>
                <w:szCs w:val="16"/>
                <w:lang w:val="en-US"/>
              </w:rPr>
              <w:t xml:space="preserve">Reason for hospital admission </w:t>
            </w:r>
          </w:p>
        </w:tc>
        <w:tc>
          <w:tcPr>
            <w:tcW w:w="2422" w:type="dxa"/>
            <w:tcBorders>
              <w:top w:val="single" w:sz="4" w:space="0" w:color="auto"/>
            </w:tcBorders>
          </w:tcPr>
          <w:p w14:paraId="7AF6732D" w14:textId="3768D0A9" w:rsidR="00212088" w:rsidRPr="00EF0952" w:rsidRDefault="0037614E" w:rsidP="00BC76C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Risk factors for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bacteraemia</w:t>
            </w:r>
            <w:proofErr w:type="spellEnd"/>
            <w:r>
              <w:rPr>
                <w:rStyle w:val="FootnoteReference"/>
                <w:rFonts w:ascii="Arial" w:hAnsi="Arial" w:cs="Arial"/>
                <w:sz w:val="16"/>
                <w:szCs w:val="16"/>
                <w:lang w:val="en-US"/>
              </w:rPr>
              <w:footnoteReference w:id="6"/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5BAD8267" w14:textId="2DBC54F9" w:rsidR="00212088" w:rsidRPr="00EF0952" w:rsidRDefault="00B67019" w:rsidP="00BC76C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0952">
              <w:rPr>
                <w:rFonts w:ascii="Arial" w:hAnsi="Arial" w:cs="Arial"/>
                <w:sz w:val="16"/>
                <w:szCs w:val="16"/>
                <w:lang w:val="en-US"/>
              </w:rPr>
              <w:t>Antimicrobial(s)</w:t>
            </w:r>
            <w:r w:rsidR="00260B8F">
              <w:rPr>
                <w:rFonts w:ascii="Arial" w:hAnsi="Arial" w:cs="Arial"/>
                <w:sz w:val="16"/>
                <w:szCs w:val="16"/>
                <w:lang w:val="en-US"/>
              </w:rPr>
              <w:t xml:space="preserve"> used in the previous 90 days</w:t>
            </w:r>
            <w:r w:rsidRPr="00EF0952">
              <w:rPr>
                <w:rFonts w:ascii="Arial" w:hAnsi="Arial" w:cs="Arial"/>
                <w:sz w:val="16"/>
                <w:szCs w:val="16"/>
                <w:lang w:val="en-US"/>
              </w:rPr>
              <w:t xml:space="preserve"> prior </w:t>
            </w:r>
            <w:r w:rsidR="00EF0952">
              <w:rPr>
                <w:rFonts w:ascii="Arial" w:hAnsi="Arial" w:cs="Arial"/>
                <w:sz w:val="16"/>
                <w:szCs w:val="16"/>
                <w:lang w:val="en-US"/>
              </w:rPr>
              <w:t>to confirmatory blood cultures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2A708967" w14:textId="77777777" w:rsidR="00212088" w:rsidRPr="00EF0952" w:rsidRDefault="00212088" w:rsidP="00BC76C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0952">
              <w:rPr>
                <w:rFonts w:ascii="Arial" w:hAnsi="Arial" w:cs="Arial"/>
                <w:sz w:val="16"/>
                <w:szCs w:val="16"/>
                <w:lang w:val="en-US"/>
              </w:rPr>
              <w:t>Targeted treatment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6FFE246D" w14:textId="0FA24654" w:rsidR="00212088" w:rsidRPr="00EF0952" w:rsidRDefault="00586588" w:rsidP="00BC76C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F0952">
              <w:rPr>
                <w:rFonts w:ascii="Arial" w:hAnsi="Arial" w:cs="Arial"/>
                <w:sz w:val="16"/>
                <w:szCs w:val="16"/>
                <w:lang w:val="en-US"/>
              </w:rPr>
              <w:t>Carbapenem</w:t>
            </w:r>
            <w:proofErr w:type="spellEnd"/>
            <w:r w:rsidR="00212088" w:rsidRPr="00EF0952">
              <w:rPr>
                <w:rFonts w:ascii="Arial" w:hAnsi="Arial" w:cs="Arial"/>
                <w:sz w:val="16"/>
                <w:szCs w:val="16"/>
                <w:lang w:val="en-US"/>
              </w:rPr>
              <w:t xml:space="preserve"> MIC (mg/L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3A54020B" w14:textId="353FE9EE" w:rsidR="00212088" w:rsidRPr="00EF0952" w:rsidRDefault="00212088" w:rsidP="00BC76C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0952">
              <w:rPr>
                <w:rFonts w:ascii="Arial" w:hAnsi="Arial" w:cs="Arial"/>
                <w:sz w:val="16"/>
                <w:szCs w:val="16"/>
                <w:lang w:val="en-US"/>
              </w:rPr>
              <w:t>Outcome</w:t>
            </w:r>
          </w:p>
        </w:tc>
      </w:tr>
      <w:tr w:rsidR="00212088" w14:paraId="2E960381" w14:textId="77777777" w:rsidTr="00CA4F62">
        <w:tc>
          <w:tcPr>
            <w:tcW w:w="1468" w:type="dxa"/>
          </w:tcPr>
          <w:p w14:paraId="66C30C84" w14:textId="3466D17F" w:rsidR="00212088" w:rsidRPr="000B3338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B333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Swain et al. </w:t>
            </w:r>
            <w:sdt>
              <w:sdtPr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ag w:val="MENDELEY_CITATION_v3_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"/>
                <w:id w:val="-501046160"/>
                <w:placeholder>
                  <w:docPart w:val="37C03880A124FD43B7A7D549265E634D"/>
                </w:placeholder>
              </w:sdtPr>
              <w:sdtEndPr/>
              <w:sdtContent>
                <w:r w:rsidR="001A5670" w:rsidRPr="000B3338">
                  <w:rPr>
                    <w:rFonts w:ascii="Arial" w:hAnsi="Arial" w:cs="Arial"/>
                    <w:color w:val="000000" w:themeColor="text1"/>
                    <w:sz w:val="16"/>
                    <w:szCs w:val="16"/>
                    <w:lang w:val="en-US"/>
                  </w:rPr>
                  <w:t>[10]</w:t>
                </w:r>
              </w:sdtContent>
            </w:sdt>
          </w:p>
        </w:tc>
        <w:tc>
          <w:tcPr>
            <w:tcW w:w="1226" w:type="dxa"/>
          </w:tcPr>
          <w:p w14:paraId="63C401D6" w14:textId="4FFA2984" w:rsidR="00212088" w:rsidRPr="000B3338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B333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2</w:t>
            </w:r>
            <w:r w:rsidR="00FC2A08" w:rsidRPr="000B333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  <w:r w:rsidRPr="000B333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M</w:t>
            </w:r>
          </w:p>
        </w:tc>
        <w:tc>
          <w:tcPr>
            <w:tcW w:w="1984" w:type="dxa"/>
          </w:tcPr>
          <w:p w14:paraId="71875F6E" w14:textId="77777777" w:rsidR="00212088" w:rsidRPr="000B3338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B333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Ten days history of fever </w:t>
            </w:r>
          </w:p>
        </w:tc>
        <w:tc>
          <w:tcPr>
            <w:tcW w:w="2422" w:type="dxa"/>
          </w:tcPr>
          <w:p w14:paraId="7165065B" w14:textId="747DFF10" w:rsidR="00212088" w:rsidRPr="0055236A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ype 2 diabetes,</w:t>
            </w:r>
            <w:r w:rsidR="004C184E"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yelofibrosis</w:t>
            </w:r>
            <w:proofErr w:type="spellEnd"/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="00345FE5"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ancytopenia</w:t>
            </w:r>
            <w:r w:rsidR="001C65FB"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</w:t>
            </w:r>
            <w:r w:rsidR="00345FE5"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mmunosuppressant drugs</w:t>
            </w:r>
          </w:p>
        </w:tc>
        <w:tc>
          <w:tcPr>
            <w:tcW w:w="2256" w:type="dxa"/>
          </w:tcPr>
          <w:p w14:paraId="4BB1B397" w14:textId="36B10699" w:rsidR="00212088" w:rsidRPr="000B3338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B333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ancomycin</w:t>
            </w:r>
          </w:p>
        </w:tc>
        <w:tc>
          <w:tcPr>
            <w:tcW w:w="1815" w:type="dxa"/>
          </w:tcPr>
          <w:p w14:paraId="7B437C4C" w14:textId="77777777" w:rsidR="00212088" w:rsidRPr="000B3338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B333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88" w:type="dxa"/>
          </w:tcPr>
          <w:p w14:paraId="3A72F083" w14:textId="4818F974" w:rsidR="00212088" w:rsidRPr="000B3338" w:rsidRDefault="00A647B9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B333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299" w:type="dxa"/>
          </w:tcPr>
          <w:p w14:paraId="670464A5" w14:textId="03C8690E" w:rsidR="00212088" w:rsidRPr="000B3338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B333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ied</w:t>
            </w:r>
          </w:p>
        </w:tc>
      </w:tr>
      <w:tr w:rsidR="00212088" w14:paraId="38AE6A67" w14:textId="77777777" w:rsidTr="00CA4F62">
        <w:tc>
          <w:tcPr>
            <w:tcW w:w="1468" w:type="dxa"/>
          </w:tcPr>
          <w:p w14:paraId="4C11457A" w14:textId="4E7531D1" w:rsidR="00212088" w:rsidRPr="007E5FF9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E5FF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Yang et al. </w:t>
            </w:r>
            <w:sdt>
              <w:sdtPr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ag w:val="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"/>
                <w:id w:val="1832795843"/>
                <w:placeholder>
                  <w:docPart w:val="1A024ACBF80D9E459D4E8A9E6BFB7CC3"/>
                </w:placeholder>
              </w:sdtPr>
              <w:sdtEndPr/>
              <w:sdtContent>
                <w:r w:rsidR="001A5670" w:rsidRPr="007E5FF9">
                  <w:rPr>
                    <w:rFonts w:ascii="Arial" w:hAnsi="Arial" w:cs="Arial"/>
                    <w:color w:val="000000" w:themeColor="text1"/>
                    <w:sz w:val="16"/>
                    <w:szCs w:val="16"/>
                    <w:lang w:val="en-US"/>
                  </w:rPr>
                  <w:t>[11]</w:t>
                </w:r>
              </w:sdtContent>
            </w:sdt>
            <w:r w:rsidRPr="007E5FF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6" w:type="dxa"/>
          </w:tcPr>
          <w:p w14:paraId="4DA33C73" w14:textId="4C728705" w:rsidR="00212088" w:rsidRPr="007E5FF9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E5FF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3</w:t>
            </w:r>
            <w:r w:rsidR="00FC2A08" w:rsidRPr="007E5FF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  <w:r w:rsidRPr="007E5FF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F</w:t>
            </w:r>
          </w:p>
        </w:tc>
        <w:tc>
          <w:tcPr>
            <w:tcW w:w="1984" w:type="dxa"/>
          </w:tcPr>
          <w:p w14:paraId="0A52ED89" w14:textId="3AF06465" w:rsidR="00212088" w:rsidRPr="007E5FF9" w:rsidRDefault="0063083C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E5FF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holelithasis</w:t>
            </w:r>
            <w:proofErr w:type="spellEnd"/>
            <w:r w:rsidRPr="007E5FF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, obstructive cholangitis, pneumonia and shock </w:t>
            </w:r>
          </w:p>
        </w:tc>
        <w:tc>
          <w:tcPr>
            <w:tcW w:w="2422" w:type="dxa"/>
          </w:tcPr>
          <w:p w14:paraId="2A6F4782" w14:textId="5EDC0A90" w:rsidR="00212088" w:rsidRPr="0055236A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revious </w:t>
            </w:r>
            <w:proofErr w:type="spellStart"/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holecystotomy</w:t>
            </w:r>
            <w:proofErr w:type="spellEnd"/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central venous catheter</w:t>
            </w:r>
            <w:r w:rsidR="000B3338"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 </w:t>
            </w:r>
            <w:r w:rsidR="00362E47"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ntra-abdominal infection</w:t>
            </w:r>
            <w:r w:rsidR="00E0264D"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56" w:type="dxa"/>
          </w:tcPr>
          <w:p w14:paraId="0A171C8C" w14:textId="63FD09FA" w:rsidR="00212088" w:rsidRPr="007E5FF9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E5FF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ropenem</w:t>
            </w:r>
            <w:proofErr w:type="spellEnd"/>
            <w:r w:rsidR="00BF3F18" w:rsidRPr="007E5FF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</w:t>
            </w:r>
            <w:r w:rsidRPr="007E5FF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vancomycin</w:t>
            </w:r>
            <w:r w:rsidR="00BF3F18" w:rsidRPr="007E5FF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E5FF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efoperazone</w:t>
            </w:r>
            <w:proofErr w:type="spellEnd"/>
            <w:r w:rsidRPr="007E5FF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  <w:proofErr w:type="spellStart"/>
            <w:r w:rsidRPr="007E5FF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ulbactam</w:t>
            </w:r>
            <w:proofErr w:type="spellEnd"/>
            <w:r w:rsidR="00362E47" w:rsidRPr="007E5FF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7E5FF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minocycline and linezolid </w:t>
            </w:r>
          </w:p>
        </w:tc>
        <w:tc>
          <w:tcPr>
            <w:tcW w:w="1815" w:type="dxa"/>
          </w:tcPr>
          <w:p w14:paraId="33AEE3ED" w14:textId="77777777" w:rsidR="00212088" w:rsidRPr="007E5FF9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E5FF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88" w:type="dxa"/>
          </w:tcPr>
          <w:p w14:paraId="1901BC78" w14:textId="423C225E" w:rsidR="00212088" w:rsidRPr="007E5FF9" w:rsidRDefault="005D3DFA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E5FF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ropenem</w:t>
            </w:r>
            <w:proofErr w:type="spellEnd"/>
            <w:r w:rsidRPr="007E5FF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7E5FF9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≥ 4mg/L)</w:t>
            </w:r>
            <w:r w:rsidR="006F0155" w:rsidRPr="007E5FF9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and </w:t>
            </w:r>
            <w:proofErr w:type="spellStart"/>
            <w:r w:rsidR="006F0155" w:rsidRPr="007E5FF9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ertapenem</w:t>
            </w:r>
            <w:proofErr w:type="spellEnd"/>
            <w:r w:rsidR="006F0155" w:rsidRPr="007E5FF9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="006F0155" w:rsidRPr="007E5FF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</w:t>
            </w:r>
            <w:r w:rsidR="006F0155" w:rsidRPr="007E5FF9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≥ 8mg/L)</w:t>
            </w:r>
          </w:p>
        </w:tc>
        <w:tc>
          <w:tcPr>
            <w:tcW w:w="1299" w:type="dxa"/>
          </w:tcPr>
          <w:p w14:paraId="576AD65C" w14:textId="6681B4CB" w:rsidR="00212088" w:rsidRPr="007E5FF9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E5FF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ied</w:t>
            </w:r>
          </w:p>
        </w:tc>
      </w:tr>
      <w:tr w:rsidR="00212088" w14:paraId="6BBF4D67" w14:textId="77777777" w:rsidTr="00CA4F62">
        <w:tc>
          <w:tcPr>
            <w:tcW w:w="1468" w:type="dxa"/>
          </w:tcPr>
          <w:p w14:paraId="79C9328A" w14:textId="299C9FCE" w:rsidR="00212088" w:rsidRPr="00EE2DD0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E2DD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atel et al. </w:t>
            </w:r>
            <w:sdt>
              <w:sdtPr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ag w:val="MENDELEY_CITATION_v3_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"/>
                <w:id w:val="-1789203613"/>
                <w:placeholder>
                  <w:docPart w:val="3BAAE8BC137C7F41AA112F78DD6E3975"/>
                </w:placeholder>
              </w:sdtPr>
              <w:sdtEndPr/>
              <w:sdtContent>
                <w:r w:rsidR="001A5670" w:rsidRPr="00EE2DD0">
                  <w:rPr>
                    <w:rFonts w:ascii="Arial" w:hAnsi="Arial" w:cs="Arial"/>
                    <w:color w:val="000000" w:themeColor="text1"/>
                    <w:sz w:val="16"/>
                    <w:szCs w:val="16"/>
                    <w:lang w:val="en-US"/>
                  </w:rPr>
                  <w:t>[12]</w:t>
                </w:r>
              </w:sdtContent>
            </w:sdt>
          </w:p>
        </w:tc>
        <w:tc>
          <w:tcPr>
            <w:tcW w:w="1226" w:type="dxa"/>
          </w:tcPr>
          <w:p w14:paraId="36A4D93C" w14:textId="3AC9ED2E" w:rsidR="00212088" w:rsidRPr="00EE2DD0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E2DD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2</w:t>
            </w:r>
            <w:r w:rsidR="00FC2A08" w:rsidRPr="00EE2DD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  <w:r w:rsidRPr="00EE2DD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F</w:t>
            </w:r>
          </w:p>
        </w:tc>
        <w:tc>
          <w:tcPr>
            <w:tcW w:w="1984" w:type="dxa"/>
          </w:tcPr>
          <w:p w14:paraId="6D2EAB6F" w14:textId="51C9DDF0" w:rsidR="00212088" w:rsidRPr="00EE2DD0" w:rsidRDefault="00821F9F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E2DD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hemotherapy</w:t>
            </w:r>
          </w:p>
        </w:tc>
        <w:tc>
          <w:tcPr>
            <w:tcW w:w="2422" w:type="dxa"/>
          </w:tcPr>
          <w:p w14:paraId="3273BCF5" w14:textId="10F1B175" w:rsidR="00212088" w:rsidRPr="0055236A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Chemotherapy, </w:t>
            </w:r>
            <w:r w:rsidR="00DC270F"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ranulocytic sarcoma</w:t>
            </w:r>
            <w:r w:rsidR="00E0264D"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</w:t>
            </w:r>
            <w:r w:rsidR="00DC270F"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eripherally inserted central catheter</w:t>
            </w:r>
          </w:p>
        </w:tc>
        <w:tc>
          <w:tcPr>
            <w:tcW w:w="2256" w:type="dxa"/>
          </w:tcPr>
          <w:p w14:paraId="1D24D19B" w14:textId="6F8DF656" w:rsidR="00212088" w:rsidRPr="00EE2DD0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E2DD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ropene</w:t>
            </w:r>
            <w:r w:rsidR="00BF3F18" w:rsidRPr="00EE2DD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  <w:proofErr w:type="spellEnd"/>
            <w:r w:rsidR="00BF3F18" w:rsidRPr="00EE2DD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</w:t>
            </w:r>
            <w:r w:rsidRPr="00EE2DD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E2DD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eicoplanin</w:t>
            </w:r>
            <w:proofErr w:type="spellEnd"/>
            <w:r w:rsidR="00BF3F18" w:rsidRPr="00EE2DD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linezolid</w:t>
            </w:r>
            <w:r w:rsidR="00B12179" w:rsidRPr="00EE2DD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E2DD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aspofungin</w:t>
            </w:r>
            <w:proofErr w:type="spellEnd"/>
            <w:r w:rsidR="00B12179" w:rsidRPr="00EE2DD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 ciprofloxacin</w:t>
            </w:r>
            <w:r w:rsidRPr="00EE2DD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15" w:type="dxa"/>
          </w:tcPr>
          <w:p w14:paraId="2889EF8B" w14:textId="77777777" w:rsidR="00212088" w:rsidRPr="00EE2DD0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E2DD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igecycline</w:t>
            </w:r>
            <w:proofErr w:type="spellEnd"/>
            <w:r w:rsidRPr="00EE2DD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8" w:type="dxa"/>
          </w:tcPr>
          <w:p w14:paraId="4A01FD04" w14:textId="56E7C9AF" w:rsidR="00212088" w:rsidRPr="00EE2DD0" w:rsidRDefault="00D54CFC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E2DD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299" w:type="dxa"/>
          </w:tcPr>
          <w:p w14:paraId="4EB75EDE" w14:textId="2D73AEB4" w:rsidR="00212088" w:rsidRPr="00EE2DD0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E2DD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covered</w:t>
            </w:r>
          </w:p>
        </w:tc>
      </w:tr>
      <w:tr w:rsidR="00212088" w14:paraId="53D6E122" w14:textId="77777777" w:rsidTr="00CA4F62">
        <w:tc>
          <w:tcPr>
            <w:tcW w:w="1468" w:type="dxa"/>
          </w:tcPr>
          <w:p w14:paraId="250951B2" w14:textId="31E3FDBF" w:rsidR="00212088" w:rsidRPr="00821F9F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21F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Matsuda et al. </w:t>
            </w:r>
            <w:sdt>
              <w:sdtPr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ag w:val="MENDELEY_CITATION_v3_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"/>
                <w:id w:val="155125772"/>
                <w:placeholder>
                  <w:docPart w:val="6997C7E2D01B514FB9840249421F991B"/>
                </w:placeholder>
              </w:sdtPr>
              <w:sdtEndPr/>
              <w:sdtContent>
                <w:r w:rsidR="001A5670" w:rsidRPr="00821F9F">
                  <w:rPr>
                    <w:rFonts w:ascii="Arial" w:hAnsi="Arial" w:cs="Arial"/>
                    <w:color w:val="000000" w:themeColor="text1"/>
                    <w:sz w:val="16"/>
                    <w:szCs w:val="16"/>
                    <w:lang w:val="en-US"/>
                  </w:rPr>
                  <w:t>[13]</w:t>
                </w:r>
              </w:sdtContent>
            </w:sdt>
          </w:p>
        </w:tc>
        <w:tc>
          <w:tcPr>
            <w:tcW w:w="1226" w:type="dxa"/>
          </w:tcPr>
          <w:p w14:paraId="718FD514" w14:textId="5E70F20A" w:rsidR="00212088" w:rsidRPr="00821F9F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21F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4</w:t>
            </w:r>
            <w:r w:rsidR="00FC2A08" w:rsidRPr="00821F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  <w:r w:rsidRPr="00821F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F</w:t>
            </w:r>
          </w:p>
        </w:tc>
        <w:tc>
          <w:tcPr>
            <w:tcW w:w="1984" w:type="dxa"/>
          </w:tcPr>
          <w:p w14:paraId="35EE620B" w14:textId="77777777" w:rsidR="00212088" w:rsidRPr="00821F9F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21F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ever and malaise</w:t>
            </w:r>
          </w:p>
        </w:tc>
        <w:tc>
          <w:tcPr>
            <w:tcW w:w="2422" w:type="dxa"/>
          </w:tcPr>
          <w:p w14:paraId="15340A8D" w14:textId="64F01B5A" w:rsidR="00212088" w:rsidRPr="0055236A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eukaemia</w:t>
            </w:r>
            <w:proofErr w:type="spellEnd"/>
            <w:r w:rsidR="00E0264D"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 chemotherapy</w:t>
            </w:r>
          </w:p>
        </w:tc>
        <w:tc>
          <w:tcPr>
            <w:tcW w:w="2256" w:type="dxa"/>
          </w:tcPr>
          <w:p w14:paraId="088592CD" w14:textId="56AA674B" w:rsidR="00212088" w:rsidRPr="00821F9F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21F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efepime</w:t>
            </w:r>
            <w:proofErr w:type="spellEnd"/>
            <w:r w:rsidR="00BF3F18" w:rsidRPr="00821F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BF3F18" w:rsidRPr="00821F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ropenem</w:t>
            </w:r>
            <w:proofErr w:type="spellEnd"/>
            <w:r w:rsidR="00BF3F18" w:rsidRPr="00821F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BF3F18" w:rsidRPr="00821F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oripenem</w:t>
            </w:r>
            <w:proofErr w:type="spellEnd"/>
            <w:r w:rsidR="00BF3F18" w:rsidRPr="00821F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="00BF3F18" w:rsidRPr="00821F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eicoplanin</w:t>
            </w:r>
            <w:proofErr w:type="spellEnd"/>
          </w:p>
        </w:tc>
        <w:tc>
          <w:tcPr>
            <w:tcW w:w="1815" w:type="dxa"/>
          </w:tcPr>
          <w:p w14:paraId="075D7235" w14:textId="77777777" w:rsidR="00212088" w:rsidRPr="00821F9F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21F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aptomycin</w:t>
            </w:r>
            <w:proofErr w:type="spellEnd"/>
          </w:p>
        </w:tc>
        <w:tc>
          <w:tcPr>
            <w:tcW w:w="1488" w:type="dxa"/>
          </w:tcPr>
          <w:p w14:paraId="456DEF05" w14:textId="307CC9FD" w:rsidR="00212088" w:rsidRPr="00821F9F" w:rsidRDefault="004F5754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21F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oripenem</w:t>
            </w:r>
            <w:proofErr w:type="spellEnd"/>
            <w:r w:rsidRPr="00821F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6 mg/L) </w:t>
            </w:r>
          </w:p>
        </w:tc>
        <w:tc>
          <w:tcPr>
            <w:tcW w:w="1299" w:type="dxa"/>
          </w:tcPr>
          <w:p w14:paraId="26F3036B" w14:textId="4954632F" w:rsidR="00212088" w:rsidRPr="00821F9F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21F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covered</w:t>
            </w:r>
          </w:p>
        </w:tc>
      </w:tr>
      <w:tr w:rsidR="00212088" w14:paraId="7D38EC57" w14:textId="77777777" w:rsidTr="00CA4F62">
        <w:tc>
          <w:tcPr>
            <w:tcW w:w="1468" w:type="dxa"/>
          </w:tcPr>
          <w:p w14:paraId="7587B734" w14:textId="7E7551B4" w:rsidR="00212088" w:rsidRPr="009A4DC6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A4DC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mor</w:t>
            </w:r>
            <w:r w:rsidR="007A3813" w:rsidRPr="009A4DC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9A4DC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et al. </w:t>
            </w:r>
            <w:sdt>
              <w:sdtPr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ag w:val="MENDELEY_CITATION_v3_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"/>
                <w:id w:val="-1535341508"/>
                <w:placeholder>
                  <w:docPart w:val="BEB0153D2D477143AFCDCB71EC8605CC"/>
                </w:placeholder>
              </w:sdtPr>
              <w:sdtEndPr/>
              <w:sdtContent>
                <w:r w:rsidR="001A5670" w:rsidRPr="009A4DC6">
                  <w:rPr>
                    <w:rFonts w:ascii="Arial" w:hAnsi="Arial" w:cs="Arial"/>
                    <w:color w:val="000000" w:themeColor="text1"/>
                    <w:sz w:val="16"/>
                    <w:szCs w:val="16"/>
                    <w:lang w:val="en-US"/>
                  </w:rPr>
                  <w:t>[14]</w:t>
                </w:r>
              </w:sdtContent>
            </w:sdt>
          </w:p>
        </w:tc>
        <w:tc>
          <w:tcPr>
            <w:tcW w:w="1226" w:type="dxa"/>
          </w:tcPr>
          <w:p w14:paraId="728C4EA2" w14:textId="6904DF3B" w:rsidR="00212088" w:rsidRPr="009A4DC6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A4DC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2</w:t>
            </w:r>
            <w:r w:rsidR="00FC2A08" w:rsidRPr="009A4DC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  <w:r w:rsidRPr="009A4DC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M</w:t>
            </w:r>
          </w:p>
        </w:tc>
        <w:tc>
          <w:tcPr>
            <w:tcW w:w="1984" w:type="dxa"/>
          </w:tcPr>
          <w:p w14:paraId="0BB189BA" w14:textId="16C0ACB7" w:rsidR="00212088" w:rsidRPr="009A4DC6" w:rsidRDefault="00B24B2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A4DC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ningitis</w:t>
            </w:r>
          </w:p>
        </w:tc>
        <w:tc>
          <w:tcPr>
            <w:tcW w:w="2422" w:type="dxa"/>
          </w:tcPr>
          <w:p w14:paraId="34FD5533" w14:textId="6CD611A5" w:rsidR="00212088" w:rsidRPr="0055236A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Type 2 diabetes, </w:t>
            </w:r>
            <w:r w:rsidR="00B24B28"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alcoholic liver cirrhosis, </w:t>
            </w:r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epatocellular carcinoma</w:t>
            </w:r>
            <w:r w:rsidR="00E0264D"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</w:t>
            </w:r>
            <w:r w:rsidR="00B24B28"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B24B28"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ranscatheter</w:t>
            </w:r>
            <w:proofErr w:type="spellEnd"/>
            <w:r w:rsidR="00B24B28"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rterial chemoembolization of hepatic lesion</w:t>
            </w:r>
          </w:p>
        </w:tc>
        <w:tc>
          <w:tcPr>
            <w:tcW w:w="2256" w:type="dxa"/>
          </w:tcPr>
          <w:p w14:paraId="75BA5AF1" w14:textId="77777777" w:rsidR="00212088" w:rsidRPr="009A4DC6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A4DC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ropenem</w:t>
            </w:r>
            <w:proofErr w:type="spellEnd"/>
            <w:r w:rsidRPr="009A4DC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vancomycin and ampicillin</w:t>
            </w:r>
          </w:p>
        </w:tc>
        <w:tc>
          <w:tcPr>
            <w:tcW w:w="1815" w:type="dxa"/>
          </w:tcPr>
          <w:p w14:paraId="093FD274" w14:textId="77777777" w:rsidR="00212088" w:rsidRPr="009A4DC6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A4DC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mpicillin</w:t>
            </w:r>
          </w:p>
        </w:tc>
        <w:tc>
          <w:tcPr>
            <w:tcW w:w="1488" w:type="dxa"/>
          </w:tcPr>
          <w:p w14:paraId="722B73B7" w14:textId="2CA83DA0" w:rsidR="005D3DFA" w:rsidRPr="009A4DC6" w:rsidRDefault="005D3DFA" w:rsidP="005D3D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A4DC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299" w:type="dxa"/>
          </w:tcPr>
          <w:p w14:paraId="70796C34" w14:textId="257770B4" w:rsidR="00212088" w:rsidRPr="009A4DC6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A4DC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covered</w:t>
            </w:r>
          </w:p>
        </w:tc>
      </w:tr>
      <w:tr w:rsidR="00212088" w14:paraId="2DC4C4D9" w14:textId="77777777" w:rsidTr="00CA4F62">
        <w:tc>
          <w:tcPr>
            <w:tcW w:w="1468" w:type="dxa"/>
          </w:tcPr>
          <w:p w14:paraId="0BCFC390" w14:textId="11FCB359" w:rsidR="00212088" w:rsidRPr="009B6A9F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6A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osoya</w:t>
            </w:r>
            <w:proofErr w:type="spellEnd"/>
            <w:r w:rsidRPr="009B6A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et al. </w:t>
            </w:r>
            <w:sdt>
              <w:sdtPr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ag w:val="MENDELEY_CITATION_v3_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"/>
                <w:id w:val="37711521"/>
                <w:placeholder>
                  <w:docPart w:val="BEB0153D2D477143AFCDCB71EC8605CC"/>
                </w:placeholder>
              </w:sdtPr>
              <w:sdtEndPr/>
              <w:sdtContent>
                <w:r w:rsidR="001A5670" w:rsidRPr="009B6A9F">
                  <w:rPr>
                    <w:rFonts w:ascii="Arial" w:hAnsi="Arial" w:cs="Arial"/>
                    <w:color w:val="000000" w:themeColor="text1"/>
                    <w:sz w:val="16"/>
                    <w:szCs w:val="16"/>
                    <w:lang w:val="en-US"/>
                  </w:rPr>
                  <w:t>[15]</w:t>
                </w:r>
              </w:sdtContent>
            </w:sdt>
          </w:p>
        </w:tc>
        <w:tc>
          <w:tcPr>
            <w:tcW w:w="1226" w:type="dxa"/>
          </w:tcPr>
          <w:p w14:paraId="3C8E2BD4" w14:textId="73D026CD" w:rsidR="00212088" w:rsidRPr="009B6A9F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B6A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1</w:t>
            </w:r>
            <w:r w:rsidR="00FC2A08" w:rsidRPr="009B6A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  <w:r w:rsidRPr="009B6A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M</w:t>
            </w:r>
          </w:p>
        </w:tc>
        <w:tc>
          <w:tcPr>
            <w:tcW w:w="1984" w:type="dxa"/>
          </w:tcPr>
          <w:p w14:paraId="3534268E" w14:textId="497A2D38" w:rsidR="00212088" w:rsidRPr="009B6A9F" w:rsidRDefault="00BA6006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6A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oerhaave</w:t>
            </w:r>
            <w:proofErr w:type="spellEnd"/>
            <w:r w:rsidRPr="009B6A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syndrome</w:t>
            </w:r>
          </w:p>
        </w:tc>
        <w:tc>
          <w:tcPr>
            <w:tcW w:w="2422" w:type="dxa"/>
          </w:tcPr>
          <w:p w14:paraId="2CB7D474" w14:textId="5EE06AC4" w:rsidR="00212088" w:rsidRPr="0055236A" w:rsidRDefault="007812DD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esophageal</w:t>
            </w:r>
            <w:proofErr w:type="spellEnd"/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perforation</w:t>
            </w:r>
            <w:r w:rsidR="00737944"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 surgical repair and</w:t>
            </w:r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5236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diastinitis</w:t>
            </w:r>
            <w:proofErr w:type="spellEnd"/>
          </w:p>
        </w:tc>
        <w:tc>
          <w:tcPr>
            <w:tcW w:w="2256" w:type="dxa"/>
          </w:tcPr>
          <w:p w14:paraId="235E28D4" w14:textId="77777777" w:rsidR="00212088" w:rsidRPr="009B6A9F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B6A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815" w:type="dxa"/>
          </w:tcPr>
          <w:p w14:paraId="6E5119D1" w14:textId="77777777" w:rsidR="00212088" w:rsidRPr="009B6A9F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B6A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iperacillin-</w:t>
            </w:r>
            <w:proofErr w:type="spellStart"/>
            <w:r w:rsidRPr="009B6A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azobactam</w:t>
            </w:r>
            <w:proofErr w:type="spellEnd"/>
            <w:r w:rsidRPr="009B6A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followed by ampicillin-</w:t>
            </w:r>
            <w:proofErr w:type="spellStart"/>
            <w:r w:rsidRPr="009B6A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ulbactam</w:t>
            </w:r>
            <w:proofErr w:type="spellEnd"/>
          </w:p>
        </w:tc>
        <w:tc>
          <w:tcPr>
            <w:tcW w:w="1488" w:type="dxa"/>
          </w:tcPr>
          <w:p w14:paraId="7EF685E7" w14:textId="1F8B9681" w:rsidR="00212088" w:rsidRPr="009B6A9F" w:rsidRDefault="00464BF7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B6A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299" w:type="dxa"/>
          </w:tcPr>
          <w:p w14:paraId="385847BC" w14:textId="08033AE1" w:rsidR="00212088" w:rsidRPr="009B6A9F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B6A9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nknown</w:t>
            </w:r>
          </w:p>
        </w:tc>
      </w:tr>
      <w:tr w:rsidR="00212088" w14:paraId="549C4963" w14:textId="77777777" w:rsidTr="00CA4F62">
        <w:tc>
          <w:tcPr>
            <w:tcW w:w="1468" w:type="dxa"/>
          </w:tcPr>
          <w:p w14:paraId="70C09298" w14:textId="25171B10" w:rsidR="00212088" w:rsidRPr="00071D41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71D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Shin et al. </w:t>
            </w:r>
            <w:sdt>
              <w:sdtPr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ag w:val="MENDELEY_CITATION_v3_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"/>
                <w:id w:val="-836312463"/>
                <w:placeholder>
                  <w:docPart w:val="BEB0153D2D477143AFCDCB71EC8605CC"/>
                </w:placeholder>
              </w:sdtPr>
              <w:sdtEndPr/>
              <w:sdtContent>
                <w:r w:rsidR="001A5670" w:rsidRPr="00071D41">
                  <w:rPr>
                    <w:rFonts w:ascii="Arial" w:hAnsi="Arial" w:cs="Arial"/>
                    <w:color w:val="000000" w:themeColor="text1"/>
                    <w:sz w:val="16"/>
                    <w:szCs w:val="16"/>
                    <w:lang w:val="en-US"/>
                  </w:rPr>
                  <w:t>[16]</w:t>
                </w:r>
              </w:sdtContent>
            </w:sdt>
          </w:p>
        </w:tc>
        <w:tc>
          <w:tcPr>
            <w:tcW w:w="1226" w:type="dxa"/>
          </w:tcPr>
          <w:p w14:paraId="26C4C24A" w14:textId="7F9466DE" w:rsidR="00212088" w:rsidRPr="00071D41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71D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9</w:t>
            </w:r>
            <w:r w:rsidR="00FC2A08" w:rsidRPr="00071D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  <w:r w:rsidRPr="00071D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F</w:t>
            </w:r>
          </w:p>
        </w:tc>
        <w:tc>
          <w:tcPr>
            <w:tcW w:w="1984" w:type="dxa"/>
          </w:tcPr>
          <w:p w14:paraId="655E481A" w14:textId="4146D196" w:rsidR="00212088" w:rsidRPr="00071D41" w:rsidRDefault="008B0772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71D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uberculous arthritis</w:t>
            </w:r>
          </w:p>
        </w:tc>
        <w:tc>
          <w:tcPr>
            <w:tcW w:w="2422" w:type="dxa"/>
          </w:tcPr>
          <w:p w14:paraId="6D0108A0" w14:textId="4454D2C5" w:rsidR="00212088" w:rsidRPr="0037614E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7614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mmunosuppressant drugs</w:t>
            </w:r>
            <w:r w:rsidR="00F41A6F" w:rsidRPr="0037614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, rheumatoid arthritis </w:t>
            </w:r>
            <w:r w:rsidR="006365BB" w:rsidRPr="0037614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nd tuberculosis</w:t>
            </w:r>
          </w:p>
        </w:tc>
        <w:tc>
          <w:tcPr>
            <w:tcW w:w="2256" w:type="dxa"/>
          </w:tcPr>
          <w:p w14:paraId="5BB4D3A4" w14:textId="0561FC0A" w:rsidR="00212088" w:rsidRPr="00071D41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71D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iprofloxacin and metronidazole</w:t>
            </w:r>
          </w:p>
        </w:tc>
        <w:tc>
          <w:tcPr>
            <w:tcW w:w="1815" w:type="dxa"/>
          </w:tcPr>
          <w:p w14:paraId="43281B9C" w14:textId="77777777" w:rsidR="00212088" w:rsidRPr="00071D41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71D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iperacillin-</w:t>
            </w:r>
            <w:proofErr w:type="spellStart"/>
            <w:r w:rsidRPr="00071D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azobactam</w:t>
            </w:r>
            <w:proofErr w:type="spellEnd"/>
            <w:r w:rsidRPr="00071D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followed by ampicillin</w:t>
            </w:r>
          </w:p>
        </w:tc>
        <w:tc>
          <w:tcPr>
            <w:tcW w:w="1488" w:type="dxa"/>
          </w:tcPr>
          <w:p w14:paraId="76BF735F" w14:textId="1CA77BD8" w:rsidR="00212088" w:rsidRPr="00071D41" w:rsidRDefault="003962A5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71D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299" w:type="dxa"/>
          </w:tcPr>
          <w:p w14:paraId="74B81220" w14:textId="527BE9A6" w:rsidR="00212088" w:rsidRPr="00071D41" w:rsidRDefault="0021208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71D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ied</w:t>
            </w:r>
          </w:p>
        </w:tc>
      </w:tr>
      <w:tr w:rsidR="001D7503" w14:paraId="24181E2A" w14:textId="77777777" w:rsidTr="00CA4F62">
        <w:tc>
          <w:tcPr>
            <w:tcW w:w="1468" w:type="dxa"/>
          </w:tcPr>
          <w:p w14:paraId="48BA80DB" w14:textId="0E4A7C7E" w:rsidR="001D7503" w:rsidRPr="00A06894" w:rsidRDefault="001D7503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A0689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lastRenderedPageBreak/>
              <w:t>Gagliardo</w:t>
            </w:r>
            <w:proofErr w:type="spellEnd"/>
            <w:r w:rsidRPr="00A0689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et al. </w:t>
            </w:r>
            <w:sdt>
              <w:sdtPr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ag w:val="MENDELEY_CITATION_v3_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"/>
                <w:id w:val="-1016541338"/>
                <w:placeholder>
                  <w:docPart w:val="DefaultPlaceholder_-1854013440"/>
                </w:placeholder>
              </w:sdtPr>
              <w:sdtEndPr/>
              <w:sdtContent>
                <w:r w:rsidR="001A5670" w:rsidRPr="00A06894">
                  <w:rPr>
                    <w:rFonts w:ascii="Arial" w:hAnsi="Arial" w:cs="Arial"/>
                    <w:color w:val="000000" w:themeColor="text1"/>
                    <w:sz w:val="16"/>
                    <w:szCs w:val="16"/>
                    <w:lang w:val="en-US"/>
                  </w:rPr>
                  <w:t>[17]</w:t>
                </w:r>
              </w:sdtContent>
            </w:sdt>
          </w:p>
        </w:tc>
        <w:tc>
          <w:tcPr>
            <w:tcW w:w="1226" w:type="dxa"/>
          </w:tcPr>
          <w:p w14:paraId="35EE3B95" w14:textId="2FA8B2FA" w:rsidR="001D7503" w:rsidRPr="00A06894" w:rsidRDefault="009A6A6D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0689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</w:t>
            </w:r>
            <w:r w:rsidR="00FC2A08" w:rsidRPr="00A0689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  <w:r w:rsidR="00171BDA" w:rsidRPr="00A0689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F</w:t>
            </w:r>
          </w:p>
        </w:tc>
        <w:tc>
          <w:tcPr>
            <w:tcW w:w="1984" w:type="dxa"/>
          </w:tcPr>
          <w:p w14:paraId="0F709DCC" w14:textId="76592DCD" w:rsidR="001D7503" w:rsidRPr="00A06894" w:rsidRDefault="00171BDA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0689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witching of extremities, eye deviation and oxygen desaturation</w:t>
            </w:r>
          </w:p>
        </w:tc>
        <w:tc>
          <w:tcPr>
            <w:tcW w:w="2422" w:type="dxa"/>
          </w:tcPr>
          <w:p w14:paraId="6E624657" w14:textId="3750DCFD" w:rsidR="001D7503" w:rsidRPr="0037614E" w:rsidRDefault="00171BDA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7614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astrotomy</w:t>
            </w:r>
            <w:proofErr w:type="spellEnd"/>
          </w:p>
        </w:tc>
        <w:tc>
          <w:tcPr>
            <w:tcW w:w="2256" w:type="dxa"/>
          </w:tcPr>
          <w:p w14:paraId="4B317064" w14:textId="65CDA378" w:rsidR="001D7503" w:rsidRPr="00A06894" w:rsidRDefault="000C302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0689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815" w:type="dxa"/>
          </w:tcPr>
          <w:p w14:paraId="42B17EAD" w14:textId="1DE4A66F" w:rsidR="001D7503" w:rsidRPr="00A06894" w:rsidRDefault="000C302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0689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mpicillin</w:t>
            </w:r>
          </w:p>
        </w:tc>
        <w:tc>
          <w:tcPr>
            <w:tcW w:w="1488" w:type="dxa"/>
          </w:tcPr>
          <w:p w14:paraId="2E557E3A" w14:textId="79EFADAE" w:rsidR="001D7503" w:rsidRPr="00A06894" w:rsidRDefault="000C302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0689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299" w:type="dxa"/>
          </w:tcPr>
          <w:p w14:paraId="20D84692" w14:textId="223B6F1E" w:rsidR="001D7503" w:rsidRPr="00A06894" w:rsidRDefault="000C302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0689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nknown</w:t>
            </w:r>
          </w:p>
        </w:tc>
      </w:tr>
      <w:tr w:rsidR="001D7503" w14:paraId="4EFD65A1" w14:textId="77777777" w:rsidTr="00CA4F62">
        <w:tc>
          <w:tcPr>
            <w:tcW w:w="1468" w:type="dxa"/>
          </w:tcPr>
          <w:p w14:paraId="36882632" w14:textId="74F8B6AB" w:rsidR="001D7503" w:rsidRPr="00292CF5" w:rsidRDefault="001D7503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292CF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zghar</w:t>
            </w:r>
            <w:proofErr w:type="spellEnd"/>
            <w:r w:rsidRPr="00292CF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et</w:t>
            </w:r>
            <w:r w:rsidR="00D202A7" w:rsidRPr="00292CF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l.</w:t>
            </w:r>
            <w:r w:rsidRPr="00292CF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ag w:val="MENDELEY_CITATION_v3_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"/>
                <w:id w:val="-1692136292"/>
                <w:placeholder>
                  <w:docPart w:val="DefaultPlaceholder_-1854013440"/>
                </w:placeholder>
              </w:sdtPr>
              <w:sdtEndPr/>
              <w:sdtContent>
                <w:r w:rsidR="001A5670" w:rsidRPr="00292CF5">
                  <w:rPr>
                    <w:rFonts w:ascii="Arial" w:hAnsi="Arial" w:cs="Arial"/>
                    <w:color w:val="000000" w:themeColor="text1"/>
                    <w:sz w:val="16"/>
                    <w:szCs w:val="16"/>
                    <w:lang w:val="en-US"/>
                  </w:rPr>
                  <w:t>[18]</w:t>
                </w:r>
              </w:sdtContent>
            </w:sdt>
          </w:p>
        </w:tc>
        <w:tc>
          <w:tcPr>
            <w:tcW w:w="1226" w:type="dxa"/>
          </w:tcPr>
          <w:p w14:paraId="202E0D94" w14:textId="1B6D9B76" w:rsidR="001D7503" w:rsidRPr="00292CF5" w:rsidRDefault="00D16754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2CF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  <w:r w:rsidR="00FC2A08" w:rsidRPr="00292CF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  <w:r w:rsidRPr="00292CF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F</w:t>
            </w:r>
          </w:p>
        </w:tc>
        <w:tc>
          <w:tcPr>
            <w:tcW w:w="1984" w:type="dxa"/>
          </w:tcPr>
          <w:p w14:paraId="21CBB033" w14:textId="56A572F9" w:rsidR="001D7503" w:rsidRPr="00292CF5" w:rsidRDefault="00D16754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2CF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our days of fever</w:t>
            </w:r>
          </w:p>
        </w:tc>
        <w:tc>
          <w:tcPr>
            <w:tcW w:w="2422" w:type="dxa"/>
          </w:tcPr>
          <w:p w14:paraId="1E33484E" w14:textId="78E224C5" w:rsidR="001D7503" w:rsidRPr="0037614E" w:rsidRDefault="00F41A6F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7614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ancytopenia secondary to </w:t>
            </w:r>
            <w:r w:rsidR="00D16754" w:rsidRPr="0037614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one marrow aplasia</w:t>
            </w:r>
            <w:r w:rsidRPr="0037614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56" w:type="dxa"/>
          </w:tcPr>
          <w:p w14:paraId="30699F85" w14:textId="7B55D074" w:rsidR="001D7503" w:rsidRPr="00292CF5" w:rsidRDefault="00D16754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2CF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815" w:type="dxa"/>
          </w:tcPr>
          <w:p w14:paraId="5F197A38" w14:textId="14759626" w:rsidR="001D7503" w:rsidRPr="00292CF5" w:rsidRDefault="00475885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2CF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Ceftriaxone, </w:t>
            </w:r>
            <w:proofErr w:type="spellStart"/>
            <w:r w:rsidRPr="00292CF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moxycillin</w:t>
            </w:r>
            <w:proofErr w:type="spellEnd"/>
            <w:r w:rsidRPr="00292CF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 gentamicin</w:t>
            </w:r>
          </w:p>
        </w:tc>
        <w:tc>
          <w:tcPr>
            <w:tcW w:w="1488" w:type="dxa"/>
          </w:tcPr>
          <w:p w14:paraId="6F72AC6E" w14:textId="7549832C" w:rsidR="001D7503" w:rsidRPr="00292CF5" w:rsidRDefault="000F75E1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2CF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299" w:type="dxa"/>
          </w:tcPr>
          <w:p w14:paraId="1D4DDBFE" w14:textId="1852CB2B" w:rsidR="001D7503" w:rsidRPr="00292CF5" w:rsidRDefault="000F75E1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2CF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covered</w:t>
            </w:r>
          </w:p>
        </w:tc>
      </w:tr>
      <w:tr w:rsidR="00AB140E" w14:paraId="0E183D45" w14:textId="77777777" w:rsidTr="00CA4F62">
        <w:tc>
          <w:tcPr>
            <w:tcW w:w="1468" w:type="dxa"/>
          </w:tcPr>
          <w:p w14:paraId="7967F6C4" w14:textId="305D007F" w:rsidR="00AB140E" w:rsidRPr="002C5191" w:rsidRDefault="00AB140E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2C519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arapetis</w:t>
            </w:r>
            <w:proofErr w:type="spellEnd"/>
            <w:r w:rsidRPr="002C519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et al. </w:t>
            </w:r>
            <w:sdt>
              <w:sdtPr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ag w:val="MENDELEY_CITATION_v3_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"/>
                <w:id w:val="-1210419005"/>
                <w:placeholder>
                  <w:docPart w:val="D8C7C48412B24432842CE9F8CE23DCA0"/>
                </w:placeholder>
              </w:sdtPr>
              <w:sdtEndPr/>
              <w:sdtContent>
                <w:r w:rsidR="001A5670" w:rsidRPr="002C5191">
                  <w:rPr>
                    <w:rFonts w:ascii="Arial" w:hAnsi="Arial" w:cs="Arial"/>
                    <w:color w:val="000000" w:themeColor="text1"/>
                    <w:sz w:val="16"/>
                    <w:szCs w:val="16"/>
                    <w:lang w:val="en-US"/>
                  </w:rPr>
                  <w:t>[19]</w:t>
                </w:r>
              </w:sdtContent>
            </w:sdt>
          </w:p>
        </w:tc>
        <w:tc>
          <w:tcPr>
            <w:tcW w:w="1226" w:type="dxa"/>
          </w:tcPr>
          <w:p w14:paraId="2472B28B" w14:textId="6A67B170" w:rsidR="00AB140E" w:rsidRPr="002C5191" w:rsidRDefault="00D16069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C519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 years/M</w:t>
            </w:r>
          </w:p>
        </w:tc>
        <w:tc>
          <w:tcPr>
            <w:tcW w:w="1984" w:type="dxa"/>
          </w:tcPr>
          <w:p w14:paraId="5F38435B" w14:textId="0554B1D5" w:rsidR="00AB140E" w:rsidRPr="002C5191" w:rsidRDefault="00D16069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C519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ever and vomiting</w:t>
            </w:r>
          </w:p>
        </w:tc>
        <w:tc>
          <w:tcPr>
            <w:tcW w:w="2422" w:type="dxa"/>
          </w:tcPr>
          <w:p w14:paraId="0C7CD121" w14:textId="3336A46D" w:rsidR="00AB140E" w:rsidRPr="0037614E" w:rsidRDefault="00BF3F18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7614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mall bowel resection</w:t>
            </w:r>
            <w:r w:rsidR="00D160CB" w:rsidRPr="0037614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for</w:t>
            </w:r>
            <w:r w:rsidR="009B6A9F" w:rsidRPr="0037614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volvulus</w:t>
            </w:r>
            <w:r w:rsidR="00D160CB" w:rsidRPr="0037614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D16069" w:rsidRPr="0037614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nd central venous catheter</w:t>
            </w:r>
          </w:p>
        </w:tc>
        <w:tc>
          <w:tcPr>
            <w:tcW w:w="2256" w:type="dxa"/>
          </w:tcPr>
          <w:p w14:paraId="2B6F9503" w14:textId="61633FCE" w:rsidR="00AB140E" w:rsidRPr="002C5191" w:rsidRDefault="003E5F45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C519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  <w:r w:rsidR="00D16069" w:rsidRPr="002C519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lfamethoxazole</w:t>
            </w:r>
            <w:r w:rsidR="00E0264D" w:rsidRPr="002C519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  <w:r w:rsidR="00D16069" w:rsidRPr="002C519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rimethoprim</w:t>
            </w:r>
          </w:p>
        </w:tc>
        <w:tc>
          <w:tcPr>
            <w:tcW w:w="1815" w:type="dxa"/>
          </w:tcPr>
          <w:p w14:paraId="72B46C81" w14:textId="6B526B48" w:rsidR="00AB140E" w:rsidRPr="002C5191" w:rsidRDefault="004531FF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2C519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moxycillin</w:t>
            </w:r>
            <w:proofErr w:type="spellEnd"/>
          </w:p>
        </w:tc>
        <w:tc>
          <w:tcPr>
            <w:tcW w:w="1488" w:type="dxa"/>
          </w:tcPr>
          <w:p w14:paraId="0EB37798" w14:textId="0C4707C2" w:rsidR="00AB140E" w:rsidRPr="002C5191" w:rsidRDefault="004531FF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C519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299" w:type="dxa"/>
          </w:tcPr>
          <w:p w14:paraId="15FFB6E5" w14:textId="693993C0" w:rsidR="00AB140E" w:rsidRPr="002C5191" w:rsidRDefault="004531FF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C519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covered</w:t>
            </w:r>
          </w:p>
        </w:tc>
      </w:tr>
      <w:tr w:rsidR="001D7503" w14:paraId="0F4CC2D8" w14:textId="77777777" w:rsidTr="00CA4F62">
        <w:tc>
          <w:tcPr>
            <w:tcW w:w="1468" w:type="dxa"/>
          </w:tcPr>
          <w:p w14:paraId="13D2019C" w14:textId="40D6F2D8" w:rsidR="001D7503" w:rsidRPr="00390741" w:rsidRDefault="001D7503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907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ocak</w:t>
            </w:r>
            <w:proofErr w:type="spellEnd"/>
            <w:r w:rsidRPr="003907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et al. </w:t>
            </w:r>
            <w:sdt>
              <w:sdtPr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ag w:val="MENDELEY_CITATION_v3_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"/>
                <w:id w:val="220268357"/>
                <w:placeholder>
                  <w:docPart w:val="DefaultPlaceholder_-1854013440"/>
                </w:placeholder>
              </w:sdtPr>
              <w:sdtEndPr/>
              <w:sdtContent>
                <w:r w:rsidR="001A5670" w:rsidRPr="00390741">
                  <w:rPr>
                    <w:rFonts w:ascii="Arial" w:hAnsi="Arial" w:cs="Arial"/>
                    <w:color w:val="000000" w:themeColor="text1"/>
                    <w:sz w:val="16"/>
                    <w:szCs w:val="16"/>
                    <w:lang w:val="en-US"/>
                  </w:rPr>
                  <w:t>[20]</w:t>
                </w:r>
              </w:sdtContent>
            </w:sdt>
          </w:p>
        </w:tc>
        <w:tc>
          <w:tcPr>
            <w:tcW w:w="1226" w:type="dxa"/>
          </w:tcPr>
          <w:p w14:paraId="7A948646" w14:textId="7661C64B" w:rsidR="001D7503" w:rsidRPr="00390741" w:rsidRDefault="0078339E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907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 months/</w:t>
            </w:r>
            <w:r w:rsidR="00756D7E" w:rsidRPr="003907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</w:t>
            </w:r>
          </w:p>
        </w:tc>
        <w:tc>
          <w:tcPr>
            <w:tcW w:w="1984" w:type="dxa"/>
          </w:tcPr>
          <w:p w14:paraId="2EF02C02" w14:textId="73D6DCDE" w:rsidR="001D7503" w:rsidRPr="00390741" w:rsidRDefault="0078339E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907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Arterial switch operation </w:t>
            </w:r>
          </w:p>
        </w:tc>
        <w:tc>
          <w:tcPr>
            <w:tcW w:w="2422" w:type="dxa"/>
          </w:tcPr>
          <w:p w14:paraId="4ED516E0" w14:textId="04FE6BB8" w:rsidR="001D7503" w:rsidRPr="0037614E" w:rsidRDefault="0078339E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7614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entral venous catheter</w:t>
            </w:r>
            <w:r w:rsidR="002A4EF7" w:rsidRPr="0037614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56" w:type="dxa"/>
          </w:tcPr>
          <w:p w14:paraId="5FDB7A85" w14:textId="76AEE43C" w:rsidR="001D7503" w:rsidRPr="00390741" w:rsidRDefault="0078339E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907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ancomycin</w:t>
            </w:r>
          </w:p>
        </w:tc>
        <w:tc>
          <w:tcPr>
            <w:tcW w:w="1815" w:type="dxa"/>
          </w:tcPr>
          <w:p w14:paraId="01F836C8" w14:textId="0391C967" w:rsidR="001D7503" w:rsidRPr="00390741" w:rsidRDefault="00D24503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907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efotaxime</w:t>
            </w:r>
            <w:proofErr w:type="spellEnd"/>
          </w:p>
        </w:tc>
        <w:tc>
          <w:tcPr>
            <w:tcW w:w="1488" w:type="dxa"/>
          </w:tcPr>
          <w:p w14:paraId="2A5A50CD" w14:textId="569CC881" w:rsidR="001D7503" w:rsidRPr="00390741" w:rsidRDefault="00D24503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907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299" w:type="dxa"/>
          </w:tcPr>
          <w:p w14:paraId="65DAA084" w14:textId="3AF2D474" w:rsidR="001D7503" w:rsidRPr="00390741" w:rsidRDefault="00D24503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907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ied</w:t>
            </w:r>
          </w:p>
        </w:tc>
      </w:tr>
      <w:tr w:rsidR="001D7503" w14:paraId="5930B1F6" w14:textId="77777777" w:rsidTr="00CA4F62">
        <w:tc>
          <w:tcPr>
            <w:tcW w:w="1468" w:type="dxa"/>
          </w:tcPr>
          <w:p w14:paraId="0BDF7412" w14:textId="71BD5A03" w:rsidR="001D7503" w:rsidRPr="00390741" w:rsidRDefault="001D7503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907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agiakou-Voudris</w:t>
            </w:r>
            <w:proofErr w:type="spellEnd"/>
            <w:r w:rsidRPr="003907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et. al </w:t>
            </w:r>
            <w:sdt>
              <w:sdtPr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ag w:val="MENDELEY_CITATION_v3_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"/>
                <w:id w:val="-1579442312"/>
                <w:placeholder>
                  <w:docPart w:val="DefaultPlaceholder_-1854013440"/>
                </w:placeholder>
              </w:sdtPr>
              <w:sdtEndPr/>
              <w:sdtContent>
                <w:r w:rsidR="001A5670" w:rsidRPr="00390741">
                  <w:rPr>
                    <w:rFonts w:ascii="Arial" w:hAnsi="Arial" w:cs="Arial"/>
                    <w:color w:val="000000" w:themeColor="text1"/>
                    <w:sz w:val="16"/>
                    <w:szCs w:val="16"/>
                    <w:lang w:val="en-US"/>
                  </w:rPr>
                  <w:t>[21]</w:t>
                </w:r>
              </w:sdtContent>
            </w:sdt>
          </w:p>
        </w:tc>
        <w:tc>
          <w:tcPr>
            <w:tcW w:w="1226" w:type="dxa"/>
          </w:tcPr>
          <w:p w14:paraId="16748406" w14:textId="1110BCD1" w:rsidR="001D7503" w:rsidRPr="00390741" w:rsidRDefault="00756D7E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907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2 years/M</w:t>
            </w:r>
          </w:p>
        </w:tc>
        <w:tc>
          <w:tcPr>
            <w:tcW w:w="1984" w:type="dxa"/>
          </w:tcPr>
          <w:p w14:paraId="0EF99779" w14:textId="10DC1B72" w:rsidR="001D7503" w:rsidRPr="00390741" w:rsidRDefault="00F2269F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907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Septic shock </w:t>
            </w:r>
          </w:p>
        </w:tc>
        <w:tc>
          <w:tcPr>
            <w:tcW w:w="2422" w:type="dxa"/>
          </w:tcPr>
          <w:p w14:paraId="1834C6C4" w14:textId="2128C6D6" w:rsidR="001D7503" w:rsidRPr="0037614E" w:rsidRDefault="00291ADD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7614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ype 2 diabetes</w:t>
            </w:r>
            <w:r w:rsidR="00F4734C" w:rsidRPr="0037614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56" w:type="dxa"/>
          </w:tcPr>
          <w:p w14:paraId="3BB9FD75" w14:textId="1D63D671" w:rsidR="001D7503" w:rsidRPr="00390741" w:rsidRDefault="00C30EAD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907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Ciprofloxacin, </w:t>
            </w:r>
            <w:proofErr w:type="spellStart"/>
            <w:r w:rsidRPr="003907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etilmicin</w:t>
            </w:r>
            <w:proofErr w:type="spellEnd"/>
            <w:r w:rsidRPr="003907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 metronidazole</w:t>
            </w:r>
          </w:p>
        </w:tc>
        <w:tc>
          <w:tcPr>
            <w:tcW w:w="1815" w:type="dxa"/>
          </w:tcPr>
          <w:p w14:paraId="693D4A71" w14:textId="4BD31378" w:rsidR="001D7503" w:rsidRPr="00390741" w:rsidRDefault="00C30EAD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907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mipenem</w:t>
            </w:r>
            <w:proofErr w:type="spellEnd"/>
            <w:r w:rsidRPr="003907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3907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eilmicin</w:t>
            </w:r>
            <w:proofErr w:type="spellEnd"/>
            <w:r w:rsidRPr="003907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3907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moxycillin-clavulanate</w:t>
            </w:r>
            <w:proofErr w:type="spellEnd"/>
          </w:p>
        </w:tc>
        <w:tc>
          <w:tcPr>
            <w:tcW w:w="1488" w:type="dxa"/>
          </w:tcPr>
          <w:p w14:paraId="6F5DC231" w14:textId="17D4FFF8" w:rsidR="001D7503" w:rsidRPr="00390741" w:rsidRDefault="00D15D9C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907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299" w:type="dxa"/>
          </w:tcPr>
          <w:p w14:paraId="7AEFB647" w14:textId="7237619E" w:rsidR="001D7503" w:rsidRPr="00390741" w:rsidRDefault="00D15D9C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9074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covered</w:t>
            </w:r>
          </w:p>
        </w:tc>
      </w:tr>
      <w:tr w:rsidR="00C41942" w14:paraId="2EEDC522" w14:textId="77777777" w:rsidTr="00CA4F62">
        <w:tc>
          <w:tcPr>
            <w:tcW w:w="1468" w:type="dxa"/>
          </w:tcPr>
          <w:p w14:paraId="52591C78" w14:textId="672705C9" w:rsidR="00C41942" w:rsidRPr="00C51C80" w:rsidRDefault="00C41942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otan</w:t>
            </w:r>
            <w:proofErr w:type="spellEnd"/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et al. </w:t>
            </w:r>
            <w:sdt>
              <w:sdtPr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ag w:val="MENDELEY_CITATION_v3_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"/>
                <w:id w:val="-719132269"/>
                <w:placeholder>
                  <w:docPart w:val="DefaultPlaceholder_-1854013440"/>
                </w:placeholder>
              </w:sdtPr>
              <w:sdtEndPr/>
              <w:sdtContent>
                <w:r w:rsidR="001A5670" w:rsidRPr="00C51C80">
                  <w:rPr>
                    <w:rFonts w:ascii="Arial" w:hAnsi="Arial" w:cs="Arial"/>
                    <w:color w:val="000000" w:themeColor="text1"/>
                    <w:sz w:val="16"/>
                    <w:szCs w:val="16"/>
                    <w:lang w:val="en-US"/>
                  </w:rPr>
                  <w:t>[22]</w:t>
                </w:r>
              </w:sdtContent>
            </w:sdt>
          </w:p>
        </w:tc>
        <w:tc>
          <w:tcPr>
            <w:tcW w:w="1226" w:type="dxa"/>
          </w:tcPr>
          <w:p w14:paraId="3FA61451" w14:textId="04ABAA86" w:rsidR="00C41942" w:rsidRPr="00C51C80" w:rsidRDefault="00A35E7B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day/</w:t>
            </w:r>
            <w:r w:rsidR="0026377D"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</w:t>
            </w:r>
          </w:p>
        </w:tc>
        <w:tc>
          <w:tcPr>
            <w:tcW w:w="1984" w:type="dxa"/>
          </w:tcPr>
          <w:p w14:paraId="61663067" w14:textId="06179C49" w:rsidR="00C41942" w:rsidRPr="00C51C80" w:rsidRDefault="00C51C80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ung infection</w:t>
            </w:r>
          </w:p>
        </w:tc>
        <w:tc>
          <w:tcPr>
            <w:tcW w:w="2422" w:type="dxa"/>
          </w:tcPr>
          <w:p w14:paraId="285BDC7A" w14:textId="20DC48B2" w:rsidR="00C41942" w:rsidRPr="0037614E" w:rsidRDefault="0026377D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7614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256" w:type="dxa"/>
          </w:tcPr>
          <w:p w14:paraId="6725EDDD" w14:textId="44DF58C0" w:rsidR="00C41942" w:rsidRPr="00C51C80" w:rsidRDefault="0026377D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mpicillin and gentamicin</w:t>
            </w:r>
          </w:p>
        </w:tc>
        <w:tc>
          <w:tcPr>
            <w:tcW w:w="1815" w:type="dxa"/>
          </w:tcPr>
          <w:p w14:paraId="3523244F" w14:textId="18C81594" w:rsidR="00C41942" w:rsidRPr="00C51C80" w:rsidRDefault="0026377D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mpicillin and gentamicin</w:t>
            </w:r>
          </w:p>
        </w:tc>
        <w:tc>
          <w:tcPr>
            <w:tcW w:w="1488" w:type="dxa"/>
          </w:tcPr>
          <w:p w14:paraId="2034A931" w14:textId="700AAB15" w:rsidR="00C41942" w:rsidRPr="00C51C80" w:rsidRDefault="0026377D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299" w:type="dxa"/>
          </w:tcPr>
          <w:p w14:paraId="1F4B8303" w14:textId="7BF8F749" w:rsidR="00C41942" w:rsidRPr="00C51C80" w:rsidRDefault="0026377D" w:rsidP="00BC76C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covered</w:t>
            </w:r>
          </w:p>
        </w:tc>
      </w:tr>
      <w:tr w:rsidR="00D54862" w14:paraId="11D08466" w14:textId="77777777" w:rsidTr="00CA4F62">
        <w:tc>
          <w:tcPr>
            <w:tcW w:w="1468" w:type="dxa"/>
          </w:tcPr>
          <w:p w14:paraId="307DE7E9" w14:textId="5C57038E" w:rsidR="00D54862" w:rsidRPr="00C51C80" w:rsidRDefault="00D54862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Deng et al. </w:t>
            </w:r>
            <w:sdt>
              <w:sdtPr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ag w:val="MENDELEY_CITATION_v3_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"/>
                <w:id w:val="178092608"/>
                <w:placeholder>
                  <w:docPart w:val="F25916EF60D9422FA12105F639E8E268"/>
                </w:placeholder>
              </w:sdtPr>
              <w:sdtEndPr/>
              <w:sdtContent>
                <w:r w:rsidR="001A5670" w:rsidRPr="00C51C80">
                  <w:rPr>
                    <w:rFonts w:ascii="Arial" w:hAnsi="Arial" w:cs="Arial"/>
                    <w:color w:val="000000" w:themeColor="text1"/>
                    <w:sz w:val="16"/>
                    <w:szCs w:val="16"/>
                    <w:lang w:val="en-US"/>
                  </w:rPr>
                  <w:t>[23]</w:t>
                </w:r>
              </w:sdtContent>
            </w:sdt>
          </w:p>
        </w:tc>
        <w:tc>
          <w:tcPr>
            <w:tcW w:w="1226" w:type="dxa"/>
          </w:tcPr>
          <w:p w14:paraId="6936B45A" w14:textId="5952CA50" w:rsidR="00D54862" w:rsidRPr="00C51C80" w:rsidRDefault="00D54862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5 years/M</w:t>
            </w:r>
          </w:p>
        </w:tc>
        <w:tc>
          <w:tcPr>
            <w:tcW w:w="1984" w:type="dxa"/>
          </w:tcPr>
          <w:p w14:paraId="72B1D14F" w14:textId="58284317" w:rsidR="00D54862" w:rsidRPr="00C51C80" w:rsidRDefault="00D54862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Abdominal discomfort, jaundice and fever following liver transplant </w:t>
            </w:r>
          </w:p>
        </w:tc>
        <w:tc>
          <w:tcPr>
            <w:tcW w:w="2422" w:type="dxa"/>
          </w:tcPr>
          <w:p w14:paraId="2AB7C421" w14:textId="551ED708" w:rsidR="00D54862" w:rsidRPr="0037614E" w:rsidRDefault="00D54862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7614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revious liver transplant, immunosuppressant drugs</w:t>
            </w:r>
            <w:r w:rsidR="00E0264D" w:rsidRPr="0037614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</w:t>
            </w:r>
            <w:r w:rsidRPr="0037614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central venous catheter</w:t>
            </w:r>
          </w:p>
        </w:tc>
        <w:tc>
          <w:tcPr>
            <w:tcW w:w="2256" w:type="dxa"/>
          </w:tcPr>
          <w:p w14:paraId="66EBE65A" w14:textId="4C2D0660" w:rsidR="00D54862" w:rsidRPr="00C51C80" w:rsidRDefault="00D54862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eftazidime</w:t>
            </w:r>
            <w:proofErr w:type="spellEnd"/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 vancomycin </w:t>
            </w:r>
          </w:p>
        </w:tc>
        <w:tc>
          <w:tcPr>
            <w:tcW w:w="1815" w:type="dxa"/>
          </w:tcPr>
          <w:p w14:paraId="02F0E5AA" w14:textId="054AC06B" w:rsidR="00D54862" w:rsidRPr="00C51C80" w:rsidRDefault="00D54862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inezolid</w:t>
            </w:r>
            <w:r w:rsidRPr="00C51C80">
              <w:rPr>
                <w:rStyle w:val="FootnoteReference"/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footnoteReference w:id="7"/>
            </w:r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8" w:type="dxa"/>
          </w:tcPr>
          <w:p w14:paraId="6EA74B80" w14:textId="05E21E7A" w:rsidR="00D54862" w:rsidRPr="00C51C80" w:rsidRDefault="00D54862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299" w:type="dxa"/>
          </w:tcPr>
          <w:p w14:paraId="230855CE" w14:textId="4EB7D236" w:rsidR="00D54862" w:rsidRPr="00C51C80" w:rsidRDefault="00D54862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covered</w:t>
            </w:r>
          </w:p>
        </w:tc>
      </w:tr>
      <w:tr w:rsidR="003A61CB" w14:paraId="3C55FA93" w14:textId="77777777" w:rsidTr="00CA4F62">
        <w:tc>
          <w:tcPr>
            <w:tcW w:w="1468" w:type="dxa"/>
            <w:vMerge w:val="restart"/>
          </w:tcPr>
          <w:p w14:paraId="773FE870" w14:textId="2012BEBE" w:rsidR="003A61CB" w:rsidRPr="00C51C80" w:rsidRDefault="00C51C80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51C8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Švec</w:t>
            </w:r>
            <w:proofErr w:type="spellEnd"/>
            <w:r w:rsidR="003A61CB"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et al. </w:t>
            </w:r>
            <w:sdt>
              <w:sdtPr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ag w:val="MENDELEY_CITATION_v3_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"/>
                <w:id w:val="1468703654"/>
                <w:placeholder>
                  <w:docPart w:val="80A3DB8F4A054928BD834E4B65CED135"/>
                </w:placeholder>
              </w:sdtPr>
              <w:sdtEndPr/>
              <w:sdtContent>
                <w:r w:rsidR="001A5670" w:rsidRPr="00C51C80">
                  <w:rPr>
                    <w:rFonts w:ascii="Arial" w:hAnsi="Arial" w:cs="Arial"/>
                    <w:color w:val="000000" w:themeColor="text1"/>
                    <w:sz w:val="16"/>
                    <w:szCs w:val="16"/>
                    <w:lang w:val="en-US"/>
                  </w:rPr>
                  <w:t>[24]</w:t>
                </w:r>
              </w:sdtContent>
            </w:sdt>
          </w:p>
        </w:tc>
        <w:tc>
          <w:tcPr>
            <w:tcW w:w="1226" w:type="dxa"/>
          </w:tcPr>
          <w:p w14:paraId="69C5159C" w14:textId="4C066627" w:rsidR="003A61CB" w:rsidRPr="00C51C80" w:rsidRDefault="003A61CB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5 years/M</w:t>
            </w:r>
          </w:p>
        </w:tc>
        <w:tc>
          <w:tcPr>
            <w:tcW w:w="1984" w:type="dxa"/>
          </w:tcPr>
          <w:p w14:paraId="48DAE481" w14:textId="488160D5" w:rsidR="003A61CB" w:rsidRPr="00C51C80" w:rsidRDefault="003A61CB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olytrauma</w:t>
            </w:r>
            <w:proofErr w:type="spellEnd"/>
          </w:p>
        </w:tc>
        <w:tc>
          <w:tcPr>
            <w:tcW w:w="2422" w:type="dxa"/>
          </w:tcPr>
          <w:p w14:paraId="107CF2BF" w14:textId="28F2FECA" w:rsidR="003A61CB" w:rsidRPr="00D375FA" w:rsidRDefault="00D375FA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2256" w:type="dxa"/>
          </w:tcPr>
          <w:p w14:paraId="2479409C" w14:textId="4F477831" w:rsidR="003A61CB" w:rsidRPr="00C51C80" w:rsidRDefault="003A61CB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815" w:type="dxa"/>
          </w:tcPr>
          <w:p w14:paraId="5AB0757D" w14:textId="6526639E" w:rsidR="003A61CB" w:rsidRPr="00C51C80" w:rsidRDefault="003A61CB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iperacillin-</w:t>
            </w:r>
            <w:proofErr w:type="spellStart"/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azobactam</w:t>
            </w:r>
            <w:proofErr w:type="spellEnd"/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 ciprofloxacin</w:t>
            </w:r>
          </w:p>
        </w:tc>
        <w:tc>
          <w:tcPr>
            <w:tcW w:w="1488" w:type="dxa"/>
          </w:tcPr>
          <w:p w14:paraId="3E982DED" w14:textId="5FFDBBB4" w:rsidR="003A61CB" w:rsidRPr="00C51C80" w:rsidRDefault="003A61CB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299" w:type="dxa"/>
          </w:tcPr>
          <w:p w14:paraId="6F26BE0D" w14:textId="6C77612E" w:rsidR="003A61CB" w:rsidRPr="00C51C80" w:rsidRDefault="003A61CB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nknown</w:t>
            </w:r>
          </w:p>
        </w:tc>
      </w:tr>
      <w:tr w:rsidR="003A61CB" w14:paraId="0BB1DE8A" w14:textId="77777777" w:rsidTr="00CA4F62">
        <w:tc>
          <w:tcPr>
            <w:tcW w:w="1468" w:type="dxa"/>
            <w:vMerge/>
          </w:tcPr>
          <w:p w14:paraId="576045F1" w14:textId="77777777" w:rsidR="003A61CB" w:rsidRPr="00C51C80" w:rsidRDefault="003A61CB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26" w:type="dxa"/>
          </w:tcPr>
          <w:p w14:paraId="23680F49" w14:textId="46D4CB37" w:rsidR="003A61CB" w:rsidRPr="00C51C80" w:rsidRDefault="003A61CB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 months/F</w:t>
            </w:r>
          </w:p>
        </w:tc>
        <w:tc>
          <w:tcPr>
            <w:tcW w:w="1984" w:type="dxa"/>
          </w:tcPr>
          <w:p w14:paraId="6A1F2A1A" w14:textId="03517885" w:rsidR="003A61CB" w:rsidRPr="00C51C80" w:rsidRDefault="003A61CB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hort bowel syndrome</w:t>
            </w:r>
          </w:p>
        </w:tc>
        <w:tc>
          <w:tcPr>
            <w:tcW w:w="2422" w:type="dxa"/>
          </w:tcPr>
          <w:p w14:paraId="489F0555" w14:textId="55C7BB5F" w:rsidR="003A61CB" w:rsidRPr="0037614E" w:rsidRDefault="003A61CB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7614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leus</w:t>
            </w:r>
            <w:r w:rsidR="00ED73AF" w:rsidRPr="0037614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 </w:t>
            </w:r>
            <w:r w:rsidRPr="0037614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entral venous catheter</w:t>
            </w:r>
          </w:p>
        </w:tc>
        <w:tc>
          <w:tcPr>
            <w:tcW w:w="2256" w:type="dxa"/>
          </w:tcPr>
          <w:p w14:paraId="179C5836" w14:textId="1E740C4A" w:rsidR="003A61CB" w:rsidRPr="00C51C80" w:rsidRDefault="003A61CB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815" w:type="dxa"/>
          </w:tcPr>
          <w:p w14:paraId="63F0CA49" w14:textId="16317274" w:rsidR="003A61CB" w:rsidRPr="00C51C80" w:rsidRDefault="003A61CB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moxycillin-clavulanate</w:t>
            </w:r>
            <w:proofErr w:type="spellEnd"/>
          </w:p>
        </w:tc>
        <w:tc>
          <w:tcPr>
            <w:tcW w:w="1488" w:type="dxa"/>
          </w:tcPr>
          <w:p w14:paraId="278D34FA" w14:textId="429EB7C1" w:rsidR="003A61CB" w:rsidRPr="00C51C80" w:rsidRDefault="003A61CB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299" w:type="dxa"/>
          </w:tcPr>
          <w:p w14:paraId="6F362838" w14:textId="5C5C988C" w:rsidR="003A61CB" w:rsidRPr="00C51C80" w:rsidRDefault="003A61CB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covered</w:t>
            </w:r>
          </w:p>
        </w:tc>
      </w:tr>
      <w:tr w:rsidR="00D54862" w:rsidRPr="00B948F4" w14:paraId="3EC40C23" w14:textId="77777777" w:rsidTr="00CA4F62">
        <w:tc>
          <w:tcPr>
            <w:tcW w:w="1468" w:type="dxa"/>
          </w:tcPr>
          <w:p w14:paraId="6D55F534" w14:textId="2EC2C78D" w:rsidR="00D54862" w:rsidRPr="00C51C80" w:rsidRDefault="00D54862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Bush et al.  </w:t>
            </w:r>
            <w:sdt>
              <w:sdtPr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ag w:val="MENDELEY_CITATION_v3_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"/>
                <w:id w:val="32163490"/>
                <w:placeholder>
                  <w:docPart w:val="376C8ECB825E4CD99EBD8D02EA420030"/>
                </w:placeholder>
              </w:sdtPr>
              <w:sdtEndPr/>
              <w:sdtContent>
                <w:r w:rsidR="001A5670" w:rsidRPr="00C51C80">
                  <w:rPr>
                    <w:rFonts w:ascii="Arial" w:hAnsi="Arial" w:cs="Arial"/>
                    <w:color w:val="000000" w:themeColor="text1"/>
                    <w:sz w:val="16"/>
                    <w:szCs w:val="16"/>
                    <w:lang w:val="en-US"/>
                  </w:rPr>
                  <w:t>[25]</w:t>
                </w:r>
              </w:sdtContent>
            </w:sdt>
          </w:p>
        </w:tc>
        <w:tc>
          <w:tcPr>
            <w:tcW w:w="1226" w:type="dxa"/>
          </w:tcPr>
          <w:p w14:paraId="15ACB804" w14:textId="3C975BC2" w:rsidR="00D54862" w:rsidRPr="00C51C80" w:rsidRDefault="00F91BDE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3 years/M</w:t>
            </w:r>
          </w:p>
        </w:tc>
        <w:tc>
          <w:tcPr>
            <w:tcW w:w="1984" w:type="dxa"/>
          </w:tcPr>
          <w:p w14:paraId="1E1C2921" w14:textId="5DB9CDBD" w:rsidR="00D54862" w:rsidRPr="00C51C80" w:rsidRDefault="00F91BDE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Induction chemotherapy for </w:t>
            </w:r>
            <w:proofErr w:type="spellStart"/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eukaemia</w:t>
            </w:r>
            <w:proofErr w:type="spellEnd"/>
          </w:p>
        </w:tc>
        <w:tc>
          <w:tcPr>
            <w:tcW w:w="2422" w:type="dxa"/>
          </w:tcPr>
          <w:p w14:paraId="396288E4" w14:textId="7B2BE8F7" w:rsidR="00D54862" w:rsidRPr="0037614E" w:rsidRDefault="00F91BDE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7614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eukaemia</w:t>
            </w:r>
            <w:proofErr w:type="spellEnd"/>
            <w:r w:rsidRPr="0037614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infusion port, chemotherapy and neutropenia</w:t>
            </w:r>
          </w:p>
        </w:tc>
        <w:tc>
          <w:tcPr>
            <w:tcW w:w="2256" w:type="dxa"/>
          </w:tcPr>
          <w:p w14:paraId="142A6B9F" w14:textId="184934A0" w:rsidR="00D54862" w:rsidRPr="00C51C80" w:rsidRDefault="008E4E31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efepime</w:t>
            </w:r>
            <w:proofErr w:type="spellEnd"/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, vancomycin, </w:t>
            </w:r>
            <w:proofErr w:type="spellStart"/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ropenem</w:t>
            </w:r>
            <w:proofErr w:type="spellEnd"/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amphotericin B</w:t>
            </w:r>
            <w:r w:rsidR="0027151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</w:t>
            </w:r>
            <w:r w:rsidR="005C4EE1"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vancomycin </w:t>
            </w:r>
          </w:p>
        </w:tc>
        <w:tc>
          <w:tcPr>
            <w:tcW w:w="1815" w:type="dxa"/>
          </w:tcPr>
          <w:p w14:paraId="3A6F6F9B" w14:textId="53BA08FD" w:rsidR="00D54862" w:rsidRPr="00C51C80" w:rsidRDefault="000607D1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ropenem</w:t>
            </w:r>
            <w:proofErr w:type="spellEnd"/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aptomycin</w:t>
            </w:r>
            <w:proofErr w:type="spellEnd"/>
          </w:p>
        </w:tc>
        <w:tc>
          <w:tcPr>
            <w:tcW w:w="1488" w:type="dxa"/>
          </w:tcPr>
          <w:p w14:paraId="601953AA" w14:textId="317952F5" w:rsidR="00D54862" w:rsidRPr="00C51C80" w:rsidRDefault="00B948F4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299" w:type="dxa"/>
          </w:tcPr>
          <w:p w14:paraId="46AB901A" w14:textId="5AA69C40" w:rsidR="00D54862" w:rsidRPr="00C51C80" w:rsidRDefault="004B3978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51C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nknown</w:t>
            </w:r>
          </w:p>
        </w:tc>
      </w:tr>
      <w:tr w:rsidR="001A5670" w:rsidRPr="00B948F4" w14:paraId="184222B7" w14:textId="77777777" w:rsidTr="00CA4F62">
        <w:trPr>
          <w:trHeight w:val="391"/>
        </w:trPr>
        <w:tc>
          <w:tcPr>
            <w:tcW w:w="1468" w:type="dxa"/>
          </w:tcPr>
          <w:p w14:paraId="26A7D7AF" w14:textId="4C300B6B" w:rsidR="001A5670" w:rsidRPr="00B948F4" w:rsidRDefault="001A5670" w:rsidP="00D5486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Cas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</w:t>
            </w:r>
            <w:sdt>
              <w:sdtPr>
                <w:rPr>
                  <w:rFonts w:ascii="Arial" w:hAnsi="Arial" w:cs="Arial"/>
                  <w:color w:val="000000"/>
                  <w:sz w:val="16"/>
                  <w:szCs w:val="16"/>
                  <w:lang w:val="en-US"/>
                </w:rPr>
                <w:tag w:val="MENDELEY_CITATION_v3_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"/>
                <w:id w:val="-509836378"/>
                <w:placeholder>
                  <w:docPart w:val="DefaultPlaceholder_-1854013440"/>
                </w:placeholder>
              </w:sdtPr>
              <w:sdtEndPr/>
              <w:sdtContent>
                <w:r w:rsidRPr="001A5670">
                  <w:rPr>
                    <w:rFonts w:ascii="Arial" w:hAnsi="Arial" w:cs="Arial"/>
                    <w:color w:val="000000"/>
                    <w:sz w:val="16"/>
                    <w:szCs w:val="16"/>
                    <w:lang w:val="en-US"/>
                  </w:rPr>
                  <w:t>[26]</w:t>
                </w:r>
              </w:sdtContent>
            </w:sdt>
          </w:p>
        </w:tc>
        <w:tc>
          <w:tcPr>
            <w:tcW w:w="1226" w:type="dxa"/>
          </w:tcPr>
          <w:p w14:paraId="100A2127" w14:textId="55E3A75B" w:rsidR="001A5670" w:rsidRDefault="001A5670" w:rsidP="00D5486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2 years/F</w:t>
            </w:r>
          </w:p>
        </w:tc>
        <w:tc>
          <w:tcPr>
            <w:tcW w:w="1984" w:type="dxa"/>
          </w:tcPr>
          <w:p w14:paraId="6FA6A111" w14:textId="5A64E164" w:rsidR="001A5670" w:rsidRDefault="001A5670" w:rsidP="00D5486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cute pancreatitis</w:t>
            </w:r>
          </w:p>
        </w:tc>
        <w:tc>
          <w:tcPr>
            <w:tcW w:w="2422" w:type="dxa"/>
          </w:tcPr>
          <w:p w14:paraId="667E0973" w14:textId="01215BED" w:rsidR="001A5670" w:rsidRPr="0037614E" w:rsidRDefault="001A5670" w:rsidP="00D5486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7614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entral venous catheter</w:t>
            </w:r>
          </w:p>
        </w:tc>
        <w:tc>
          <w:tcPr>
            <w:tcW w:w="2256" w:type="dxa"/>
          </w:tcPr>
          <w:p w14:paraId="0C3D7FC9" w14:textId="3C1DE0D7" w:rsidR="001A5670" w:rsidRDefault="00FF3D3C" w:rsidP="00D5486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Glycopeptide</w:t>
            </w:r>
            <w:proofErr w:type="spellEnd"/>
            <w:r w:rsidR="00A60520">
              <w:rPr>
                <w:rStyle w:val="FootnoteReference"/>
                <w:rFonts w:ascii="Arial" w:hAnsi="Arial" w:cs="Arial"/>
                <w:sz w:val="16"/>
                <w:szCs w:val="16"/>
                <w:lang w:val="en-US"/>
              </w:rPr>
              <w:footnoteReference w:id="8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15" w:type="dxa"/>
          </w:tcPr>
          <w:p w14:paraId="2E5BF0ED" w14:textId="7C7FF02B" w:rsidR="001A5670" w:rsidRDefault="00D34F4F" w:rsidP="00D5486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Tigecycline</w:t>
            </w:r>
            <w:proofErr w:type="spellEnd"/>
          </w:p>
        </w:tc>
        <w:tc>
          <w:tcPr>
            <w:tcW w:w="1488" w:type="dxa"/>
          </w:tcPr>
          <w:p w14:paraId="183682B3" w14:textId="2902F08A" w:rsidR="001A5670" w:rsidRPr="00B948F4" w:rsidRDefault="00D34F4F" w:rsidP="00D5486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299" w:type="dxa"/>
          </w:tcPr>
          <w:p w14:paraId="7E40D541" w14:textId="6203064E" w:rsidR="001A5670" w:rsidRDefault="00D34F4F" w:rsidP="00D5486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covered</w:t>
            </w:r>
          </w:p>
        </w:tc>
      </w:tr>
    </w:tbl>
    <w:p w14:paraId="2C775652" w14:textId="0E2F0DA3" w:rsidR="00BB60AE" w:rsidRPr="00FD3FBB" w:rsidRDefault="00A4767B" w:rsidP="007F4A1D">
      <w:pPr>
        <w:spacing w:line="360" w:lineRule="auto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FD3FBB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Abbreviations: </w:t>
      </w:r>
      <w:r w:rsidR="00E776C8" w:rsidRPr="00FD3FBB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ASAB, assigned sex at birth; F, female; M, male; </w:t>
      </w:r>
      <w:r w:rsidR="00756D7E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U, unknown; </w:t>
      </w:r>
      <w:r w:rsidR="007F4A1D" w:rsidRPr="00FD3FBB">
        <w:rPr>
          <w:rFonts w:ascii="Arial" w:hAnsi="Arial" w:cs="Arial"/>
          <w:color w:val="000000" w:themeColor="text1"/>
          <w:sz w:val="16"/>
          <w:szCs w:val="16"/>
          <w:lang w:val="en-US"/>
        </w:rPr>
        <w:t>MIC, minimum inhibitory concentration; mg/mL</w:t>
      </w:r>
      <w:r w:rsidR="005B3C60">
        <w:rPr>
          <w:rFonts w:ascii="Arial" w:hAnsi="Arial" w:cs="Arial"/>
          <w:color w:val="000000" w:themeColor="text1"/>
          <w:sz w:val="16"/>
          <w:szCs w:val="16"/>
          <w:lang w:val="en-US"/>
        </w:rPr>
        <w:t>,</w:t>
      </w:r>
      <w:r w:rsidR="007F4A1D" w:rsidRPr="00FD3FBB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mi</w:t>
      </w:r>
      <w:r w:rsidR="005A0038">
        <w:rPr>
          <w:rFonts w:ascii="Arial" w:hAnsi="Arial" w:cs="Arial"/>
          <w:color w:val="000000" w:themeColor="text1"/>
          <w:sz w:val="16"/>
          <w:szCs w:val="16"/>
          <w:lang w:val="en-US"/>
        </w:rPr>
        <w:t>lli</w:t>
      </w:r>
      <w:r w:rsidR="007F4A1D" w:rsidRPr="00FD3FBB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grams per </w:t>
      </w:r>
      <w:proofErr w:type="spellStart"/>
      <w:r w:rsidR="007F4A1D" w:rsidRPr="00FD3FBB">
        <w:rPr>
          <w:rFonts w:ascii="Arial" w:hAnsi="Arial" w:cs="Arial"/>
          <w:color w:val="000000" w:themeColor="text1"/>
          <w:sz w:val="16"/>
          <w:szCs w:val="16"/>
          <w:lang w:val="en-US"/>
        </w:rPr>
        <w:t>litre</w:t>
      </w:r>
      <w:proofErr w:type="spellEnd"/>
      <w:r w:rsidR="007F4A1D" w:rsidRPr="00FD3FBB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="00BB60AE" w:rsidRPr="00FD3FBB">
        <w:rPr>
          <w:rFonts w:ascii="Arial" w:hAnsi="Arial" w:cs="Arial"/>
          <w:color w:val="000000" w:themeColor="text1"/>
          <w:sz w:val="16"/>
          <w:szCs w:val="16"/>
          <w:lang w:val="en-US"/>
        </w:rPr>
        <w:br w:type="page"/>
      </w:r>
    </w:p>
    <w:p w14:paraId="610FC1DE" w14:textId="6127CBA1" w:rsidR="00BB60AE" w:rsidRPr="00BB60AE" w:rsidRDefault="00BB60AE" w:rsidP="00A4767B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>References</w:t>
      </w:r>
    </w:p>
    <w:sdt>
      <w:sdtPr>
        <w:rPr>
          <w:rFonts w:ascii="Aptos" w:hAnsi="Aptos"/>
          <w:color w:val="000000"/>
        </w:rPr>
        <w:tag w:val="MENDELEY_BIBLIOGRAPHY"/>
        <w:id w:val="-1164779840"/>
        <w:placeholder>
          <w:docPart w:val="DefaultPlaceholder_-1854013440"/>
        </w:placeholder>
      </w:sdtPr>
      <w:sdtEndPr>
        <w:rPr>
          <w:rFonts w:ascii="Arial" w:hAnsi="Arial" w:cs="Arial"/>
          <w:sz w:val="22"/>
          <w:szCs w:val="22"/>
        </w:rPr>
      </w:sdtEndPr>
      <w:sdtContent>
        <w:p w14:paraId="53C29368" w14:textId="77777777" w:rsidR="001A5670" w:rsidRPr="00AC6D87" w:rsidRDefault="001A5670">
          <w:pPr>
            <w:autoSpaceDE w:val="0"/>
            <w:autoSpaceDN w:val="0"/>
            <w:ind w:hanging="640"/>
            <w:divId w:val="61413217"/>
            <w:rPr>
              <w:rFonts w:ascii="Arial" w:eastAsia="Times New Roman" w:hAnsi="Arial" w:cs="Arial"/>
              <w:color w:val="000000"/>
              <w:kern w:val="0"/>
              <w:sz w:val="22"/>
              <w:szCs w:val="22"/>
              <w14:ligatures w14:val="none"/>
            </w:rPr>
          </w:pP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[1]</w:t>
          </w: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ab/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Tachikaw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J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Aizaw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Y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Izumit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R, Shin C, Imai C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Saitoh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A. Resolution of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Pediococcus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acidilactici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bacteremi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without antibiotic therapy in a 16-year-old adolescent with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eukemi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receiving maintenance chemotherapy.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IDCases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2022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;27:e01384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. https://doi.org/10.1016/J.IDCR.2022.E01384.</w:t>
          </w:r>
        </w:p>
        <w:p w14:paraId="6A9DE3A8" w14:textId="77777777" w:rsidR="001A5670" w:rsidRPr="00AC6D87" w:rsidRDefault="001A5670">
          <w:pPr>
            <w:autoSpaceDE w:val="0"/>
            <w:autoSpaceDN w:val="0"/>
            <w:ind w:hanging="640"/>
            <w:divId w:val="1890914286"/>
            <w:rPr>
              <w:rFonts w:ascii="Arial" w:eastAsia="Times New Roman" w:hAnsi="Arial" w:cs="Arial"/>
              <w:color w:val="000000"/>
              <w:sz w:val="22"/>
              <w:szCs w:val="22"/>
            </w:rPr>
          </w:pP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[2]</w:t>
          </w: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ab/>
            <w:t xml:space="preserve">Suh B. Resolution of persistent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Pediococcus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bacteremi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with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daptomycin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treatment: case report and review of the literature.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Diagn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Microbiol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Infect Dis 2010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;66:111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–5. https://doi.org/10.1016/J.DIAGMICROBIO.2008.10.003.</w:t>
          </w:r>
        </w:p>
        <w:p w14:paraId="46338CEE" w14:textId="77777777" w:rsidR="001A5670" w:rsidRPr="00AC6D87" w:rsidRDefault="001A5670">
          <w:pPr>
            <w:autoSpaceDE w:val="0"/>
            <w:autoSpaceDN w:val="0"/>
            <w:ind w:hanging="640"/>
            <w:divId w:val="1563054394"/>
            <w:rPr>
              <w:rFonts w:ascii="Arial" w:eastAsia="Times New Roman" w:hAnsi="Arial" w:cs="Arial"/>
              <w:color w:val="000000"/>
              <w:sz w:val="22"/>
              <w:szCs w:val="22"/>
            </w:rPr>
          </w:pP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[3]</w:t>
          </w: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ab/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Iwen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PC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Mindru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C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Kalil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AC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Florescu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DF.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Pediococcus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acidilactici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Endocarditis Successfully Treated with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Daptomycin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. J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Clin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Microbiol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2012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;50:1106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. https://doi.org/10.1128/JCM.05648-11.</w:t>
          </w:r>
        </w:p>
        <w:p w14:paraId="42B26BB0" w14:textId="77777777" w:rsidR="001A5670" w:rsidRPr="00AC6D87" w:rsidRDefault="001A5670">
          <w:pPr>
            <w:autoSpaceDE w:val="0"/>
            <w:autoSpaceDN w:val="0"/>
            <w:ind w:hanging="640"/>
            <w:divId w:val="2087876061"/>
            <w:rPr>
              <w:rFonts w:ascii="Arial" w:eastAsia="Times New Roman" w:hAnsi="Arial" w:cs="Arial"/>
              <w:color w:val="000000"/>
              <w:sz w:val="22"/>
              <w:szCs w:val="22"/>
            </w:rPr>
          </w:pP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[4]</w:t>
          </w: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ab/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Golledge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CL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Stingemore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N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Araven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M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Joske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D.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Septicemi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caused by vancomycin-resistant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Pediococcus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acidilactici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. J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Clin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Microbiol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1990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;28:1678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–9. https://doi.org/10.1128/JCM.28.7.1678-1679.1990.</w:t>
          </w:r>
        </w:p>
        <w:p w14:paraId="51DA27FC" w14:textId="77777777" w:rsidR="001A5670" w:rsidRPr="00AC6D87" w:rsidRDefault="001A5670">
          <w:pPr>
            <w:autoSpaceDE w:val="0"/>
            <w:autoSpaceDN w:val="0"/>
            <w:ind w:hanging="640"/>
            <w:divId w:val="443889353"/>
            <w:rPr>
              <w:rFonts w:ascii="Arial" w:eastAsia="Times New Roman" w:hAnsi="Arial" w:cs="Arial"/>
              <w:color w:val="000000"/>
              <w:sz w:val="22"/>
              <w:szCs w:val="22"/>
            </w:rPr>
          </w:pP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[5]</w:t>
          </w: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ab/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Sarm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PS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Mohanty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S.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Pediococcus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acidilactici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Pneumonitis and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Bacteremi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in a Pregnant Woman. J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Clin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Microbiol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1998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;36:2392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. https://doi.org/10.1128/JCM.36.8.2392-2393.1998.</w:t>
          </w:r>
        </w:p>
        <w:p w14:paraId="393CE1B6" w14:textId="77777777" w:rsidR="001A5670" w:rsidRPr="00AC6D87" w:rsidRDefault="001A5670">
          <w:pPr>
            <w:autoSpaceDE w:val="0"/>
            <w:autoSpaceDN w:val="0"/>
            <w:ind w:hanging="640"/>
            <w:divId w:val="1319647087"/>
            <w:rPr>
              <w:rFonts w:ascii="Arial" w:eastAsia="Times New Roman" w:hAnsi="Arial" w:cs="Arial"/>
              <w:color w:val="000000"/>
              <w:sz w:val="22"/>
              <w:szCs w:val="22"/>
            </w:rPr>
          </w:pP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[6]</w:t>
          </w: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ab/>
            <w:t xml:space="preserve">Barton LL, Rider ED, Coen RW.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Bacteremic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Infection 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With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Pediococcus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: Vancomycin-Resistant Opportunist.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Pediatrics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2001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;107:775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–6. https://doi.org/10.1542/PEDS.107.4.775.</w:t>
          </w:r>
        </w:p>
        <w:p w14:paraId="6FABE3EC" w14:textId="77777777" w:rsidR="001A5670" w:rsidRPr="00AC6D87" w:rsidRDefault="001A5670">
          <w:pPr>
            <w:autoSpaceDE w:val="0"/>
            <w:autoSpaceDN w:val="0"/>
            <w:ind w:hanging="640"/>
            <w:divId w:val="1959099750"/>
            <w:rPr>
              <w:rFonts w:ascii="Arial" w:eastAsia="Times New Roman" w:hAnsi="Arial" w:cs="Arial"/>
              <w:color w:val="000000"/>
              <w:sz w:val="22"/>
              <w:szCs w:val="22"/>
            </w:rPr>
          </w:pP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[7]</w:t>
          </w: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ab/>
            <w:t xml:space="preserve">Heinz M, Von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Wintzingerode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F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Moter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A, Halle E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ohbrunner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H, Kaisers U, et al. A case of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septicemi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with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Pediococcus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acidilactici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after long-term antibiotic treatment.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Eur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J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Clin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Microbiol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Infect Dis 2000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;19:946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–8. https://doi.org/10.1007/S100960000409.</w:t>
          </w:r>
        </w:p>
        <w:p w14:paraId="3053C8A6" w14:textId="77777777" w:rsidR="001A5670" w:rsidRPr="00AC6D87" w:rsidRDefault="001A5670">
          <w:pPr>
            <w:autoSpaceDE w:val="0"/>
            <w:autoSpaceDN w:val="0"/>
            <w:ind w:hanging="640"/>
            <w:divId w:val="35739017"/>
            <w:rPr>
              <w:rFonts w:ascii="Arial" w:eastAsia="Times New Roman" w:hAnsi="Arial" w:cs="Arial"/>
              <w:color w:val="000000"/>
              <w:sz w:val="22"/>
              <w:szCs w:val="22"/>
            </w:rPr>
          </w:pP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[8]</w:t>
          </w: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ab/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Mastro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TD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Spik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JS, Lozano P, Appel J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Facklam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RR. Vancomycin-resistant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Pediococcus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acidilactici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: nine cases of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bacteremi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. J Infect Dis 1990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;161:956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–60. https://doi.org/10.1093/INFDIS/161.5.956.</w:t>
          </w:r>
        </w:p>
        <w:p w14:paraId="19456225" w14:textId="77777777" w:rsidR="001A5670" w:rsidRPr="00AC6D87" w:rsidRDefault="001A5670">
          <w:pPr>
            <w:autoSpaceDE w:val="0"/>
            <w:autoSpaceDN w:val="0"/>
            <w:ind w:hanging="640"/>
            <w:divId w:val="1352948024"/>
            <w:rPr>
              <w:rFonts w:ascii="Arial" w:eastAsia="Times New Roman" w:hAnsi="Arial" w:cs="Arial"/>
              <w:color w:val="000000"/>
              <w:sz w:val="22"/>
              <w:szCs w:val="22"/>
            </w:rPr>
          </w:pP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[9]</w:t>
          </w: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ab/>
            <w:t xml:space="preserve">Sire JM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Donnio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PY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Mesnard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R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Pouëdras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P, Avril JL.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Septicemi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and hepatic abscess caused by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Pediococcus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acidilactici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.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Eur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J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Clin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Microbiol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Infect Dis 1992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;11:623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–5. https://doi.org/10.1007/BF01961670.</w:t>
          </w:r>
        </w:p>
        <w:p w14:paraId="15D2F71E" w14:textId="77777777" w:rsidR="001A5670" w:rsidRPr="00AC6D87" w:rsidRDefault="001A5670">
          <w:pPr>
            <w:autoSpaceDE w:val="0"/>
            <w:autoSpaceDN w:val="0"/>
            <w:ind w:hanging="640"/>
            <w:divId w:val="1882745214"/>
            <w:rPr>
              <w:rFonts w:ascii="Arial" w:eastAsia="Times New Roman" w:hAnsi="Arial" w:cs="Arial"/>
              <w:color w:val="000000"/>
              <w:sz w:val="22"/>
              <w:szCs w:val="22"/>
            </w:rPr>
          </w:pP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[10]</w:t>
          </w: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ab/>
            <w:t xml:space="preserve">Swain B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Sahu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K, Rout S.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euconostoc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actis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: An unusual cause for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bacteremi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. CHRISMED Journal of Health and Research 2015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;2:367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. https://doi.org/10.4103/2348-3334.165747.</w:t>
          </w:r>
        </w:p>
        <w:p w14:paraId="595EECEC" w14:textId="77777777" w:rsidR="001A5670" w:rsidRPr="00AC6D87" w:rsidRDefault="001A5670">
          <w:pPr>
            <w:autoSpaceDE w:val="0"/>
            <w:autoSpaceDN w:val="0"/>
            <w:ind w:hanging="640"/>
            <w:divId w:val="1386829800"/>
            <w:rPr>
              <w:rFonts w:ascii="Arial" w:eastAsia="Times New Roman" w:hAnsi="Arial" w:cs="Arial"/>
              <w:color w:val="000000"/>
              <w:sz w:val="22"/>
              <w:szCs w:val="22"/>
            </w:rPr>
          </w:pP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[11]</w:t>
          </w: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ab/>
            <w:t xml:space="preserve">Yang C, Wang D, Zhou Q, Xu J.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Bacteremi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Due to Vancomycin-Resistant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euconostoc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actis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in a Patient With Pneumonia and Abdominal Infection. Am J Med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Sci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2015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;349:282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. https://doi.org/10.1097/MAJ.0000000000000380.</w:t>
          </w:r>
        </w:p>
        <w:p w14:paraId="29B40E53" w14:textId="77777777" w:rsidR="001A5670" w:rsidRPr="00AC6D87" w:rsidRDefault="001A5670">
          <w:pPr>
            <w:autoSpaceDE w:val="0"/>
            <w:autoSpaceDN w:val="0"/>
            <w:ind w:hanging="640"/>
            <w:divId w:val="464395653"/>
            <w:rPr>
              <w:rFonts w:ascii="Arial" w:eastAsia="Times New Roman" w:hAnsi="Arial" w:cs="Arial"/>
              <w:color w:val="000000"/>
              <w:sz w:val="22"/>
              <w:szCs w:val="22"/>
            </w:rPr>
          </w:pP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lastRenderedPageBreak/>
            <w:t>[12]</w:t>
          </w: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ab/>
            <w:t xml:space="preserve">Patel T, Molloy A, Smith R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Balakrishnan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I. Successful Treatment of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euconostoc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Bacteremi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in a Neutropenic Patient with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Tigecycline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. Infectious Disease Reports 2012, Vol 4, Page E31 2012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;4:e31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. https://doi.org/10.4081/IDR.2012.E31.</w:t>
          </w:r>
        </w:p>
        <w:p w14:paraId="7B9651E7" w14:textId="77777777" w:rsidR="001A5670" w:rsidRPr="00AC6D87" w:rsidRDefault="001A5670">
          <w:pPr>
            <w:autoSpaceDE w:val="0"/>
            <w:autoSpaceDN w:val="0"/>
            <w:ind w:hanging="640"/>
            <w:divId w:val="99647013"/>
            <w:rPr>
              <w:rFonts w:ascii="Arial" w:eastAsia="Times New Roman" w:hAnsi="Arial" w:cs="Arial"/>
              <w:color w:val="000000"/>
              <w:sz w:val="22"/>
              <w:szCs w:val="22"/>
            </w:rPr>
          </w:pP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[13]</w:t>
          </w: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ab/>
            <w:t xml:space="preserve">Matsuda K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Koy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J, Toyama K, Ikeda M, Arai S, Nakamura F, et al. A therapeutic benefit of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daptomycin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against glycopeptide-resistant gram-positive cocci bloodstream infections under neutropenia. J Infect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Chemother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2017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;23:788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–90. https://doi.org/10.1016/J.JIAC.2017.06.010.</w:t>
          </w:r>
        </w:p>
        <w:p w14:paraId="50D0FD42" w14:textId="77777777" w:rsidR="001A5670" w:rsidRPr="00AC6D87" w:rsidRDefault="001A5670">
          <w:pPr>
            <w:autoSpaceDE w:val="0"/>
            <w:autoSpaceDN w:val="0"/>
            <w:ind w:hanging="640"/>
            <w:divId w:val="1245914822"/>
            <w:rPr>
              <w:rFonts w:ascii="Arial" w:eastAsia="Times New Roman" w:hAnsi="Arial" w:cs="Arial"/>
              <w:color w:val="000000"/>
              <w:sz w:val="22"/>
              <w:szCs w:val="22"/>
            </w:rPr>
          </w:pP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[14]</w:t>
          </w: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ab/>
            <w:t xml:space="preserve">Omori R, Fujiwara S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Ishiyam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H, Kuroda H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Kohar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N.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euconostoc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actis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- A Rare Cause of Bacterial Meningitis in an Immunocompromised Host. Internal Medicine 2020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;59:2935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–6. https://doi.org/10.2169/INTERNALMEDICINE.5076-20.</w:t>
          </w:r>
        </w:p>
        <w:p w14:paraId="7C90ADDB" w14:textId="77777777" w:rsidR="001A5670" w:rsidRPr="00AC6D87" w:rsidRDefault="001A5670">
          <w:pPr>
            <w:autoSpaceDE w:val="0"/>
            <w:autoSpaceDN w:val="0"/>
            <w:ind w:hanging="640"/>
            <w:divId w:val="249581459"/>
            <w:rPr>
              <w:rFonts w:ascii="Arial" w:eastAsia="Times New Roman" w:hAnsi="Arial" w:cs="Arial"/>
              <w:color w:val="000000"/>
              <w:sz w:val="22"/>
              <w:szCs w:val="22"/>
            </w:rPr>
          </w:pP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[15]</w:t>
          </w: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ab/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Hosoy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S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Kutsun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S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Shiojiri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D, Tamura S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Isak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E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Wakimoto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Y, et al.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euconostoc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actis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and Staphylococcus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nepalensis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Bacteremi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, Japan - Volume 26, Number 9—September 2020 - Emerging Infectious Diseases journal - CDC.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Emerg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Infect Dis 2020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;26:2283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–5. https://doi.org/10.3201/EID2609.191123.</w:t>
          </w:r>
        </w:p>
        <w:p w14:paraId="556AA571" w14:textId="77777777" w:rsidR="001A5670" w:rsidRPr="00AC6D87" w:rsidRDefault="001A5670">
          <w:pPr>
            <w:autoSpaceDE w:val="0"/>
            <w:autoSpaceDN w:val="0"/>
            <w:ind w:hanging="640"/>
            <w:divId w:val="1784424517"/>
            <w:rPr>
              <w:rFonts w:ascii="Arial" w:eastAsia="Times New Roman" w:hAnsi="Arial" w:cs="Arial"/>
              <w:color w:val="000000"/>
              <w:sz w:val="22"/>
              <w:szCs w:val="22"/>
            </w:rPr>
          </w:pP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[16]</w:t>
          </w: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ab/>
            <w:t xml:space="preserve">Shin J, Her M, Moon C, Kim D, Lee S, Jung S.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euconostoc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bacteremi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in a patient with amyloidosis secondary to rheumatoid arthritis and tuberculosis arthritis. Mod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Rheumatol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2011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;21:691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–5. https://doi.org/10.3109/S10165-011-0465-0.</w:t>
          </w:r>
        </w:p>
        <w:p w14:paraId="7759B5B1" w14:textId="77777777" w:rsidR="001A5670" w:rsidRPr="00AC6D87" w:rsidRDefault="001A5670">
          <w:pPr>
            <w:autoSpaceDE w:val="0"/>
            <w:autoSpaceDN w:val="0"/>
            <w:ind w:hanging="640"/>
            <w:divId w:val="298389661"/>
            <w:rPr>
              <w:rFonts w:ascii="Arial" w:eastAsia="Times New Roman" w:hAnsi="Arial" w:cs="Arial"/>
              <w:color w:val="000000"/>
              <w:sz w:val="22"/>
              <w:szCs w:val="22"/>
            </w:rPr>
          </w:pP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[17]</w:t>
          </w: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ab/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Gagliardo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C, Johnson E, Di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Pentim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MC. LEUCONOSTOC LACTIS SEPSIS IN A CHILD WITH CHROMOSOMAL 18 ABNORMALITY RECEIVING ENTERAL NUTRITION. J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Paediatr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Child Health 2021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;57:170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. https://doi.org/10.1111/JPC.15236;PAGEGROUP:STRING:PUBLICATION.</w:t>
          </w:r>
        </w:p>
        <w:p w14:paraId="479C38BE" w14:textId="77777777" w:rsidR="001A5670" w:rsidRPr="00AC6D87" w:rsidRDefault="001A5670">
          <w:pPr>
            <w:autoSpaceDE w:val="0"/>
            <w:autoSpaceDN w:val="0"/>
            <w:ind w:hanging="640"/>
            <w:divId w:val="45300978"/>
            <w:rPr>
              <w:rFonts w:ascii="Arial" w:eastAsia="Times New Roman" w:hAnsi="Arial" w:cs="Arial"/>
              <w:color w:val="000000"/>
              <w:sz w:val="22"/>
              <w:szCs w:val="22"/>
            </w:rPr>
          </w:pP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[18]</w:t>
          </w: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ab/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Azghar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A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Azizi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M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ahmer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M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Benaiss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E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ahlou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Y Ben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Benajib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N, et al. A very rare case of bacteraemia in a 4-year-old girl with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osteopetrosis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with probable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euconostoc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actis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infection. Access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Microbiol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2023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;5:000439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. https://doi.org/10.1099/ACMI.0.000439.</w:t>
          </w:r>
        </w:p>
        <w:p w14:paraId="4F39AB03" w14:textId="77777777" w:rsidR="001A5670" w:rsidRPr="00AC6D87" w:rsidRDefault="001A5670">
          <w:pPr>
            <w:autoSpaceDE w:val="0"/>
            <w:autoSpaceDN w:val="0"/>
            <w:ind w:hanging="640"/>
            <w:divId w:val="185145146"/>
            <w:rPr>
              <w:rFonts w:ascii="Arial" w:eastAsia="Times New Roman" w:hAnsi="Arial" w:cs="Arial"/>
              <w:color w:val="000000"/>
              <w:sz w:val="22"/>
              <w:szCs w:val="22"/>
            </w:rPr>
          </w:pP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[19]</w:t>
          </w: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ab/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Carapetis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J, Bishop S, Davis J, 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Bell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B, Hogg G.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euconostoc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sepsis in association with continuous enteral feeding: two case reports and a review.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Pediatr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Infect Dis J 1994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;13:816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–23. https://doi.org/10.1097/00006454-199409000-00014.</w:t>
          </w:r>
        </w:p>
        <w:p w14:paraId="726271B2" w14:textId="77777777" w:rsidR="001A5670" w:rsidRPr="00AC6D87" w:rsidRDefault="001A5670">
          <w:pPr>
            <w:autoSpaceDE w:val="0"/>
            <w:autoSpaceDN w:val="0"/>
            <w:ind w:hanging="640"/>
            <w:divId w:val="1604654105"/>
            <w:rPr>
              <w:rFonts w:ascii="Arial" w:eastAsia="Times New Roman" w:hAnsi="Arial" w:cs="Arial"/>
              <w:color w:val="000000"/>
              <w:sz w:val="22"/>
              <w:szCs w:val="22"/>
            </w:rPr>
          </w:pP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[20]</w:t>
          </w: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ab/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Koçak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F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Yurtseven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N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Aydemir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N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Yüksek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A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Yavuz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SŞ. A case of osteomyelitis due to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euconostoc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actis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.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Scand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J Infect Dis 2007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;39:278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–80. https://doi.org/10.1080/00365540600904811.</w:t>
          </w:r>
        </w:p>
        <w:p w14:paraId="45B0B12D" w14:textId="77777777" w:rsidR="001A5670" w:rsidRPr="00AC6D87" w:rsidRDefault="001A5670">
          <w:pPr>
            <w:autoSpaceDE w:val="0"/>
            <w:autoSpaceDN w:val="0"/>
            <w:ind w:hanging="640"/>
            <w:divId w:val="1441755953"/>
            <w:rPr>
              <w:rFonts w:ascii="Arial" w:eastAsia="Times New Roman" w:hAnsi="Arial" w:cs="Arial"/>
              <w:color w:val="000000"/>
              <w:sz w:val="22"/>
              <w:szCs w:val="22"/>
            </w:rPr>
          </w:pP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[21]</w:t>
          </w: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ab/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Vagiakou-Voudris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E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Mylona-Petropoulou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D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Kalogeropoulou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E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Chantzis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A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Chini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S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Tsiodr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P, 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et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al. Multiple liver abscesses associated with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bacteremi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due to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euconostoc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actis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.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Scand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J Infect Dis 2002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;34:766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–7. https://doi.org/10.1080/00365540260348572.</w:t>
          </w:r>
        </w:p>
        <w:p w14:paraId="2689DA66" w14:textId="77777777" w:rsidR="001A5670" w:rsidRPr="00AC6D87" w:rsidRDefault="001A5670">
          <w:pPr>
            <w:autoSpaceDE w:val="0"/>
            <w:autoSpaceDN w:val="0"/>
            <w:ind w:hanging="640"/>
            <w:divId w:val="1237941131"/>
            <w:rPr>
              <w:rFonts w:ascii="Arial" w:eastAsia="Times New Roman" w:hAnsi="Arial" w:cs="Arial"/>
              <w:color w:val="000000"/>
              <w:sz w:val="22"/>
              <w:szCs w:val="22"/>
            </w:rPr>
          </w:pP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lastRenderedPageBreak/>
            <w:t>[22]</w:t>
          </w: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ab/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Botan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E, Aydin B, Gultekin C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Botan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E, Aydin B, Gultekin C, et al.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euconostoc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actis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as an Early-onset Neonatal Sepsis Agent: A Case Report with the Current Literature Review. The Medical Bulletin of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Haseki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2023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;61:69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–71. https://doi.org/10.4274/HASEKI.GALENOS.2023.8611.</w:t>
          </w:r>
        </w:p>
        <w:p w14:paraId="118C46BC" w14:textId="77777777" w:rsidR="001A5670" w:rsidRPr="00AC6D87" w:rsidRDefault="001A5670">
          <w:pPr>
            <w:autoSpaceDE w:val="0"/>
            <w:autoSpaceDN w:val="0"/>
            <w:ind w:hanging="640"/>
            <w:divId w:val="471019529"/>
            <w:rPr>
              <w:rFonts w:ascii="Arial" w:eastAsia="Times New Roman" w:hAnsi="Arial" w:cs="Arial"/>
              <w:color w:val="000000"/>
              <w:sz w:val="22"/>
              <w:szCs w:val="22"/>
            </w:rPr>
          </w:pP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[23]</w:t>
          </w: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ab/>
            <w:t xml:space="preserve">Deng Y, Zhang Z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Xie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Y, Xiao Y, Kang M, Fan H. A mixed infection of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euconostoc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actis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and vancomycin-resistant Enterococcus in a liver transplant recipient. J Med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Microbiol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2012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;61:1621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–4. https://doi.org/10.1099/JMM.0.045161-0.</w:t>
          </w:r>
        </w:p>
        <w:p w14:paraId="4D825F4E" w14:textId="77777777" w:rsidR="001A5670" w:rsidRPr="00AC6D87" w:rsidRDefault="001A5670">
          <w:pPr>
            <w:autoSpaceDE w:val="0"/>
            <w:autoSpaceDN w:val="0"/>
            <w:ind w:hanging="640"/>
            <w:divId w:val="1941402672"/>
            <w:rPr>
              <w:rFonts w:ascii="Arial" w:eastAsia="Times New Roman" w:hAnsi="Arial" w:cs="Arial"/>
              <w:color w:val="000000"/>
              <w:sz w:val="22"/>
              <w:szCs w:val="22"/>
            </w:rPr>
          </w:pP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[24]</w:t>
          </w: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ab/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Švec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P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Ševčíková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A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Sedláček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I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Bednářová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J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Snauwaert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C, Lefebvre K, et al. Identification of lactic acid bacteria isolated from human blood cultures. FEMS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Immunol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Med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Microbiol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2007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;49:192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–6. https://doi.org/10.1111/J.1574-695X.2006.00199.X.</w:t>
          </w:r>
        </w:p>
        <w:p w14:paraId="1D8F1857" w14:textId="77777777" w:rsidR="001A5670" w:rsidRPr="00AC6D87" w:rsidRDefault="001A5670">
          <w:pPr>
            <w:autoSpaceDE w:val="0"/>
            <w:autoSpaceDN w:val="0"/>
            <w:ind w:hanging="640"/>
            <w:divId w:val="442459314"/>
            <w:rPr>
              <w:rFonts w:ascii="Arial" w:eastAsia="Times New Roman" w:hAnsi="Arial" w:cs="Arial"/>
              <w:color w:val="000000"/>
              <w:sz w:val="22"/>
              <w:szCs w:val="22"/>
            </w:rPr>
          </w:pP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[25]</w:t>
          </w: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ab/>
            <w:t xml:space="preserve">Bush LM, Williams J.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euconostoc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actis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Bacteremi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and Neutropenic Fever: An Infrequently Encountered Vancomycin-Resistant Gram-Positive Cocci: A Case Report and Review. Infectious Diseases in Clinical Practice 2023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;31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. https://doi.org/10.1097/IPC.0000000000001234.</w:t>
          </w:r>
        </w:p>
        <w:p w14:paraId="15A595C1" w14:textId="77777777" w:rsidR="001A5670" w:rsidRPr="00AC6D87" w:rsidRDefault="001A5670">
          <w:pPr>
            <w:autoSpaceDE w:val="0"/>
            <w:autoSpaceDN w:val="0"/>
            <w:ind w:hanging="640"/>
            <w:divId w:val="2077507088"/>
            <w:rPr>
              <w:rFonts w:ascii="Arial" w:eastAsia="Times New Roman" w:hAnsi="Arial" w:cs="Arial"/>
              <w:color w:val="000000"/>
              <w:sz w:val="22"/>
              <w:szCs w:val="22"/>
            </w:rPr>
          </w:pP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[26]</w:t>
          </w: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ab/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Caso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JM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Recio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R, Ruiz-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Ruigómez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M, Orellana MÁ,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Fernández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-Ruiz M.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Bacteremia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due to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Leuconostoc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species: A 13-year single-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center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case series.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Enferm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Infecc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Microbiol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Clin</w:t>
          </w:r>
          <w:proofErr w:type="spell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 xml:space="preserve"> 2024</w:t>
          </w:r>
          <w:proofErr w:type="gramStart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;42:149</w:t>
          </w:r>
          <w:proofErr w:type="gramEnd"/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–51. https://doi.org/10.1016/J.EIMC.2023.01.003.</w:t>
          </w:r>
        </w:p>
        <w:p w14:paraId="7A393F1B" w14:textId="0C6EBFEB" w:rsidR="00CE2059" w:rsidRPr="00AC6D87" w:rsidRDefault="001A5670">
          <w:pPr>
            <w:rPr>
              <w:rFonts w:ascii="Arial" w:hAnsi="Arial" w:cs="Arial"/>
              <w:sz w:val="22"/>
              <w:szCs w:val="22"/>
            </w:rPr>
          </w:pPr>
          <w:r w:rsidRPr="00AC6D87">
            <w:rPr>
              <w:rFonts w:ascii="Arial" w:eastAsia="Times New Roman" w:hAnsi="Arial" w:cs="Arial"/>
              <w:color w:val="000000"/>
              <w:sz w:val="22"/>
              <w:szCs w:val="22"/>
            </w:rPr>
            <w:t> </w:t>
          </w:r>
        </w:p>
      </w:sdtContent>
    </w:sdt>
    <w:sectPr w:rsidR="00CE2059" w:rsidRPr="00AC6D87" w:rsidSect="00A4767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footnotePr>
        <w:numFmt w:val="chicago"/>
      </w:footnotePr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EFE5B5" w14:textId="77777777" w:rsidR="00E71071" w:rsidRDefault="00E71071" w:rsidP="003A0043">
      <w:pPr>
        <w:spacing w:after="0" w:line="240" w:lineRule="auto"/>
      </w:pPr>
      <w:r>
        <w:separator/>
      </w:r>
    </w:p>
  </w:endnote>
  <w:endnote w:type="continuationSeparator" w:id="0">
    <w:p w14:paraId="4CA66AED" w14:textId="77777777" w:rsidR="00E71071" w:rsidRDefault="00E71071" w:rsidP="003A00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1681D0" w14:textId="77777777" w:rsidR="007F23F5" w:rsidRDefault="007F23F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F92A77" w14:textId="77777777" w:rsidR="007F23F5" w:rsidRDefault="007F23F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4B7730" w14:textId="77777777" w:rsidR="007F23F5" w:rsidRDefault="007F23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346E8F" w14:textId="77777777" w:rsidR="00E71071" w:rsidRDefault="00E71071" w:rsidP="003A0043">
      <w:pPr>
        <w:spacing w:after="0" w:line="240" w:lineRule="auto"/>
      </w:pPr>
      <w:r>
        <w:separator/>
      </w:r>
    </w:p>
  </w:footnote>
  <w:footnote w:type="continuationSeparator" w:id="0">
    <w:p w14:paraId="658179FE" w14:textId="77777777" w:rsidR="00E71071" w:rsidRDefault="00E71071" w:rsidP="003A0043">
      <w:pPr>
        <w:spacing w:after="0" w:line="240" w:lineRule="auto"/>
      </w:pPr>
      <w:r>
        <w:continuationSeparator/>
      </w:r>
    </w:p>
  </w:footnote>
  <w:footnote w:id="1">
    <w:p w14:paraId="284FF748" w14:textId="7CE3BA8E" w:rsidR="0037614E" w:rsidRDefault="0037614E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ascii="Arial" w:hAnsi="Arial" w:cs="Arial"/>
          <w:sz w:val="16"/>
          <w:szCs w:val="16"/>
        </w:rPr>
        <w:t>Includes any</w:t>
      </w:r>
      <w:r w:rsidRPr="0037614E">
        <w:rPr>
          <w:rFonts w:ascii="Arial" w:hAnsi="Arial" w:cs="Arial"/>
          <w:sz w:val="16"/>
          <w:szCs w:val="16"/>
        </w:rPr>
        <w:t xml:space="preserve"> abdominal surgeries, bowel pathologies that increase gastrointestinal mucosa permeability</w:t>
      </w:r>
      <w:r w:rsidR="005D59A5">
        <w:rPr>
          <w:rFonts w:ascii="Arial" w:hAnsi="Arial" w:cs="Arial"/>
          <w:sz w:val="16"/>
          <w:szCs w:val="16"/>
        </w:rPr>
        <w:t>, immunosuppressive states</w:t>
      </w:r>
      <w:r w:rsidRPr="0037614E">
        <w:rPr>
          <w:rFonts w:ascii="Arial" w:hAnsi="Arial" w:cs="Arial"/>
          <w:sz w:val="16"/>
          <w:szCs w:val="16"/>
        </w:rPr>
        <w:t xml:space="preserve"> and central venous catheters</w:t>
      </w:r>
    </w:p>
  </w:footnote>
  <w:footnote w:id="2">
    <w:p w14:paraId="6F307F33" w14:textId="328CAE55" w:rsidR="00D71613" w:rsidRPr="000373D3" w:rsidRDefault="00D71613" w:rsidP="000373D3">
      <w:pPr>
        <w:pStyle w:val="FootnoteText"/>
        <w:spacing w:line="360" w:lineRule="auto"/>
        <w:rPr>
          <w:rFonts w:ascii="Arial" w:hAnsi="Arial" w:cs="Arial"/>
          <w:i/>
          <w:iCs/>
          <w:sz w:val="16"/>
          <w:szCs w:val="16"/>
        </w:rPr>
      </w:pPr>
      <w:r w:rsidRPr="000373D3">
        <w:rPr>
          <w:rStyle w:val="FootnoteReference"/>
          <w:rFonts w:ascii="Arial" w:hAnsi="Arial" w:cs="Arial"/>
          <w:sz w:val="16"/>
          <w:szCs w:val="16"/>
        </w:rPr>
        <w:footnoteRef/>
      </w:r>
      <w:r w:rsidRPr="000373D3">
        <w:rPr>
          <w:rFonts w:ascii="Arial" w:hAnsi="Arial" w:cs="Arial"/>
          <w:sz w:val="16"/>
          <w:szCs w:val="16"/>
        </w:rPr>
        <w:t xml:space="preserve"> Treated for concurrent bacteraemia with </w:t>
      </w:r>
      <w:r w:rsidRPr="000373D3">
        <w:rPr>
          <w:rFonts w:ascii="Arial" w:hAnsi="Arial" w:cs="Arial"/>
          <w:i/>
          <w:iCs/>
          <w:sz w:val="16"/>
          <w:szCs w:val="16"/>
        </w:rPr>
        <w:t>Staphylococcus epidermidis</w:t>
      </w:r>
    </w:p>
  </w:footnote>
  <w:footnote w:id="3">
    <w:p w14:paraId="693D61FD" w14:textId="64B78C89" w:rsidR="000373D3" w:rsidRPr="000373D3" w:rsidRDefault="000373D3" w:rsidP="000373D3">
      <w:pPr>
        <w:pStyle w:val="FootnoteText"/>
        <w:spacing w:line="360" w:lineRule="auto"/>
        <w:rPr>
          <w:rFonts w:ascii="Arial" w:hAnsi="Arial" w:cs="Arial"/>
          <w:i/>
          <w:iCs/>
          <w:sz w:val="16"/>
          <w:szCs w:val="16"/>
        </w:rPr>
      </w:pPr>
      <w:r w:rsidRPr="000373D3">
        <w:rPr>
          <w:rStyle w:val="FootnoteReference"/>
          <w:rFonts w:ascii="Arial" w:hAnsi="Arial" w:cs="Arial"/>
          <w:sz w:val="16"/>
          <w:szCs w:val="16"/>
        </w:rPr>
        <w:footnoteRef/>
      </w:r>
      <w:r w:rsidRPr="000373D3">
        <w:rPr>
          <w:rFonts w:ascii="Arial" w:hAnsi="Arial" w:cs="Arial"/>
          <w:sz w:val="16"/>
          <w:szCs w:val="16"/>
        </w:rPr>
        <w:t xml:space="preserve"> Treated for concurrent </w:t>
      </w:r>
      <w:proofErr w:type="spellStart"/>
      <w:r w:rsidRPr="000373D3">
        <w:rPr>
          <w:rFonts w:ascii="Arial" w:hAnsi="Arial" w:cs="Arial"/>
          <w:sz w:val="16"/>
          <w:szCs w:val="16"/>
        </w:rPr>
        <w:t>gastrotomy</w:t>
      </w:r>
      <w:proofErr w:type="spellEnd"/>
      <w:r w:rsidRPr="000373D3">
        <w:rPr>
          <w:rFonts w:ascii="Arial" w:hAnsi="Arial" w:cs="Arial"/>
          <w:sz w:val="16"/>
          <w:szCs w:val="16"/>
        </w:rPr>
        <w:t xml:space="preserve"> wound with </w:t>
      </w:r>
      <w:r w:rsidRPr="000373D3">
        <w:rPr>
          <w:rFonts w:ascii="Arial" w:hAnsi="Arial" w:cs="Arial"/>
          <w:i/>
          <w:iCs/>
          <w:sz w:val="16"/>
          <w:szCs w:val="16"/>
        </w:rPr>
        <w:t>Pseudomonas aeruginosa</w:t>
      </w:r>
    </w:p>
  </w:footnote>
  <w:footnote w:id="4">
    <w:p w14:paraId="1A6E38EE" w14:textId="57C8E17F" w:rsidR="00D71613" w:rsidRPr="007F20C8" w:rsidRDefault="00D71613" w:rsidP="000373D3">
      <w:pPr>
        <w:pStyle w:val="FootnoteText"/>
        <w:spacing w:line="360" w:lineRule="auto"/>
        <w:rPr>
          <w:rFonts w:ascii="Arial" w:hAnsi="Arial" w:cs="Arial"/>
          <w:i/>
          <w:iCs/>
          <w:sz w:val="16"/>
          <w:szCs w:val="16"/>
        </w:rPr>
      </w:pPr>
      <w:r w:rsidRPr="000373D3">
        <w:rPr>
          <w:rStyle w:val="FootnoteReference"/>
          <w:rFonts w:ascii="Arial" w:hAnsi="Arial" w:cs="Arial"/>
          <w:sz w:val="16"/>
          <w:szCs w:val="16"/>
        </w:rPr>
        <w:footnoteRef/>
      </w:r>
      <w:r w:rsidRPr="000373D3">
        <w:rPr>
          <w:rFonts w:ascii="Arial" w:hAnsi="Arial" w:cs="Arial"/>
          <w:sz w:val="16"/>
          <w:szCs w:val="16"/>
        </w:rPr>
        <w:t xml:space="preserve"> Treated for concurrent bacteraemia with </w:t>
      </w:r>
      <w:r w:rsidRPr="000373D3">
        <w:rPr>
          <w:rFonts w:ascii="Arial" w:hAnsi="Arial" w:cs="Arial"/>
          <w:i/>
          <w:iCs/>
          <w:sz w:val="16"/>
          <w:szCs w:val="16"/>
        </w:rPr>
        <w:t>Staphylococcus aureus</w:t>
      </w:r>
    </w:p>
  </w:footnote>
  <w:footnote w:id="5">
    <w:p w14:paraId="32EDC0C0" w14:textId="4FB452B8" w:rsidR="0081380A" w:rsidRPr="0081380A" w:rsidRDefault="0081380A" w:rsidP="007F20C8">
      <w:pPr>
        <w:pStyle w:val="FootnoteText"/>
        <w:spacing w:line="360" w:lineRule="auto"/>
      </w:pPr>
      <w:r w:rsidRPr="007F20C8">
        <w:rPr>
          <w:rStyle w:val="FootnoteReference"/>
          <w:rFonts w:ascii="Arial" w:hAnsi="Arial" w:cs="Arial"/>
          <w:sz w:val="16"/>
          <w:szCs w:val="16"/>
        </w:rPr>
        <w:footnoteRef/>
      </w:r>
      <w:r w:rsidRPr="007F20C8">
        <w:rPr>
          <w:rFonts w:ascii="Arial" w:hAnsi="Arial" w:cs="Arial"/>
          <w:sz w:val="16"/>
          <w:szCs w:val="16"/>
        </w:rPr>
        <w:t xml:space="preserve"> Treated for concurrent bacteraemia with </w:t>
      </w:r>
      <w:r w:rsidRPr="007F20C8">
        <w:rPr>
          <w:rFonts w:ascii="Arial" w:hAnsi="Arial" w:cs="Arial"/>
          <w:i/>
          <w:iCs/>
          <w:sz w:val="16"/>
          <w:szCs w:val="16"/>
        </w:rPr>
        <w:t xml:space="preserve">Enterococcus </w:t>
      </w:r>
      <w:proofErr w:type="spellStart"/>
      <w:r w:rsidRPr="007F20C8">
        <w:rPr>
          <w:rFonts w:ascii="Arial" w:hAnsi="Arial" w:cs="Arial"/>
          <w:i/>
          <w:iCs/>
          <w:sz w:val="16"/>
          <w:szCs w:val="16"/>
        </w:rPr>
        <w:t>faecalis</w:t>
      </w:r>
      <w:proofErr w:type="spellEnd"/>
      <w:r w:rsidRPr="007F20C8">
        <w:rPr>
          <w:rFonts w:ascii="Arial" w:hAnsi="Arial" w:cs="Arial"/>
          <w:sz w:val="16"/>
          <w:szCs w:val="16"/>
        </w:rPr>
        <w:t xml:space="preserve"> and </w:t>
      </w:r>
      <w:r w:rsidRPr="007F20C8">
        <w:rPr>
          <w:rFonts w:ascii="Arial" w:hAnsi="Arial" w:cs="Arial"/>
          <w:i/>
          <w:iCs/>
          <w:sz w:val="16"/>
          <w:szCs w:val="16"/>
        </w:rPr>
        <w:t>Pseudomonas aeruginosa</w:t>
      </w:r>
      <w:r w:rsidRPr="007F20C8">
        <w:rPr>
          <w:rFonts w:ascii="Arial" w:hAnsi="Arial" w:cs="Arial"/>
          <w:sz w:val="16"/>
          <w:szCs w:val="16"/>
        </w:rPr>
        <w:t xml:space="preserve"> </w:t>
      </w:r>
    </w:p>
  </w:footnote>
  <w:footnote w:id="6">
    <w:p w14:paraId="4B19B956" w14:textId="690CC732" w:rsidR="0037614E" w:rsidRDefault="0037614E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ascii="Arial" w:hAnsi="Arial" w:cs="Arial"/>
          <w:sz w:val="16"/>
          <w:szCs w:val="16"/>
        </w:rPr>
        <w:t>Includes any</w:t>
      </w:r>
      <w:r w:rsidRPr="0037614E">
        <w:rPr>
          <w:rFonts w:ascii="Arial" w:hAnsi="Arial" w:cs="Arial"/>
          <w:sz w:val="16"/>
          <w:szCs w:val="16"/>
        </w:rPr>
        <w:t xml:space="preserve"> abdominal surgeries, bowel pathologies that increase gastrointestinal mucosa permeability</w:t>
      </w:r>
      <w:r w:rsidR="00382BBE">
        <w:rPr>
          <w:rFonts w:ascii="Arial" w:hAnsi="Arial" w:cs="Arial"/>
          <w:sz w:val="16"/>
          <w:szCs w:val="16"/>
        </w:rPr>
        <w:t>, immunosuppressive states</w:t>
      </w:r>
      <w:r w:rsidRPr="0037614E">
        <w:rPr>
          <w:rFonts w:ascii="Arial" w:hAnsi="Arial" w:cs="Arial"/>
          <w:sz w:val="16"/>
          <w:szCs w:val="16"/>
        </w:rPr>
        <w:t xml:space="preserve"> and central venous catheters</w:t>
      </w:r>
    </w:p>
  </w:footnote>
  <w:footnote w:id="7">
    <w:p w14:paraId="1FC47C46" w14:textId="409230EE" w:rsidR="00D54862" w:rsidRPr="00D54862" w:rsidRDefault="00D54862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7F20C8">
        <w:rPr>
          <w:rFonts w:ascii="Arial" w:hAnsi="Arial" w:cs="Arial"/>
          <w:sz w:val="16"/>
          <w:szCs w:val="16"/>
        </w:rPr>
        <w:t xml:space="preserve">Treated for concurrent </w:t>
      </w:r>
      <w:r>
        <w:rPr>
          <w:rFonts w:ascii="Arial" w:hAnsi="Arial" w:cs="Arial"/>
          <w:sz w:val="16"/>
          <w:szCs w:val="16"/>
        </w:rPr>
        <w:t xml:space="preserve">intra-abdominal infection with </w:t>
      </w:r>
      <w:r>
        <w:rPr>
          <w:rFonts w:ascii="Arial" w:hAnsi="Arial" w:cs="Arial"/>
          <w:i/>
          <w:iCs/>
          <w:sz w:val="16"/>
          <w:szCs w:val="16"/>
        </w:rPr>
        <w:t>Enterococcu</w:t>
      </w:r>
      <w:r w:rsidRPr="007F20C8">
        <w:rPr>
          <w:rFonts w:ascii="Arial" w:hAnsi="Arial" w:cs="Arial"/>
          <w:i/>
          <w:iCs/>
          <w:sz w:val="16"/>
          <w:szCs w:val="16"/>
        </w:rPr>
        <w:t>s</w:t>
      </w:r>
      <w:r>
        <w:rPr>
          <w:rFonts w:ascii="Arial" w:hAnsi="Arial" w:cs="Arial"/>
          <w:i/>
          <w:iCs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i/>
          <w:iCs/>
          <w:sz w:val="16"/>
          <w:szCs w:val="16"/>
        </w:rPr>
        <w:t>faecium</w:t>
      </w:r>
      <w:proofErr w:type="spellEnd"/>
    </w:p>
  </w:footnote>
  <w:footnote w:id="8">
    <w:p w14:paraId="61475DC9" w14:textId="5CF314BE" w:rsidR="00A60520" w:rsidRDefault="00A60520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A60520">
        <w:rPr>
          <w:rFonts w:ascii="Arial" w:hAnsi="Arial" w:cs="Arial"/>
          <w:sz w:val="16"/>
          <w:szCs w:val="16"/>
        </w:rPr>
        <w:t>Anti</w:t>
      </w:r>
      <w:r>
        <w:rPr>
          <w:rFonts w:ascii="Arial" w:hAnsi="Arial" w:cs="Arial"/>
          <w:sz w:val="16"/>
          <w:szCs w:val="16"/>
        </w:rPr>
        <w:t>microbial</w:t>
      </w:r>
      <w:r w:rsidRPr="00A60520">
        <w:rPr>
          <w:rFonts w:ascii="Arial" w:hAnsi="Arial" w:cs="Arial"/>
          <w:sz w:val="16"/>
          <w:szCs w:val="16"/>
        </w:rPr>
        <w:t xml:space="preserve"> not specified</w:t>
      </w:r>
      <w:r>
        <w:t xml:space="preserve"> 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E78A8D" w14:textId="77777777" w:rsidR="007F23F5" w:rsidRDefault="007F23F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D871AF" w14:textId="77777777" w:rsidR="007F23F5" w:rsidRDefault="007F23F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82EBDA" w14:textId="77777777" w:rsidR="007F23F5" w:rsidRDefault="007F23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67B"/>
    <w:rsid w:val="00012C3A"/>
    <w:rsid w:val="00024731"/>
    <w:rsid w:val="000325BA"/>
    <w:rsid w:val="000373D3"/>
    <w:rsid w:val="00046E12"/>
    <w:rsid w:val="0005672A"/>
    <w:rsid w:val="0005770F"/>
    <w:rsid w:val="000607D1"/>
    <w:rsid w:val="00061001"/>
    <w:rsid w:val="00071D41"/>
    <w:rsid w:val="000738AD"/>
    <w:rsid w:val="00081C83"/>
    <w:rsid w:val="0009452B"/>
    <w:rsid w:val="000B3338"/>
    <w:rsid w:val="000C3028"/>
    <w:rsid w:val="000D0479"/>
    <w:rsid w:val="000D6E5F"/>
    <w:rsid w:val="000D76CF"/>
    <w:rsid w:val="000E101C"/>
    <w:rsid w:val="000F0AC7"/>
    <w:rsid w:val="000F4781"/>
    <w:rsid w:val="000F702A"/>
    <w:rsid w:val="000F75E1"/>
    <w:rsid w:val="000F7D78"/>
    <w:rsid w:val="0011741C"/>
    <w:rsid w:val="00131B55"/>
    <w:rsid w:val="00133E30"/>
    <w:rsid w:val="00162A59"/>
    <w:rsid w:val="00171BDA"/>
    <w:rsid w:val="0019724D"/>
    <w:rsid w:val="001A5670"/>
    <w:rsid w:val="001B5530"/>
    <w:rsid w:val="001C4B01"/>
    <w:rsid w:val="001C4FF7"/>
    <w:rsid w:val="001C5CB0"/>
    <w:rsid w:val="001C65FB"/>
    <w:rsid w:val="001C7B10"/>
    <w:rsid w:val="001D177A"/>
    <w:rsid w:val="001D37C0"/>
    <w:rsid w:val="001D7503"/>
    <w:rsid w:val="001E1A1F"/>
    <w:rsid w:val="001E2654"/>
    <w:rsid w:val="002064AE"/>
    <w:rsid w:val="00212088"/>
    <w:rsid w:val="00223B32"/>
    <w:rsid w:val="00227749"/>
    <w:rsid w:val="00233445"/>
    <w:rsid w:val="002453D7"/>
    <w:rsid w:val="00247ADF"/>
    <w:rsid w:val="00260B8F"/>
    <w:rsid w:val="00261B80"/>
    <w:rsid w:val="0026377D"/>
    <w:rsid w:val="00271513"/>
    <w:rsid w:val="0027762A"/>
    <w:rsid w:val="002908C5"/>
    <w:rsid w:val="00291ADD"/>
    <w:rsid w:val="00292CF5"/>
    <w:rsid w:val="00297EED"/>
    <w:rsid w:val="002A4EF7"/>
    <w:rsid w:val="002B3517"/>
    <w:rsid w:val="002C5191"/>
    <w:rsid w:val="002D5B38"/>
    <w:rsid w:val="002D69F0"/>
    <w:rsid w:val="002E5F46"/>
    <w:rsid w:val="002E7429"/>
    <w:rsid w:val="003071E8"/>
    <w:rsid w:val="00313871"/>
    <w:rsid w:val="00320E0A"/>
    <w:rsid w:val="00344822"/>
    <w:rsid w:val="00345FE5"/>
    <w:rsid w:val="003524B3"/>
    <w:rsid w:val="00355891"/>
    <w:rsid w:val="00362E47"/>
    <w:rsid w:val="0037614E"/>
    <w:rsid w:val="00382BBE"/>
    <w:rsid w:val="00385138"/>
    <w:rsid w:val="0038545E"/>
    <w:rsid w:val="00386B4D"/>
    <w:rsid w:val="00390741"/>
    <w:rsid w:val="00394D71"/>
    <w:rsid w:val="003962A5"/>
    <w:rsid w:val="003A0043"/>
    <w:rsid w:val="003A61CB"/>
    <w:rsid w:val="003B4F3F"/>
    <w:rsid w:val="003B63D4"/>
    <w:rsid w:val="003C05D3"/>
    <w:rsid w:val="003C6E41"/>
    <w:rsid w:val="003D119D"/>
    <w:rsid w:val="003E5F45"/>
    <w:rsid w:val="004037C7"/>
    <w:rsid w:val="004049AF"/>
    <w:rsid w:val="0042108A"/>
    <w:rsid w:val="00421D10"/>
    <w:rsid w:val="004268BD"/>
    <w:rsid w:val="004374DB"/>
    <w:rsid w:val="0044599E"/>
    <w:rsid w:val="004531FF"/>
    <w:rsid w:val="00455D07"/>
    <w:rsid w:val="00461EE8"/>
    <w:rsid w:val="00464BF7"/>
    <w:rsid w:val="00471DC2"/>
    <w:rsid w:val="00475885"/>
    <w:rsid w:val="004779B8"/>
    <w:rsid w:val="0048025F"/>
    <w:rsid w:val="004811E7"/>
    <w:rsid w:val="00491464"/>
    <w:rsid w:val="0049454B"/>
    <w:rsid w:val="004A6A3A"/>
    <w:rsid w:val="004B3978"/>
    <w:rsid w:val="004C184E"/>
    <w:rsid w:val="004C39E3"/>
    <w:rsid w:val="004F5754"/>
    <w:rsid w:val="005006C2"/>
    <w:rsid w:val="00507A97"/>
    <w:rsid w:val="0051063A"/>
    <w:rsid w:val="00513A4D"/>
    <w:rsid w:val="00531259"/>
    <w:rsid w:val="00531BF8"/>
    <w:rsid w:val="005453B6"/>
    <w:rsid w:val="0055236A"/>
    <w:rsid w:val="00562056"/>
    <w:rsid w:val="00565C66"/>
    <w:rsid w:val="00573F2D"/>
    <w:rsid w:val="00577938"/>
    <w:rsid w:val="00586588"/>
    <w:rsid w:val="005A0038"/>
    <w:rsid w:val="005A50A1"/>
    <w:rsid w:val="005A7E84"/>
    <w:rsid w:val="005B2918"/>
    <w:rsid w:val="005B3C60"/>
    <w:rsid w:val="005C4721"/>
    <w:rsid w:val="005C4EE1"/>
    <w:rsid w:val="005C5425"/>
    <w:rsid w:val="005D3DFA"/>
    <w:rsid w:val="005D59A5"/>
    <w:rsid w:val="005E33BB"/>
    <w:rsid w:val="005E418E"/>
    <w:rsid w:val="005F3453"/>
    <w:rsid w:val="005F559A"/>
    <w:rsid w:val="00600437"/>
    <w:rsid w:val="00610BFD"/>
    <w:rsid w:val="00611C71"/>
    <w:rsid w:val="006136B7"/>
    <w:rsid w:val="00614898"/>
    <w:rsid w:val="0062009C"/>
    <w:rsid w:val="006271EB"/>
    <w:rsid w:val="00627FB3"/>
    <w:rsid w:val="0063083C"/>
    <w:rsid w:val="006365BB"/>
    <w:rsid w:val="00653E9E"/>
    <w:rsid w:val="00667389"/>
    <w:rsid w:val="006712A8"/>
    <w:rsid w:val="00673B33"/>
    <w:rsid w:val="00683E68"/>
    <w:rsid w:val="006844A3"/>
    <w:rsid w:val="00686244"/>
    <w:rsid w:val="006B0E6C"/>
    <w:rsid w:val="006F0155"/>
    <w:rsid w:val="006F1CB3"/>
    <w:rsid w:val="006F65F7"/>
    <w:rsid w:val="007051D7"/>
    <w:rsid w:val="0072473A"/>
    <w:rsid w:val="00737944"/>
    <w:rsid w:val="007422F6"/>
    <w:rsid w:val="00754752"/>
    <w:rsid w:val="007559C0"/>
    <w:rsid w:val="00756D7E"/>
    <w:rsid w:val="007812DD"/>
    <w:rsid w:val="0078339E"/>
    <w:rsid w:val="00784F7D"/>
    <w:rsid w:val="007868EC"/>
    <w:rsid w:val="007A3813"/>
    <w:rsid w:val="007B2E11"/>
    <w:rsid w:val="007B47E5"/>
    <w:rsid w:val="007B61AF"/>
    <w:rsid w:val="007C1324"/>
    <w:rsid w:val="007C2807"/>
    <w:rsid w:val="007C3E4B"/>
    <w:rsid w:val="007D6954"/>
    <w:rsid w:val="007E5FF9"/>
    <w:rsid w:val="007E6BFC"/>
    <w:rsid w:val="007F20C8"/>
    <w:rsid w:val="007F23F5"/>
    <w:rsid w:val="007F4A1D"/>
    <w:rsid w:val="007F5ACE"/>
    <w:rsid w:val="00803B16"/>
    <w:rsid w:val="0081380A"/>
    <w:rsid w:val="00821F9F"/>
    <w:rsid w:val="00831E1C"/>
    <w:rsid w:val="00844FE3"/>
    <w:rsid w:val="008674CE"/>
    <w:rsid w:val="00876F14"/>
    <w:rsid w:val="00884E2F"/>
    <w:rsid w:val="00896330"/>
    <w:rsid w:val="008A1D61"/>
    <w:rsid w:val="008B0772"/>
    <w:rsid w:val="008B3AA7"/>
    <w:rsid w:val="008B4B90"/>
    <w:rsid w:val="008C6BEE"/>
    <w:rsid w:val="008D2F09"/>
    <w:rsid w:val="008D7C66"/>
    <w:rsid w:val="008E4E31"/>
    <w:rsid w:val="0090243F"/>
    <w:rsid w:val="009061A0"/>
    <w:rsid w:val="009121DD"/>
    <w:rsid w:val="00913087"/>
    <w:rsid w:val="009142F0"/>
    <w:rsid w:val="00915F5B"/>
    <w:rsid w:val="00943989"/>
    <w:rsid w:val="00944393"/>
    <w:rsid w:val="00953003"/>
    <w:rsid w:val="0095678C"/>
    <w:rsid w:val="00966019"/>
    <w:rsid w:val="00993A5B"/>
    <w:rsid w:val="0099451D"/>
    <w:rsid w:val="009A0AF1"/>
    <w:rsid w:val="009A4DC6"/>
    <w:rsid w:val="009A6A6D"/>
    <w:rsid w:val="009B6A9F"/>
    <w:rsid w:val="009B7111"/>
    <w:rsid w:val="009C0FE3"/>
    <w:rsid w:val="009C4F1D"/>
    <w:rsid w:val="009E0A96"/>
    <w:rsid w:val="00A06894"/>
    <w:rsid w:val="00A13938"/>
    <w:rsid w:val="00A258CF"/>
    <w:rsid w:val="00A34D8D"/>
    <w:rsid w:val="00A350CA"/>
    <w:rsid w:val="00A35E7B"/>
    <w:rsid w:val="00A4767B"/>
    <w:rsid w:val="00A4799B"/>
    <w:rsid w:val="00A60520"/>
    <w:rsid w:val="00A647B9"/>
    <w:rsid w:val="00A66121"/>
    <w:rsid w:val="00A77D24"/>
    <w:rsid w:val="00A82A5A"/>
    <w:rsid w:val="00A8487C"/>
    <w:rsid w:val="00A9284C"/>
    <w:rsid w:val="00AB140E"/>
    <w:rsid w:val="00AB5082"/>
    <w:rsid w:val="00AC38F7"/>
    <w:rsid w:val="00AC3EAA"/>
    <w:rsid w:val="00AC6D87"/>
    <w:rsid w:val="00AD53B1"/>
    <w:rsid w:val="00AF6C89"/>
    <w:rsid w:val="00B033BE"/>
    <w:rsid w:val="00B0519E"/>
    <w:rsid w:val="00B12179"/>
    <w:rsid w:val="00B14AF3"/>
    <w:rsid w:val="00B16BBB"/>
    <w:rsid w:val="00B2471D"/>
    <w:rsid w:val="00B24B28"/>
    <w:rsid w:val="00B342CA"/>
    <w:rsid w:val="00B348B1"/>
    <w:rsid w:val="00B43DD2"/>
    <w:rsid w:val="00B43E3F"/>
    <w:rsid w:val="00B530A7"/>
    <w:rsid w:val="00B67019"/>
    <w:rsid w:val="00B7166D"/>
    <w:rsid w:val="00B8110F"/>
    <w:rsid w:val="00B91659"/>
    <w:rsid w:val="00B93517"/>
    <w:rsid w:val="00B93B5A"/>
    <w:rsid w:val="00B948F4"/>
    <w:rsid w:val="00BA117D"/>
    <w:rsid w:val="00BA4B44"/>
    <w:rsid w:val="00BA5B4A"/>
    <w:rsid w:val="00BA6006"/>
    <w:rsid w:val="00BA7C26"/>
    <w:rsid w:val="00BB4A2B"/>
    <w:rsid w:val="00BB60AE"/>
    <w:rsid w:val="00BC610D"/>
    <w:rsid w:val="00BD7A51"/>
    <w:rsid w:val="00BF2A95"/>
    <w:rsid w:val="00BF3F18"/>
    <w:rsid w:val="00BF68A1"/>
    <w:rsid w:val="00BF6C49"/>
    <w:rsid w:val="00C04D26"/>
    <w:rsid w:val="00C06A52"/>
    <w:rsid w:val="00C21DB2"/>
    <w:rsid w:val="00C23490"/>
    <w:rsid w:val="00C2690C"/>
    <w:rsid w:val="00C269D7"/>
    <w:rsid w:val="00C30EAD"/>
    <w:rsid w:val="00C35511"/>
    <w:rsid w:val="00C374B5"/>
    <w:rsid w:val="00C41942"/>
    <w:rsid w:val="00C41983"/>
    <w:rsid w:val="00C51C80"/>
    <w:rsid w:val="00C55D00"/>
    <w:rsid w:val="00C605FA"/>
    <w:rsid w:val="00C61ABE"/>
    <w:rsid w:val="00C70A3F"/>
    <w:rsid w:val="00C77ACD"/>
    <w:rsid w:val="00C841C2"/>
    <w:rsid w:val="00CA174D"/>
    <w:rsid w:val="00CA4F62"/>
    <w:rsid w:val="00CA65D6"/>
    <w:rsid w:val="00CA7F27"/>
    <w:rsid w:val="00CB25C6"/>
    <w:rsid w:val="00CC6F2E"/>
    <w:rsid w:val="00CD0FC6"/>
    <w:rsid w:val="00CE2059"/>
    <w:rsid w:val="00D00E27"/>
    <w:rsid w:val="00D14913"/>
    <w:rsid w:val="00D15D9C"/>
    <w:rsid w:val="00D16069"/>
    <w:rsid w:val="00D160CB"/>
    <w:rsid w:val="00D16754"/>
    <w:rsid w:val="00D177CA"/>
    <w:rsid w:val="00D202A7"/>
    <w:rsid w:val="00D23EFA"/>
    <w:rsid w:val="00D24503"/>
    <w:rsid w:val="00D24B8A"/>
    <w:rsid w:val="00D34F4F"/>
    <w:rsid w:val="00D375FA"/>
    <w:rsid w:val="00D544EE"/>
    <w:rsid w:val="00D54862"/>
    <w:rsid w:val="00D54CFC"/>
    <w:rsid w:val="00D71613"/>
    <w:rsid w:val="00D76D5B"/>
    <w:rsid w:val="00D83EA4"/>
    <w:rsid w:val="00D84986"/>
    <w:rsid w:val="00D95839"/>
    <w:rsid w:val="00D97352"/>
    <w:rsid w:val="00DB0D19"/>
    <w:rsid w:val="00DB2195"/>
    <w:rsid w:val="00DC270F"/>
    <w:rsid w:val="00DC6E4E"/>
    <w:rsid w:val="00DC7A25"/>
    <w:rsid w:val="00DD2996"/>
    <w:rsid w:val="00DE29B2"/>
    <w:rsid w:val="00DE6201"/>
    <w:rsid w:val="00DE64F9"/>
    <w:rsid w:val="00DF165B"/>
    <w:rsid w:val="00E008BF"/>
    <w:rsid w:val="00E0264D"/>
    <w:rsid w:val="00E10A35"/>
    <w:rsid w:val="00E11371"/>
    <w:rsid w:val="00E25A07"/>
    <w:rsid w:val="00E2784F"/>
    <w:rsid w:val="00E279A5"/>
    <w:rsid w:val="00E417D5"/>
    <w:rsid w:val="00E42070"/>
    <w:rsid w:val="00E43625"/>
    <w:rsid w:val="00E516BD"/>
    <w:rsid w:val="00E61119"/>
    <w:rsid w:val="00E618B4"/>
    <w:rsid w:val="00E64782"/>
    <w:rsid w:val="00E676A0"/>
    <w:rsid w:val="00E70225"/>
    <w:rsid w:val="00E71071"/>
    <w:rsid w:val="00E7137C"/>
    <w:rsid w:val="00E75D37"/>
    <w:rsid w:val="00E776C8"/>
    <w:rsid w:val="00E91DDB"/>
    <w:rsid w:val="00EB0215"/>
    <w:rsid w:val="00EC20B8"/>
    <w:rsid w:val="00EC459D"/>
    <w:rsid w:val="00EC51D2"/>
    <w:rsid w:val="00EC6A35"/>
    <w:rsid w:val="00ED4351"/>
    <w:rsid w:val="00ED73AF"/>
    <w:rsid w:val="00EE2DD0"/>
    <w:rsid w:val="00EE5D5F"/>
    <w:rsid w:val="00EF0952"/>
    <w:rsid w:val="00EF4166"/>
    <w:rsid w:val="00EF4D96"/>
    <w:rsid w:val="00F02D61"/>
    <w:rsid w:val="00F05E8A"/>
    <w:rsid w:val="00F103A4"/>
    <w:rsid w:val="00F12984"/>
    <w:rsid w:val="00F14D58"/>
    <w:rsid w:val="00F2269F"/>
    <w:rsid w:val="00F3111F"/>
    <w:rsid w:val="00F32FF1"/>
    <w:rsid w:val="00F33F81"/>
    <w:rsid w:val="00F363D5"/>
    <w:rsid w:val="00F41A6F"/>
    <w:rsid w:val="00F4734C"/>
    <w:rsid w:val="00F5507A"/>
    <w:rsid w:val="00F6355C"/>
    <w:rsid w:val="00F805A8"/>
    <w:rsid w:val="00F91BDE"/>
    <w:rsid w:val="00F92E6E"/>
    <w:rsid w:val="00FA28B0"/>
    <w:rsid w:val="00FA6BCA"/>
    <w:rsid w:val="00FB7CD7"/>
    <w:rsid w:val="00FC1827"/>
    <w:rsid w:val="00FC2A08"/>
    <w:rsid w:val="00FC68FB"/>
    <w:rsid w:val="00FD3FBB"/>
    <w:rsid w:val="00FD3FED"/>
    <w:rsid w:val="00FE65F6"/>
    <w:rsid w:val="00FF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83002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767B"/>
  </w:style>
  <w:style w:type="paragraph" w:styleId="Heading1">
    <w:name w:val="heading 1"/>
    <w:basedOn w:val="Normal"/>
    <w:next w:val="Normal"/>
    <w:link w:val="Heading1Char"/>
    <w:uiPriority w:val="9"/>
    <w:qFormat/>
    <w:rsid w:val="00A476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76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76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76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6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6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6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6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6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6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76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76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76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6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6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6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6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6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76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76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6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76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76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76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76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76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6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6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76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7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83E68"/>
    <w:rPr>
      <w:color w:val="66666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A004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004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A004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91DD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91DD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91DD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81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1E7"/>
  </w:style>
  <w:style w:type="paragraph" w:styleId="Footer">
    <w:name w:val="footer"/>
    <w:basedOn w:val="Normal"/>
    <w:link w:val="FooterChar"/>
    <w:uiPriority w:val="99"/>
    <w:unhideWhenUsed/>
    <w:rsid w:val="00481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53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9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6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2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6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54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77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5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5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69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4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90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49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64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44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0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07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34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5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37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09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83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53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56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8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47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96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2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4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67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8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3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41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32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44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44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13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41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0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55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95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7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80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99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23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8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82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75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10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14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96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54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60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54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22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4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1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34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19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9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7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7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13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46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70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45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61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04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2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2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65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41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62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44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26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86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23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08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4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94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1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24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86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95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73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07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55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60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27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05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08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5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64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12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20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08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5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44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21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75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71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97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38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33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45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39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46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29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5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93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9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6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7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41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6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40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80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00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0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93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71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19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71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51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76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41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5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1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09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26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6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17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11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84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62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22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70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5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0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3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2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81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21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43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43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56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15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60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798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69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12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56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43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97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55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97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66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81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20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738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76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35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60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24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31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14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77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20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17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80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206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40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91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31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0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30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90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47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31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66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710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31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09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80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79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02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28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52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92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281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31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906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93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52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68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96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61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32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11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92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77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39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73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57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00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70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03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84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45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90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44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51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23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86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589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29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398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42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42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989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27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64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94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31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425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98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86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21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41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04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59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86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15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66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941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406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64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20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21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26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47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66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20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16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16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22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54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96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92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48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114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83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97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593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01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003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11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28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65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11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64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189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71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977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71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865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57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286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72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39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40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90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43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42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93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18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93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62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29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88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74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26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846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78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76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40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37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206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79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33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35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75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56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51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90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21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63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997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190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52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95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07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90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14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06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05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94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327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01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15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87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317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74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91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00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12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23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36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88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12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38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04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36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66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49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35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38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15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37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05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95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31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62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375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69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98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84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49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88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74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98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48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69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04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87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03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18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59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94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29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93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16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364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14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33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85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67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00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34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92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36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66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21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10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79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15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48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36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18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48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47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59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19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70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17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35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05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30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52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202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825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60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13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59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60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58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22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81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91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59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23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52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76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02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80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92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995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93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20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85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55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93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37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83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19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38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93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04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83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23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69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20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37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299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57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64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200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08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58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72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37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66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53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88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41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61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78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80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616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83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27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53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64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20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49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57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29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23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65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73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67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77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02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28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96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82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53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65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42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48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10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40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85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70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72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13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55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06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57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49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16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67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278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11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58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44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73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992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67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800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44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74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392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98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12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38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46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60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54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502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00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86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52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37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68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17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091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46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20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41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99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20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46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568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97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47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93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16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43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92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8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55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992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31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47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62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69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08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24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81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84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70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83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17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14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40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58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58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85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9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18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60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11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45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47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69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69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12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80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56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33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78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94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34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26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28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42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21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91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922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00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40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49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61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53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398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11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06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76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38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51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35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30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14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44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70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87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40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19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41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26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17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71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67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76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55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52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40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29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31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75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84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475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40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71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61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16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95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01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11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104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88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88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30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40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79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94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14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23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13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32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227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17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693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30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38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51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86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60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92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25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62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17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177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16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33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58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43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96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91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33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914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39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76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63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43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59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89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408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44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47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56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8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588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48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10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40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81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54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05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14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83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69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42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80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86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60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71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90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6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44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82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27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43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38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50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93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22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49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51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11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21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57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49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73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22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58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48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34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79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98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56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49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495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51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40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69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64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78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59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84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36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47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18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62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55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50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88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915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39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39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74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54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89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83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25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02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95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93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19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66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63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67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91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69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65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23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697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67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22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241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21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66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60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50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13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96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86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00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611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36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71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1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81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07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16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25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87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45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20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40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48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185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86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44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022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59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26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09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696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77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25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97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19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3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71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89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87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89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443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63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46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399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53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59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05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97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46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70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37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704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86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73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03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28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07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65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84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84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64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39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55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82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38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42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84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20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42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861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35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22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06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29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00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53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55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81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46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694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61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411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95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58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186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21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48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5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34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31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31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38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84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80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867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83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36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98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10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40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47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82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27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35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54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59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42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67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75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70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5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48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74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00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16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893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70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17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76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81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80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46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55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78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75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32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62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70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55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96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39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0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32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60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49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27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54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596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33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67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14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89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12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80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41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56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816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278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78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54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33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78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09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59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79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412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88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55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19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74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37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46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53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55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06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44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98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67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58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36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68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91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75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78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17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19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73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48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79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35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22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83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15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83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29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97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78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06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80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189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70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15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25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67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20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016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28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116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417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65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782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20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12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597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91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84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39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26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59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52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63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63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52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55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54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15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11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18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592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7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51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172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39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32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12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01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08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38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49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48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63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83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50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37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103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80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57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47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47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95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05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83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86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53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906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04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43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94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89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81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40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70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85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76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77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719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31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88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290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48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97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84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04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35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93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14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27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87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77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27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25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56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58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54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40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2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67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23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33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62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95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399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80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46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55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36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29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31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300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07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43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71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36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16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30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43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98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71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57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92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94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67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03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8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85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76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49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56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59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12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404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262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367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43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80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72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65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41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23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22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60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63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505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79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18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92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04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34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44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711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1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4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56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33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67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80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63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11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15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45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10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95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28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34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815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44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83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079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43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64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37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46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64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86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64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11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95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906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19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28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43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92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73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76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709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922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42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20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65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41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74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84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22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38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32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23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21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0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50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39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11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71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98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99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19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23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27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50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13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44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64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74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55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39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48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49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28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26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52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29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70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78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887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457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64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55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69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194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52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86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51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798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19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67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08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43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97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66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61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12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74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71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35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45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61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5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62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37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668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10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95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79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19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00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45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13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32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25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11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40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017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578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13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73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11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24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84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79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11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68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61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04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73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29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84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62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208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51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005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00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67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58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64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85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389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57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26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14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72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88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61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49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94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25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70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71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593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01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17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716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42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11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52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18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5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52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68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00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33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45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575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75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703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70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07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59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11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70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52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00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67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42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54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620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10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07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74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71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36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14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99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38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50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693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38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87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38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14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68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74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53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25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500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63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178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394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70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805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84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64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58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00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84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627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71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67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57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68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6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06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92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492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37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596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25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65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90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28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12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298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15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512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40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53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83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14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62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97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47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31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37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02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03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481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75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34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772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99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68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62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48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68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295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23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47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63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98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55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11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95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116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885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32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80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78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63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78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783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83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94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64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50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00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99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15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68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39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80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912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27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91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01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31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59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44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86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78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17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99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00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52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55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97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72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875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61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62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82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52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69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33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70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55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30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30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19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12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92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70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04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16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53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27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58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24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73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26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09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60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06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4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20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33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41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57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206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37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13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92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78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17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56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79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49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974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25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28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37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84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71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92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38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13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37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24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56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02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46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37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73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68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21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89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9BA65F1B6D4E3B49BA4E524C652FD0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C4AB146-8F5A-0A4D-B185-B741069C2C9E}"/>
      </w:docPartPr>
      <w:docPartBody>
        <w:p w:rsidR="00D459BB" w:rsidRDefault="00FA1D5A" w:rsidP="00FA1D5A">
          <w:pPr>
            <w:pStyle w:val="9BA65F1B6D4E3B49BA4E524C652FD08A"/>
          </w:pPr>
          <w:r w:rsidRPr="00EE046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7C03880A124FD43B7A7D549265E634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C952E25-0135-374D-BBF7-40BB7566B22C}"/>
      </w:docPartPr>
      <w:docPartBody>
        <w:p w:rsidR="00D459BB" w:rsidRDefault="00FA1D5A" w:rsidP="00FA1D5A">
          <w:pPr>
            <w:pStyle w:val="37C03880A124FD43B7A7D549265E634D"/>
          </w:pPr>
          <w:r w:rsidRPr="00EE046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A024ACBF80D9E459D4E8A9E6BFB7CC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889700-C80D-DE47-9387-2F2AAF0716B0}"/>
      </w:docPartPr>
      <w:docPartBody>
        <w:p w:rsidR="00D459BB" w:rsidRDefault="00FA1D5A" w:rsidP="00FA1D5A">
          <w:pPr>
            <w:pStyle w:val="1A024ACBF80D9E459D4E8A9E6BFB7CC3"/>
          </w:pPr>
          <w:r w:rsidRPr="00EE046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BAAE8BC137C7F41AA112F78DD6E39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0F98079-C9A8-3F4C-9B9B-2EFEFD253D6A}"/>
      </w:docPartPr>
      <w:docPartBody>
        <w:p w:rsidR="00D459BB" w:rsidRDefault="00FA1D5A" w:rsidP="00FA1D5A">
          <w:pPr>
            <w:pStyle w:val="3BAAE8BC137C7F41AA112F78DD6E3975"/>
          </w:pPr>
          <w:r w:rsidRPr="00EE046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997C7E2D01B514FB9840249421F99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0BA2392-125D-B74E-87C1-35CBFC05F15B}"/>
      </w:docPartPr>
      <w:docPartBody>
        <w:p w:rsidR="00D459BB" w:rsidRDefault="00FA1D5A" w:rsidP="00FA1D5A">
          <w:pPr>
            <w:pStyle w:val="6997C7E2D01B514FB9840249421F991B"/>
          </w:pPr>
          <w:r w:rsidRPr="00EE046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EB0153D2D477143AFCDCB71EC8605C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EDACC4B-301A-B14A-AC2E-3A7DE63AA061}"/>
      </w:docPartPr>
      <w:docPartBody>
        <w:p w:rsidR="00D459BB" w:rsidRDefault="00FA1D5A" w:rsidP="00FA1D5A">
          <w:pPr>
            <w:pStyle w:val="BEB0153D2D477143AFCDCB71EC8605CC"/>
          </w:pPr>
          <w:r w:rsidRPr="00EE046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BB6E945-7DA4-654D-A777-B141E8AA3AB3}"/>
      </w:docPartPr>
      <w:docPartBody>
        <w:p w:rsidR="00D459BB" w:rsidRDefault="00FA1D5A">
          <w:r w:rsidRPr="00BD401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8F9CE71EA44FF4391CFB1F9B3C6A1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0053530-6A32-AC43-9077-7B2924DF2870}"/>
      </w:docPartPr>
      <w:docPartBody>
        <w:p w:rsidR="00EA7E56" w:rsidRDefault="008F2FAF" w:rsidP="008F2FAF">
          <w:pPr>
            <w:pStyle w:val="E8F9CE71EA44FF4391CFB1F9B3C6A1B5"/>
          </w:pPr>
          <w:r w:rsidRPr="00BD401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82C1BC81B40DC4B87BEE93DC940FF1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767FB00-1364-BA47-B53B-73166C29CB83}"/>
      </w:docPartPr>
      <w:docPartBody>
        <w:p w:rsidR="00EA7E56" w:rsidRDefault="008F2FAF" w:rsidP="008F2FAF">
          <w:pPr>
            <w:pStyle w:val="B82C1BC81B40DC4B87BEE93DC940FF15"/>
          </w:pPr>
          <w:r w:rsidRPr="00BD401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8C7C48412B24432842CE9F8CE23DCA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1D91BE1-8942-4C90-9D66-0F4378696B60}"/>
      </w:docPartPr>
      <w:docPartBody>
        <w:p w:rsidR="002E48F1" w:rsidRDefault="00EA7E56" w:rsidP="00EA7E56">
          <w:pPr>
            <w:pStyle w:val="D8C7C48412B24432842CE9F8CE23DCA0"/>
          </w:pPr>
          <w:r w:rsidRPr="00BD401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25916EF60D9422FA12105F639E8E2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E7E47AA-35CC-4FB2-A362-D7C665E279EE}"/>
      </w:docPartPr>
      <w:docPartBody>
        <w:p w:rsidR="002E48F1" w:rsidRDefault="00EA7E56" w:rsidP="00EA7E56">
          <w:pPr>
            <w:pStyle w:val="F25916EF60D9422FA12105F639E8E268"/>
          </w:pPr>
          <w:r w:rsidRPr="00EE046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76C8ECB825E4CD99EBD8D02EA42003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153C48-3C51-430F-B07D-080CA1B752AC}"/>
      </w:docPartPr>
      <w:docPartBody>
        <w:p w:rsidR="002E48F1" w:rsidRDefault="00EA7E56" w:rsidP="00EA7E56">
          <w:pPr>
            <w:pStyle w:val="376C8ECB825E4CD99EBD8D02EA420030"/>
          </w:pPr>
          <w:r w:rsidRPr="00BD401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0A3DB8F4A054928BD834E4B65CED13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D2093C-E33B-4677-B743-9DA1C41AB21B}"/>
      </w:docPartPr>
      <w:docPartBody>
        <w:p w:rsidR="002E48F1" w:rsidRDefault="00EA7E56" w:rsidP="00EA7E56">
          <w:pPr>
            <w:pStyle w:val="80A3DB8F4A054928BD834E4B65CED135"/>
          </w:pPr>
          <w:r w:rsidRPr="00BD401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D5A"/>
    <w:rsid w:val="0005595B"/>
    <w:rsid w:val="000E7C35"/>
    <w:rsid w:val="00185D7A"/>
    <w:rsid w:val="0019724D"/>
    <w:rsid w:val="00202AB1"/>
    <w:rsid w:val="002E48F1"/>
    <w:rsid w:val="004049AF"/>
    <w:rsid w:val="004119BD"/>
    <w:rsid w:val="006513A5"/>
    <w:rsid w:val="00684909"/>
    <w:rsid w:val="006865F0"/>
    <w:rsid w:val="0073419F"/>
    <w:rsid w:val="008F2FAF"/>
    <w:rsid w:val="009732F6"/>
    <w:rsid w:val="009C4F1D"/>
    <w:rsid w:val="009D618F"/>
    <w:rsid w:val="00A11301"/>
    <w:rsid w:val="00B348B1"/>
    <w:rsid w:val="00BD3FB5"/>
    <w:rsid w:val="00C4175B"/>
    <w:rsid w:val="00D459BB"/>
    <w:rsid w:val="00D97352"/>
    <w:rsid w:val="00DB7C3F"/>
    <w:rsid w:val="00EA7E56"/>
    <w:rsid w:val="00EB7ECF"/>
    <w:rsid w:val="00EC20B8"/>
    <w:rsid w:val="00F5507A"/>
    <w:rsid w:val="00FA1D5A"/>
    <w:rsid w:val="00FB1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E48F1"/>
    <w:rPr>
      <w:color w:val="666666"/>
    </w:rPr>
  </w:style>
  <w:style w:type="paragraph" w:customStyle="1" w:styleId="9BA65F1B6D4E3B49BA4E524C652FD08A">
    <w:name w:val="9BA65F1B6D4E3B49BA4E524C652FD08A"/>
    <w:rsid w:val="00FA1D5A"/>
  </w:style>
  <w:style w:type="paragraph" w:customStyle="1" w:styleId="37C03880A124FD43B7A7D549265E634D">
    <w:name w:val="37C03880A124FD43B7A7D549265E634D"/>
    <w:rsid w:val="00FA1D5A"/>
  </w:style>
  <w:style w:type="paragraph" w:customStyle="1" w:styleId="1A024ACBF80D9E459D4E8A9E6BFB7CC3">
    <w:name w:val="1A024ACBF80D9E459D4E8A9E6BFB7CC3"/>
    <w:rsid w:val="00FA1D5A"/>
  </w:style>
  <w:style w:type="paragraph" w:customStyle="1" w:styleId="3BAAE8BC137C7F41AA112F78DD6E3975">
    <w:name w:val="3BAAE8BC137C7F41AA112F78DD6E3975"/>
    <w:rsid w:val="00FA1D5A"/>
  </w:style>
  <w:style w:type="paragraph" w:customStyle="1" w:styleId="6997C7E2D01B514FB9840249421F991B">
    <w:name w:val="6997C7E2D01B514FB9840249421F991B"/>
    <w:rsid w:val="00FA1D5A"/>
  </w:style>
  <w:style w:type="paragraph" w:customStyle="1" w:styleId="BEB0153D2D477143AFCDCB71EC8605CC">
    <w:name w:val="BEB0153D2D477143AFCDCB71EC8605CC"/>
    <w:rsid w:val="00FA1D5A"/>
  </w:style>
  <w:style w:type="paragraph" w:customStyle="1" w:styleId="D8C7C48412B24432842CE9F8CE23DCA0">
    <w:name w:val="D8C7C48412B24432842CE9F8CE23DCA0"/>
    <w:rsid w:val="00EA7E56"/>
    <w:rPr>
      <w:lang w:eastAsia="en-AU"/>
    </w:rPr>
  </w:style>
  <w:style w:type="paragraph" w:customStyle="1" w:styleId="F25916EF60D9422FA12105F639E8E268">
    <w:name w:val="F25916EF60D9422FA12105F639E8E268"/>
    <w:rsid w:val="00EA7E56"/>
    <w:rPr>
      <w:lang w:eastAsia="en-AU"/>
    </w:rPr>
  </w:style>
  <w:style w:type="paragraph" w:customStyle="1" w:styleId="376C8ECB825E4CD99EBD8D02EA420030">
    <w:name w:val="376C8ECB825E4CD99EBD8D02EA420030"/>
    <w:rsid w:val="00EA7E56"/>
    <w:rPr>
      <w:lang w:eastAsia="en-AU"/>
    </w:rPr>
  </w:style>
  <w:style w:type="paragraph" w:customStyle="1" w:styleId="80A3DB8F4A054928BD834E4B65CED135">
    <w:name w:val="80A3DB8F4A054928BD834E4B65CED135"/>
    <w:rsid w:val="00EA7E56"/>
    <w:rPr>
      <w:lang w:eastAsia="en-AU"/>
    </w:rPr>
  </w:style>
  <w:style w:type="paragraph" w:customStyle="1" w:styleId="E8F9CE71EA44FF4391CFB1F9B3C6A1B5">
    <w:name w:val="E8F9CE71EA44FF4391CFB1F9B3C6A1B5"/>
    <w:rsid w:val="008F2FAF"/>
  </w:style>
  <w:style w:type="paragraph" w:customStyle="1" w:styleId="B82C1BC81B40DC4B87BEE93DC940FF15">
    <w:name w:val="B82C1BC81B40DC4B87BEE93DC940FF15"/>
    <w:rsid w:val="008F2FA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30</Words>
  <Characters>11574</Characters>
  <Application>Microsoft Office Word</Application>
  <DocSecurity>0</DocSecurity>
  <Lines>96</Lines>
  <Paragraphs>27</Paragraphs>
  <ScaleCrop>false</ScaleCrop>
  <Company/>
  <LinksUpToDate>false</LinksUpToDate>
  <CharactersWithSpaces>1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6-02T07:21:00Z</dcterms:created>
  <dcterms:modified xsi:type="dcterms:W3CDTF">2026-06-02T07:21:00Z</dcterms:modified>
</cp:coreProperties>
</file>